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54F5C7" w14:textId="3D003FBE" w:rsidR="00731529" w:rsidRDefault="00B15CFC">
      <w:pPr>
        <w:rPr>
          <w:rFonts w:ascii="Times New Roman" w:hAnsi="Times New Roman" w:cs="Times New Roman"/>
        </w:rPr>
      </w:pPr>
      <w:r w:rsidRPr="00B15CFC">
        <w:rPr>
          <w:rFonts w:ascii="Times New Roman" w:hAnsi="Times New Roman" w:cs="Times New Roman"/>
        </w:rPr>
        <w:t>Table 1.</w:t>
      </w:r>
      <w:r w:rsidR="00984131" w:rsidRPr="00984131">
        <w:t xml:space="preserve"> </w:t>
      </w:r>
      <w:r w:rsidR="00984131" w:rsidRPr="00984131">
        <w:rPr>
          <w:rFonts w:ascii="Times New Roman" w:hAnsi="Times New Roman" w:cs="Times New Roman"/>
        </w:rPr>
        <w:t>Summary of stereolo</w:t>
      </w:r>
      <w:r w:rsidR="00984131">
        <w:rPr>
          <w:rFonts w:ascii="Times New Roman" w:hAnsi="Times New Roman" w:cs="Times New Roman"/>
        </w:rPr>
        <w:t>gical parameters used to count Iba-1</w:t>
      </w:r>
      <w:r w:rsidR="00984131" w:rsidRPr="00984131">
        <w:rPr>
          <w:rFonts w:ascii="Times New Roman" w:hAnsi="Times New Roman" w:cs="Times New Roman"/>
          <w:vertAlign w:val="superscript"/>
        </w:rPr>
        <w:t>+</w:t>
      </w:r>
      <w:r w:rsidR="00984131" w:rsidRPr="00984131">
        <w:rPr>
          <w:rFonts w:ascii="Times New Roman" w:hAnsi="Times New Roman" w:cs="Times New Roman"/>
        </w:rPr>
        <w:t xml:space="preserve"> </w:t>
      </w:r>
      <w:r w:rsidR="00984131">
        <w:rPr>
          <w:rFonts w:ascii="Times New Roman" w:hAnsi="Times New Roman" w:cs="Times New Roman"/>
        </w:rPr>
        <w:t>microglia</w:t>
      </w:r>
      <w:r w:rsidR="00984131" w:rsidRPr="00984131">
        <w:rPr>
          <w:rFonts w:ascii="Times New Roman" w:hAnsi="Times New Roman" w:cs="Times New Roman"/>
        </w:rPr>
        <w:t xml:space="preserve"> in the </w:t>
      </w:r>
      <w:r w:rsidR="00984131">
        <w:rPr>
          <w:rFonts w:ascii="Times New Roman" w:hAnsi="Times New Roman" w:cs="Times New Roman"/>
        </w:rPr>
        <w:t>medial septum</w:t>
      </w:r>
      <w:r w:rsidR="00984131" w:rsidRPr="00984131">
        <w:rPr>
          <w:rFonts w:ascii="Times New Roman" w:hAnsi="Times New Roman" w:cs="Times New Roman"/>
        </w:rPr>
        <w:t xml:space="preserve"> and </w:t>
      </w:r>
      <w:r w:rsidR="00FB6207">
        <w:rPr>
          <w:rFonts w:ascii="Times New Roman" w:hAnsi="Times New Roman" w:cs="Times New Roman"/>
        </w:rPr>
        <w:t>septal</w:t>
      </w:r>
      <w:r w:rsidR="00984131" w:rsidRPr="00984131">
        <w:rPr>
          <w:rFonts w:ascii="Times New Roman" w:hAnsi="Times New Roman" w:cs="Times New Roman"/>
        </w:rPr>
        <w:t xml:space="preserve"> volume results. </w:t>
      </w:r>
      <w:r w:rsidRPr="00B15CFC">
        <w:rPr>
          <w:rFonts w:ascii="Times New Roman" w:hAnsi="Times New Roman" w:cs="Times New Roman"/>
        </w:rPr>
        <w:t xml:space="preserve"> </w:t>
      </w:r>
    </w:p>
    <w:p w14:paraId="0D0402CD" w14:textId="43E3B26A" w:rsidR="000E53FE" w:rsidRDefault="000E53FE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1215"/>
        <w:tblW w:w="13682" w:type="dxa"/>
        <w:tblLook w:val="04A0" w:firstRow="1" w:lastRow="0" w:firstColumn="1" w:lastColumn="0" w:noHBand="0" w:noVBand="1"/>
      </w:tblPr>
      <w:tblGrid>
        <w:gridCol w:w="2547"/>
        <w:gridCol w:w="992"/>
        <w:gridCol w:w="848"/>
        <w:gridCol w:w="925"/>
        <w:gridCol w:w="926"/>
        <w:gridCol w:w="1062"/>
        <w:gridCol w:w="1206"/>
        <w:gridCol w:w="992"/>
        <w:gridCol w:w="1134"/>
        <w:gridCol w:w="996"/>
        <w:gridCol w:w="993"/>
        <w:gridCol w:w="1061"/>
      </w:tblGrid>
      <w:tr w:rsidR="00FB6207" w:rsidRPr="000254D1" w14:paraId="709BB3EC" w14:textId="77777777" w:rsidTr="00FB6207">
        <w:trPr>
          <w:trHeight w:val="33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A3B7" w14:textId="77777777" w:rsidR="00FB6207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254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ata set</w:t>
            </w:r>
          </w:p>
          <w:p w14:paraId="048C7B86" w14:textId="77777777" w:rsidR="00FB6207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  <w:p w14:paraId="1C6B8791" w14:textId="77777777" w:rsidR="00FB6207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  <w:p w14:paraId="643C8EE1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3957" w14:textId="77777777" w:rsidR="00FB6207" w:rsidRPr="00E40AD3" w:rsidRDefault="00FB6207" w:rsidP="00FB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unting frame size (</w:t>
            </w:r>
            <w:proofErr w:type="spellStart"/>
            <w:r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xy</w:t>
            </w:r>
            <w:proofErr w:type="spellEnd"/>
            <w:r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 µm</w:t>
            </w:r>
            <w:r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6BCA" w14:textId="77777777" w:rsidR="00FB6207" w:rsidRDefault="00FB6207" w:rsidP="00FB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Gr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s</w:t>
            </w:r>
            <w:r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ize (</w:t>
            </w:r>
            <w:proofErr w:type="spellStart"/>
            <w:r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xy</w:t>
            </w:r>
            <w:proofErr w:type="spellEnd"/>
            <w:r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µm</w:t>
            </w:r>
            <w:r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 xml:space="preserve"> </w:t>
            </w:r>
          </w:p>
          <w:p w14:paraId="7599EC2A" w14:textId="77777777" w:rsidR="00FB6207" w:rsidRPr="00E40AD3" w:rsidRDefault="00FB6207" w:rsidP="00FB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F88D" w14:textId="77777777" w:rsidR="00FB6207" w:rsidRDefault="00FB6207" w:rsidP="00FB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umber of sections</w:t>
            </w:r>
          </w:p>
          <w:p w14:paraId="591D0546" w14:textId="77777777" w:rsidR="00FB6207" w:rsidRPr="00E40AD3" w:rsidRDefault="00FB6207" w:rsidP="00FB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3648" w14:textId="77777777" w:rsidR="00FB6207" w:rsidRDefault="00FB6207" w:rsidP="00FB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issector height (µm)</w:t>
            </w:r>
          </w:p>
          <w:p w14:paraId="0B0F388F" w14:textId="77777777" w:rsidR="00FB6207" w:rsidRPr="00E40AD3" w:rsidRDefault="00FB6207" w:rsidP="00FB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759A" w14:textId="2AC8957C" w:rsidR="00FB6207" w:rsidRPr="00E40AD3" w:rsidRDefault="00992123" w:rsidP="00FB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Distance between sections </w:t>
            </w:r>
            <w:r w:rsidR="00FB6207"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(µm) 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82DE" w14:textId="77777777" w:rsidR="00FB6207" w:rsidRDefault="00FB6207" w:rsidP="00FB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umber of sampling sites</w:t>
            </w:r>
          </w:p>
          <w:p w14:paraId="32A64408" w14:textId="77777777" w:rsidR="00FB6207" w:rsidRPr="00E40AD3" w:rsidRDefault="00FB6207" w:rsidP="00FB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C864" w14:textId="77777777" w:rsidR="00FB6207" w:rsidRPr="00E40AD3" w:rsidRDefault="00FB6207" w:rsidP="00FB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umber of Iba-1</w:t>
            </w:r>
            <w:r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+</w:t>
            </w:r>
            <w:r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cells counted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63DE" w14:textId="1ED87B9C" w:rsidR="00FB6207" w:rsidRPr="00E40AD3" w:rsidRDefault="00FB6207" w:rsidP="00FB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Gunderson coefficient error  (m=1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16B1" w14:textId="4D4FB155" w:rsidR="00FB6207" w:rsidRPr="00E40AD3" w:rsidRDefault="00FB6207" w:rsidP="00FB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Estimated number of Iba-1</w:t>
            </w:r>
            <w:r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+</w:t>
            </w:r>
            <w:r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cell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2C03" w14:textId="77777777" w:rsidR="00FB6207" w:rsidRDefault="00FB6207" w:rsidP="00FB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easured Volume (mm³)</w:t>
            </w:r>
          </w:p>
          <w:p w14:paraId="17405346" w14:textId="77777777" w:rsidR="00FB6207" w:rsidRPr="00E40AD3" w:rsidRDefault="00FB6207" w:rsidP="00FB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524A" w14:textId="77777777" w:rsidR="00FB6207" w:rsidRDefault="00FB6207" w:rsidP="00FB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ensity n/mm</w:t>
            </w:r>
            <w:r w:rsidRPr="00E40A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 xml:space="preserve"> </w:t>
            </w:r>
          </w:p>
          <w:p w14:paraId="0EAC9AA8" w14:textId="77777777" w:rsidR="00FB6207" w:rsidRDefault="00FB6207" w:rsidP="00FB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</w:pPr>
          </w:p>
          <w:p w14:paraId="0EB5D43C" w14:textId="77777777" w:rsidR="00FB6207" w:rsidRPr="00E40AD3" w:rsidRDefault="00FB6207" w:rsidP="00FB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FB6207" w:rsidRPr="000254D1" w14:paraId="11311CCE" w14:textId="77777777" w:rsidTr="00FB6207">
        <w:trPr>
          <w:trHeight w:val="227"/>
        </w:trPr>
        <w:tc>
          <w:tcPr>
            <w:tcW w:w="1368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526F" w14:textId="63D6151A" w:rsidR="00FB6207" w:rsidRPr="00E40AD3" w:rsidRDefault="00297D67" w:rsidP="00297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Young Control</w:t>
            </w:r>
          </w:p>
        </w:tc>
      </w:tr>
      <w:tr w:rsidR="00FB6207" w:rsidRPr="000254D1" w14:paraId="6D3EFDB6" w14:textId="77777777" w:rsidTr="00FB6207">
        <w:trPr>
          <w:trHeight w:val="179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D25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5235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7A7E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194C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7D88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AD3C" w14:textId="119AE00C" w:rsidR="00FB6207" w:rsidRPr="00E40AD3" w:rsidRDefault="00992123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C709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A838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413E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9348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33.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0DFE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A52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99.71</w:t>
            </w:r>
          </w:p>
        </w:tc>
      </w:tr>
      <w:tr w:rsidR="00FB6207" w:rsidRPr="000254D1" w14:paraId="3B322C79" w14:textId="77777777" w:rsidTr="00FB6207">
        <w:trPr>
          <w:trHeight w:val="1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32B1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88A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DB56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5179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89FE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927E" w14:textId="1C6A8BE3" w:rsidR="00FB6207" w:rsidRPr="00E40AD3" w:rsidRDefault="00992123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AE9B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7169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A1CA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7149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35.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F27B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475B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607.39</w:t>
            </w:r>
          </w:p>
        </w:tc>
      </w:tr>
      <w:tr w:rsidR="00FB6207" w:rsidRPr="000254D1" w14:paraId="3BC3F7DA" w14:textId="77777777" w:rsidTr="00FB6207">
        <w:trPr>
          <w:trHeight w:val="98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0390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6A7A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A8E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A26B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C52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352C" w14:textId="684419B3" w:rsidR="00FB6207" w:rsidRPr="00E40AD3" w:rsidRDefault="00992123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D36B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8238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69B8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ADB5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83.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C7E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D56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704.43</w:t>
            </w:r>
          </w:p>
        </w:tc>
      </w:tr>
      <w:tr w:rsidR="00FB6207" w:rsidRPr="000254D1" w14:paraId="7997B19D" w14:textId="77777777" w:rsidTr="00FB6207">
        <w:trPr>
          <w:trHeight w:val="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4B9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1707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2C1A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C300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C3DF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1902" w14:textId="28B553B8" w:rsidR="00FB6207" w:rsidRPr="00E40AD3" w:rsidRDefault="00992123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10C9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A531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2F27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C9C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62.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A71F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2E7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589.17</w:t>
            </w:r>
          </w:p>
        </w:tc>
      </w:tr>
      <w:tr w:rsidR="00FB6207" w:rsidRPr="000254D1" w14:paraId="442938B1" w14:textId="77777777" w:rsidTr="00FB6207">
        <w:trPr>
          <w:trHeight w:val="146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CAF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89F1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CF3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9989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1DF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AC73" w14:textId="608BF81E" w:rsidR="00FB6207" w:rsidRPr="00E40AD3" w:rsidRDefault="00992123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81F5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6719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14C9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094F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64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EE9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43D7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911.55</w:t>
            </w:r>
          </w:p>
        </w:tc>
      </w:tr>
      <w:tr w:rsidR="00FB6207" w:rsidRPr="000254D1" w14:paraId="0A3E3B4C" w14:textId="77777777" w:rsidTr="00FB6207">
        <w:trPr>
          <w:trHeight w:val="60"/>
        </w:trPr>
        <w:tc>
          <w:tcPr>
            <w:tcW w:w="1368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B0DE" w14:textId="5DF2FB7F" w:rsidR="00FB6207" w:rsidRPr="00E40AD3" w:rsidRDefault="00297D67" w:rsidP="00FB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Adult Control</w:t>
            </w:r>
            <w:r w:rsidR="00FB6207" w:rsidRPr="00E40A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 xml:space="preserve">  </w:t>
            </w:r>
          </w:p>
        </w:tc>
      </w:tr>
      <w:tr w:rsidR="00FB6207" w:rsidRPr="000254D1" w14:paraId="276AC79D" w14:textId="77777777" w:rsidTr="00FB6207">
        <w:trPr>
          <w:trHeight w:val="9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95D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708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EF2F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D49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4C4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E178" w14:textId="3C0E8614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749C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7178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D88B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1F11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621.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AF76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4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050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5039.94</w:t>
            </w:r>
          </w:p>
        </w:tc>
      </w:tr>
      <w:tr w:rsidR="00FB6207" w:rsidRPr="000254D1" w14:paraId="5E3B874E" w14:textId="77777777" w:rsidTr="00FB6207">
        <w:trPr>
          <w:trHeight w:val="21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9A1E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40B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D7A9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56EC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5E1E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A28D" w14:textId="1CAC0682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EC96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2FE1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881B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4495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336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DAA0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0571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5742.92</w:t>
            </w:r>
          </w:p>
        </w:tc>
      </w:tr>
      <w:tr w:rsidR="00FB6207" w:rsidRPr="000254D1" w14:paraId="3763C22E" w14:textId="77777777" w:rsidTr="00FB6207">
        <w:trPr>
          <w:trHeight w:val="13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B19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2001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AAC5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0A54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0C49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2935" w14:textId="27D6C7FA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A42E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4EF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C31B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9BFA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389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B65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5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E108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2315.31</w:t>
            </w:r>
          </w:p>
        </w:tc>
      </w:tr>
      <w:tr w:rsidR="00FB6207" w:rsidRPr="000254D1" w14:paraId="59BFD5C6" w14:textId="77777777" w:rsidTr="00FB6207">
        <w:trPr>
          <w:trHeight w:val="91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2320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2FE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BFDA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E45C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9946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1C4D" w14:textId="1B8EC3A2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71D8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23F8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92EC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398F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394.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E3E9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4DF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6332.84</w:t>
            </w:r>
          </w:p>
        </w:tc>
      </w:tr>
      <w:tr w:rsidR="00FB6207" w:rsidRPr="000254D1" w14:paraId="5EA8BB29" w14:textId="77777777" w:rsidTr="00FB6207">
        <w:trPr>
          <w:trHeight w:val="78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F83A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A71B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8F1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A4B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FD8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2A95" w14:textId="5823251C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8578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49A6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454B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F58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03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5CF6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0FF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5153.02</w:t>
            </w:r>
          </w:p>
        </w:tc>
      </w:tr>
      <w:tr w:rsidR="00FB6207" w:rsidRPr="000254D1" w14:paraId="2FB9CF87" w14:textId="77777777" w:rsidTr="00FB6207">
        <w:trPr>
          <w:trHeight w:val="104"/>
        </w:trPr>
        <w:tc>
          <w:tcPr>
            <w:tcW w:w="1368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0497" w14:textId="2ED294F6" w:rsidR="00FB6207" w:rsidRPr="00E40AD3" w:rsidRDefault="00297D67" w:rsidP="00297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Old</w:t>
            </w:r>
            <w:r w:rsidR="00FB6207" w:rsidRPr="00E40A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 xml:space="preserve"> Control</w:t>
            </w:r>
          </w:p>
        </w:tc>
      </w:tr>
      <w:tr w:rsidR="00FB6207" w:rsidRPr="000254D1" w14:paraId="104A5F36" w14:textId="77777777" w:rsidTr="00FB6207">
        <w:trPr>
          <w:trHeight w:val="15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2A24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4E1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A0BA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D285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EEB6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B760" w14:textId="4586B27F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BDA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CEEF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93EB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8A3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67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625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F2E6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7687.58</w:t>
            </w:r>
          </w:p>
        </w:tc>
      </w:tr>
      <w:tr w:rsidR="00FB6207" w:rsidRPr="000254D1" w14:paraId="32C1C189" w14:textId="77777777" w:rsidTr="00FB6207">
        <w:trPr>
          <w:trHeight w:val="13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65A0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57C9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776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E1B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E24F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B197" w14:textId="41FF9A17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ACDE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B7A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ACC6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098F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09.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A6CA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4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662E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6363.18</w:t>
            </w:r>
          </w:p>
        </w:tc>
      </w:tr>
      <w:tr w:rsidR="00FB6207" w:rsidRPr="000254D1" w14:paraId="4886574A" w14:textId="77777777" w:rsidTr="00FB6207">
        <w:trPr>
          <w:trHeight w:val="10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81E8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72A7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548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5D91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744A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3B50" w14:textId="4A83A74F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2C6E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2C90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576B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8C2B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987.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47D4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5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73A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1170.03</w:t>
            </w:r>
          </w:p>
        </w:tc>
      </w:tr>
      <w:tr w:rsidR="00FB6207" w:rsidRPr="000254D1" w14:paraId="6ED4F698" w14:textId="77777777" w:rsidTr="00FB6207">
        <w:trPr>
          <w:trHeight w:val="6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8880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867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8521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01E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D11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34A7" w14:textId="20DBD3C9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D2E5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681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3BF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C91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694.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91AE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8765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6438.07</w:t>
            </w:r>
          </w:p>
        </w:tc>
      </w:tr>
      <w:tr w:rsidR="00FB6207" w:rsidRPr="000254D1" w14:paraId="21E22E2D" w14:textId="77777777" w:rsidTr="00FB6207">
        <w:trPr>
          <w:trHeight w:val="194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1B4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635E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D38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EB34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26F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F1E6" w14:textId="2CF33C02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D22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0F7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4F1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4A64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139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CAE6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BB0A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7788.42</w:t>
            </w:r>
          </w:p>
        </w:tc>
      </w:tr>
      <w:tr w:rsidR="00FB6207" w:rsidRPr="000254D1" w14:paraId="3CBC9941" w14:textId="77777777" w:rsidTr="00FB6207">
        <w:trPr>
          <w:trHeight w:val="64"/>
        </w:trPr>
        <w:tc>
          <w:tcPr>
            <w:tcW w:w="1368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2905" w14:textId="1DF329E0" w:rsidR="00FB6207" w:rsidRPr="00E40AD3" w:rsidRDefault="00297D67" w:rsidP="00FB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Young</w:t>
            </w:r>
            <w:r w:rsidR="00FB6207" w:rsidRPr="00E40A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 xml:space="preserve"> GFAP-IL6 </w:t>
            </w:r>
          </w:p>
        </w:tc>
      </w:tr>
      <w:tr w:rsidR="00FB6207" w:rsidRPr="000254D1" w14:paraId="42616185" w14:textId="77777777" w:rsidTr="00FB6207">
        <w:trPr>
          <w:trHeight w:val="10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36F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9DB4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00A4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9641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0D10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E34C" w14:textId="073E7CDC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B53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3027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4514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BBF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69.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2F27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956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145.72</w:t>
            </w:r>
          </w:p>
        </w:tc>
      </w:tr>
      <w:tr w:rsidR="00FB6207" w:rsidRPr="000254D1" w14:paraId="27A05ABD" w14:textId="77777777" w:rsidTr="00FB6207">
        <w:trPr>
          <w:trHeight w:val="6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0CE0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B3E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BC05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DA45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435C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0666" w14:textId="23CE1798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590F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84C5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37C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DE2E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01.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46DE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4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9E2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22.79</w:t>
            </w:r>
          </w:p>
        </w:tc>
      </w:tr>
      <w:tr w:rsidR="00FB6207" w:rsidRPr="000254D1" w14:paraId="66EF39F4" w14:textId="77777777" w:rsidTr="00FB6207">
        <w:trPr>
          <w:trHeight w:val="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DD1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08A1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E37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A040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7930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FA49" w14:textId="5DC1E7E0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7FCF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185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A4D7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AC16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98.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BBFB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6CEA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60.09</w:t>
            </w:r>
          </w:p>
        </w:tc>
      </w:tr>
      <w:tr w:rsidR="00FB6207" w:rsidRPr="000254D1" w14:paraId="71CFD0EC" w14:textId="77777777" w:rsidTr="00FB6207">
        <w:trPr>
          <w:trHeight w:val="15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2388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BC5F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698C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F2F5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6556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8741" w14:textId="59199550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C1EB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5791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57FB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E6D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61.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8C58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E08F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80.86</w:t>
            </w:r>
          </w:p>
        </w:tc>
      </w:tr>
      <w:tr w:rsidR="00FB6207" w:rsidRPr="000254D1" w14:paraId="1AD7EC25" w14:textId="77777777" w:rsidTr="00FB6207">
        <w:trPr>
          <w:trHeight w:val="126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DB0E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8287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31B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D816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6EDA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7724" w14:textId="4AB46453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60AB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49A0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603B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A0DB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82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E13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5419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02.37</w:t>
            </w:r>
          </w:p>
        </w:tc>
      </w:tr>
      <w:tr w:rsidR="00FB6207" w:rsidRPr="000254D1" w14:paraId="39E2375A" w14:textId="77777777" w:rsidTr="00FB6207">
        <w:trPr>
          <w:trHeight w:val="60"/>
        </w:trPr>
        <w:tc>
          <w:tcPr>
            <w:tcW w:w="1368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0F98" w14:textId="77E01988" w:rsidR="00FB6207" w:rsidRPr="00E40AD3" w:rsidRDefault="00297D67" w:rsidP="00FB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Adult</w:t>
            </w:r>
            <w:r w:rsidR="00FB6207" w:rsidRPr="00E40A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 xml:space="preserve"> GFAP-IL6 </w:t>
            </w:r>
          </w:p>
        </w:tc>
      </w:tr>
      <w:tr w:rsidR="00FB6207" w:rsidRPr="000254D1" w14:paraId="636EF383" w14:textId="77777777" w:rsidTr="00FB6207">
        <w:trPr>
          <w:trHeight w:val="6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3836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3227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E765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F6B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A3D4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B689" w14:textId="32CA4CAA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7A49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3E87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8C1E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5B3F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84.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85D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4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1A11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9147.54</w:t>
            </w:r>
          </w:p>
        </w:tc>
      </w:tr>
      <w:tr w:rsidR="00FB6207" w:rsidRPr="000254D1" w14:paraId="77513FBA" w14:textId="77777777" w:rsidTr="00FB6207">
        <w:trPr>
          <w:trHeight w:val="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D3AA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E9E4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8E18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066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CB5E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D952" w14:textId="2F0FE24B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088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6EB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5142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098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690.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1F04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4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D085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5254.57</w:t>
            </w:r>
          </w:p>
        </w:tc>
      </w:tr>
      <w:tr w:rsidR="00FB6207" w:rsidRPr="000254D1" w14:paraId="4CC56501" w14:textId="77777777" w:rsidTr="00FB6207">
        <w:trPr>
          <w:trHeight w:val="139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B25E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73E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1249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3411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36D5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6E3C" w14:textId="3351E0B0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BA28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5984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CD49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2311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871.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09D5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3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153C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4445.13</w:t>
            </w:r>
          </w:p>
        </w:tc>
      </w:tr>
      <w:tr w:rsidR="00FB6207" w:rsidRPr="000254D1" w14:paraId="3164A6F5" w14:textId="77777777" w:rsidTr="00FB6207">
        <w:trPr>
          <w:trHeight w:val="12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B8C5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3C80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D9A9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F619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DE6C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97B2" w14:textId="522242BC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65E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FBE8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BFB6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6715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086.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72C9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4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60E9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4311.80</w:t>
            </w:r>
          </w:p>
        </w:tc>
      </w:tr>
      <w:tr w:rsidR="00FB6207" w:rsidRPr="000254D1" w14:paraId="67951320" w14:textId="77777777" w:rsidTr="00FB6207">
        <w:trPr>
          <w:trHeight w:val="86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D67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E4A0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A8D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FEDA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BF7E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3DDB" w14:textId="4CEE54C2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E8C7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FBA0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0118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B2A4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915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E48A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6D5C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3041.35</w:t>
            </w:r>
          </w:p>
        </w:tc>
      </w:tr>
      <w:tr w:rsidR="00FB6207" w:rsidRPr="000254D1" w14:paraId="1F7A4CE5" w14:textId="77777777" w:rsidTr="00FB6207">
        <w:trPr>
          <w:trHeight w:val="140"/>
        </w:trPr>
        <w:tc>
          <w:tcPr>
            <w:tcW w:w="1368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8F03" w14:textId="7CCB7B76" w:rsidR="00FB6207" w:rsidRPr="00E40AD3" w:rsidRDefault="00297D67" w:rsidP="00FB6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Old</w:t>
            </w:r>
            <w:r w:rsidR="00FB6207" w:rsidRPr="00E40A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 xml:space="preserve"> GFAP-IL6</w:t>
            </w:r>
          </w:p>
        </w:tc>
      </w:tr>
      <w:tr w:rsidR="00FB6207" w:rsidRPr="000254D1" w14:paraId="200796BC" w14:textId="77777777" w:rsidTr="00FB6207">
        <w:trPr>
          <w:trHeight w:val="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A8C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8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03D4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9E55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CCD7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2328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8136" w14:textId="707D1819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B9A0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1420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0A2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9384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771.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0EA4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3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5B54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4411.46</w:t>
            </w:r>
          </w:p>
        </w:tc>
      </w:tr>
      <w:tr w:rsidR="00FB6207" w:rsidRPr="000254D1" w14:paraId="25E5D906" w14:textId="77777777" w:rsidTr="00FB6207">
        <w:trPr>
          <w:trHeight w:val="15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6F61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C836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8FA5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601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3B0F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987A" w14:textId="01CB7438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34B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693B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CABC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6105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537.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C4AC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3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DBBE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0192.45</w:t>
            </w:r>
          </w:p>
        </w:tc>
      </w:tr>
      <w:tr w:rsidR="00FB6207" w:rsidRPr="000254D1" w14:paraId="120FAF74" w14:textId="77777777" w:rsidTr="00FB6207">
        <w:trPr>
          <w:trHeight w:val="11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7C37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3D4B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5511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397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ED88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64CD" w14:textId="1F73D18A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09FB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9F2E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55A4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5BA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607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F9A8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3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549C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6911.44</w:t>
            </w:r>
          </w:p>
        </w:tc>
      </w:tr>
      <w:tr w:rsidR="00FB6207" w:rsidRPr="000254D1" w14:paraId="1F8D9B8E" w14:textId="77777777" w:rsidTr="00FB6207">
        <w:trPr>
          <w:trHeight w:val="228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B341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B4B5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5368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737A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0017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33FD" w14:textId="0E4FB90F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759B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AF87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7707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2F19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965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86C1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3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8E8D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4847.61</w:t>
            </w:r>
          </w:p>
        </w:tc>
      </w:tr>
      <w:tr w:rsidR="00FB6207" w:rsidRPr="000254D1" w14:paraId="47B9765C" w14:textId="77777777" w:rsidTr="00FB6207">
        <w:trPr>
          <w:trHeight w:val="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5275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0AFF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D731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44B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4EF5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F53A" w14:textId="0B17C064" w:rsidR="00FB6207" w:rsidRPr="00E40AD3" w:rsidRDefault="00BE2BA2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A54F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AF7A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A4C0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33E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798.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7903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3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30FF" w14:textId="77777777" w:rsidR="00FB6207" w:rsidRPr="00E40AD3" w:rsidRDefault="00FB6207" w:rsidP="00FB6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40A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3099.63</w:t>
            </w:r>
          </w:p>
        </w:tc>
      </w:tr>
    </w:tbl>
    <w:p w14:paraId="525B0719" w14:textId="6E105A66" w:rsidR="00FB6207" w:rsidRPr="00731529" w:rsidRDefault="00FB6207" w:rsidP="00FB6207">
      <w:pPr>
        <w:tabs>
          <w:tab w:val="left" w:pos="376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21CE1962" w14:textId="77777777" w:rsidR="00731529" w:rsidRPr="00731529" w:rsidRDefault="00731529" w:rsidP="00731529">
      <w:pPr>
        <w:rPr>
          <w:rFonts w:ascii="Times New Roman" w:hAnsi="Times New Roman" w:cs="Times New Roman"/>
        </w:rPr>
      </w:pPr>
    </w:p>
    <w:p w14:paraId="61B8C961" w14:textId="77777777" w:rsidR="00731529" w:rsidRPr="00731529" w:rsidRDefault="00731529" w:rsidP="00731529">
      <w:pPr>
        <w:rPr>
          <w:rFonts w:ascii="Times New Roman" w:hAnsi="Times New Roman" w:cs="Times New Roman"/>
        </w:rPr>
      </w:pPr>
    </w:p>
    <w:p w14:paraId="26AD6536" w14:textId="77777777" w:rsidR="00731529" w:rsidRPr="00731529" w:rsidRDefault="00731529" w:rsidP="00731529">
      <w:pPr>
        <w:rPr>
          <w:rFonts w:ascii="Times New Roman" w:hAnsi="Times New Roman" w:cs="Times New Roman"/>
        </w:rPr>
      </w:pPr>
    </w:p>
    <w:p w14:paraId="44923519" w14:textId="77777777" w:rsidR="00731529" w:rsidRPr="00731529" w:rsidRDefault="00731529" w:rsidP="00731529">
      <w:pPr>
        <w:rPr>
          <w:rFonts w:ascii="Times New Roman" w:hAnsi="Times New Roman" w:cs="Times New Roman"/>
        </w:rPr>
      </w:pPr>
    </w:p>
    <w:p w14:paraId="39358A19" w14:textId="77777777" w:rsidR="00731529" w:rsidRPr="00731529" w:rsidRDefault="00731529" w:rsidP="00731529">
      <w:pPr>
        <w:rPr>
          <w:rFonts w:ascii="Times New Roman" w:hAnsi="Times New Roman" w:cs="Times New Roman"/>
        </w:rPr>
      </w:pPr>
    </w:p>
    <w:p w14:paraId="4D0F144A" w14:textId="77777777" w:rsidR="00731529" w:rsidRPr="00731529" w:rsidRDefault="00731529" w:rsidP="00731529">
      <w:pPr>
        <w:rPr>
          <w:rFonts w:ascii="Times New Roman" w:hAnsi="Times New Roman" w:cs="Times New Roman"/>
        </w:rPr>
      </w:pPr>
    </w:p>
    <w:p w14:paraId="0D32849C" w14:textId="77777777" w:rsidR="00731529" w:rsidRPr="00731529" w:rsidRDefault="00731529" w:rsidP="00731529">
      <w:pPr>
        <w:rPr>
          <w:rFonts w:ascii="Times New Roman" w:hAnsi="Times New Roman" w:cs="Times New Roman"/>
        </w:rPr>
      </w:pPr>
    </w:p>
    <w:p w14:paraId="76772925" w14:textId="77777777" w:rsidR="00731529" w:rsidRPr="00731529" w:rsidRDefault="00731529" w:rsidP="00731529">
      <w:pPr>
        <w:rPr>
          <w:rFonts w:ascii="Times New Roman" w:hAnsi="Times New Roman" w:cs="Times New Roman"/>
        </w:rPr>
      </w:pPr>
    </w:p>
    <w:p w14:paraId="45A8B811" w14:textId="77777777" w:rsidR="00731529" w:rsidRPr="00731529" w:rsidRDefault="00731529" w:rsidP="00731529">
      <w:pPr>
        <w:rPr>
          <w:rFonts w:ascii="Times New Roman" w:hAnsi="Times New Roman" w:cs="Times New Roman"/>
        </w:rPr>
      </w:pPr>
    </w:p>
    <w:p w14:paraId="43088664" w14:textId="77777777" w:rsidR="00731529" w:rsidRPr="00731529" w:rsidRDefault="00731529" w:rsidP="00731529">
      <w:pPr>
        <w:rPr>
          <w:rFonts w:ascii="Times New Roman" w:hAnsi="Times New Roman" w:cs="Times New Roman"/>
        </w:rPr>
      </w:pPr>
    </w:p>
    <w:p w14:paraId="7D007260" w14:textId="77777777" w:rsidR="00731529" w:rsidRPr="00731529" w:rsidRDefault="00731529" w:rsidP="00731529">
      <w:pPr>
        <w:rPr>
          <w:rFonts w:ascii="Times New Roman" w:hAnsi="Times New Roman" w:cs="Times New Roman"/>
        </w:rPr>
      </w:pPr>
    </w:p>
    <w:p w14:paraId="0BAE5039" w14:textId="77777777" w:rsidR="00731529" w:rsidRPr="00731529" w:rsidRDefault="00731529" w:rsidP="00731529">
      <w:pPr>
        <w:rPr>
          <w:rFonts w:ascii="Times New Roman" w:hAnsi="Times New Roman" w:cs="Times New Roman"/>
        </w:rPr>
      </w:pPr>
    </w:p>
    <w:p w14:paraId="27CC3D27" w14:textId="77777777" w:rsidR="00731529" w:rsidRPr="00731529" w:rsidRDefault="00731529" w:rsidP="00731529">
      <w:pPr>
        <w:rPr>
          <w:rFonts w:ascii="Times New Roman" w:hAnsi="Times New Roman" w:cs="Times New Roman"/>
        </w:rPr>
      </w:pPr>
    </w:p>
    <w:p w14:paraId="3D30CC61" w14:textId="77777777" w:rsidR="00731529" w:rsidRPr="00731529" w:rsidRDefault="00731529" w:rsidP="00731529">
      <w:pPr>
        <w:rPr>
          <w:rFonts w:ascii="Times New Roman" w:hAnsi="Times New Roman" w:cs="Times New Roman"/>
        </w:rPr>
      </w:pPr>
    </w:p>
    <w:p w14:paraId="4C5E7FE4" w14:textId="77777777" w:rsidR="00731529" w:rsidRPr="00731529" w:rsidRDefault="00731529" w:rsidP="00731529">
      <w:pPr>
        <w:rPr>
          <w:rFonts w:ascii="Times New Roman" w:hAnsi="Times New Roman" w:cs="Times New Roman"/>
        </w:rPr>
      </w:pPr>
    </w:p>
    <w:p w14:paraId="72B8E66B" w14:textId="77777777" w:rsidR="00731529" w:rsidRPr="00731529" w:rsidRDefault="00731529" w:rsidP="00731529">
      <w:pPr>
        <w:rPr>
          <w:rFonts w:ascii="Times New Roman" w:hAnsi="Times New Roman" w:cs="Times New Roman"/>
        </w:rPr>
      </w:pPr>
    </w:p>
    <w:p w14:paraId="6F7FCD2A" w14:textId="77777777" w:rsidR="00731529" w:rsidRPr="00731529" w:rsidRDefault="00731529" w:rsidP="00731529">
      <w:pPr>
        <w:rPr>
          <w:rFonts w:ascii="Times New Roman" w:hAnsi="Times New Roman" w:cs="Times New Roman"/>
        </w:rPr>
      </w:pPr>
    </w:p>
    <w:p w14:paraId="279D4D0F" w14:textId="77777777" w:rsidR="00731529" w:rsidRPr="00731529" w:rsidRDefault="00731529" w:rsidP="00731529">
      <w:pPr>
        <w:rPr>
          <w:rFonts w:ascii="Times New Roman" w:hAnsi="Times New Roman" w:cs="Times New Roman"/>
        </w:rPr>
      </w:pPr>
    </w:p>
    <w:p w14:paraId="5CB891A6" w14:textId="77777777" w:rsidR="00731529" w:rsidRPr="00731529" w:rsidRDefault="00731529" w:rsidP="00731529">
      <w:pPr>
        <w:rPr>
          <w:rFonts w:ascii="Times New Roman" w:hAnsi="Times New Roman" w:cs="Times New Roman"/>
        </w:rPr>
      </w:pPr>
    </w:p>
    <w:p w14:paraId="51B59877" w14:textId="77777777" w:rsidR="00731529" w:rsidRPr="00731529" w:rsidRDefault="00731529" w:rsidP="00731529">
      <w:pPr>
        <w:rPr>
          <w:rFonts w:ascii="Times New Roman" w:hAnsi="Times New Roman" w:cs="Times New Roman"/>
        </w:rPr>
      </w:pPr>
    </w:p>
    <w:p w14:paraId="23ED0FDC" w14:textId="54026058" w:rsidR="003A23B3" w:rsidRDefault="003A23B3" w:rsidP="00731529">
      <w:pPr>
        <w:tabs>
          <w:tab w:val="left" w:pos="6111"/>
        </w:tabs>
        <w:rPr>
          <w:rFonts w:ascii="Times New Roman" w:hAnsi="Times New Roman" w:cs="Times New Roman"/>
        </w:rPr>
      </w:pPr>
    </w:p>
    <w:p w14:paraId="289DBBBB" w14:textId="68E4F152" w:rsidR="00731529" w:rsidRDefault="00FB6207" w:rsidP="00731529">
      <w:pPr>
        <w:tabs>
          <w:tab w:val="left" w:pos="611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2</w:t>
      </w:r>
      <w:r w:rsidRPr="00FB6207">
        <w:rPr>
          <w:rFonts w:ascii="Times New Roman" w:hAnsi="Times New Roman" w:cs="Times New Roman"/>
        </w:rPr>
        <w:t>. Summary of stereologi</w:t>
      </w:r>
      <w:r>
        <w:rPr>
          <w:rFonts w:ascii="Times New Roman" w:hAnsi="Times New Roman" w:cs="Times New Roman"/>
        </w:rPr>
        <w:t xml:space="preserve">cal parameters used to count </w:t>
      </w:r>
      <w:proofErr w:type="spellStart"/>
      <w:r>
        <w:rPr>
          <w:rFonts w:ascii="Times New Roman" w:hAnsi="Times New Roman" w:cs="Times New Roman"/>
        </w:rPr>
        <w:t>ChAT</w:t>
      </w:r>
      <w:proofErr w:type="spellEnd"/>
      <w:r w:rsidRPr="00FB6207">
        <w:rPr>
          <w:rFonts w:ascii="Times New Roman" w:hAnsi="Times New Roman" w:cs="Times New Roman"/>
          <w:vertAlign w:val="superscript"/>
        </w:rPr>
        <w:t>+</w:t>
      </w:r>
      <w:r w:rsidRPr="00FB62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holinergic cells</w:t>
      </w:r>
      <w:r w:rsidRPr="00FB6207">
        <w:rPr>
          <w:rFonts w:ascii="Times New Roman" w:hAnsi="Times New Roman" w:cs="Times New Roman"/>
        </w:rPr>
        <w:t xml:space="preserve"> in the medial septum and </w:t>
      </w:r>
      <w:r>
        <w:rPr>
          <w:rFonts w:ascii="Times New Roman" w:hAnsi="Times New Roman" w:cs="Times New Roman"/>
        </w:rPr>
        <w:t>septal</w:t>
      </w:r>
      <w:r w:rsidRPr="00FB6207">
        <w:rPr>
          <w:rFonts w:ascii="Times New Roman" w:hAnsi="Times New Roman" w:cs="Times New Roman"/>
        </w:rPr>
        <w:t xml:space="preserve"> volume results.  </w:t>
      </w:r>
    </w:p>
    <w:tbl>
      <w:tblPr>
        <w:tblStyle w:val="TableGrid"/>
        <w:tblW w:w="13892" w:type="dxa"/>
        <w:tblInd w:w="562" w:type="dxa"/>
        <w:tblLook w:val="04A0" w:firstRow="1" w:lastRow="0" w:firstColumn="1" w:lastColumn="0" w:noHBand="0" w:noVBand="1"/>
      </w:tblPr>
      <w:tblGrid>
        <w:gridCol w:w="2552"/>
        <w:gridCol w:w="992"/>
        <w:gridCol w:w="851"/>
        <w:gridCol w:w="856"/>
        <w:gridCol w:w="986"/>
        <w:gridCol w:w="993"/>
        <w:gridCol w:w="1275"/>
        <w:gridCol w:w="993"/>
        <w:gridCol w:w="1134"/>
        <w:gridCol w:w="996"/>
        <w:gridCol w:w="988"/>
        <w:gridCol w:w="1276"/>
      </w:tblGrid>
      <w:tr w:rsidR="00F942B7" w:rsidRPr="00F71196" w14:paraId="2BC8364F" w14:textId="77777777" w:rsidTr="00FB6207">
        <w:trPr>
          <w:trHeight w:val="330"/>
        </w:trPr>
        <w:tc>
          <w:tcPr>
            <w:tcW w:w="2552" w:type="dxa"/>
            <w:noWrap/>
            <w:hideMark/>
          </w:tcPr>
          <w:p w14:paraId="588B78B0" w14:textId="77E8CD55" w:rsidR="00731529" w:rsidRPr="00F71196" w:rsidRDefault="00731529" w:rsidP="00F942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ata set</w:t>
            </w:r>
          </w:p>
        </w:tc>
        <w:tc>
          <w:tcPr>
            <w:tcW w:w="992" w:type="dxa"/>
            <w:noWrap/>
            <w:hideMark/>
          </w:tcPr>
          <w:p w14:paraId="79A1DDE9" w14:textId="77777777" w:rsidR="00731529" w:rsidRPr="00F71196" w:rsidRDefault="00731529" w:rsidP="007315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unting frame size (</w:t>
            </w:r>
            <w:proofErr w:type="spellStart"/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xy</w:t>
            </w:r>
            <w:proofErr w:type="spellEnd"/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 µm</w:t>
            </w:r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1CB3C03" w14:textId="77777777" w:rsidR="00731529" w:rsidRPr="00F71196" w:rsidRDefault="00731529" w:rsidP="007315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Grid size (</w:t>
            </w:r>
            <w:proofErr w:type="spellStart"/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xy</w:t>
            </w:r>
            <w:proofErr w:type="spellEnd"/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 µm</w:t>
            </w:r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856" w:type="dxa"/>
            <w:noWrap/>
            <w:hideMark/>
          </w:tcPr>
          <w:p w14:paraId="7CCA2F67" w14:textId="77777777" w:rsidR="00731529" w:rsidRPr="00F71196" w:rsidRDefault="00731529" w:rsidP="007315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umber of sections</w:t>
            </w:r>
          </w:p>
        </w:tc>
        <w:tc>
          <w:tcPr>
            <w:tcW w:w="986" w:type="dxa"/>
            <w:noWrap/>
            <w:hideMark/>
          </w:tcPr>
          <w:p w14:paraId="73898D55" w14:textId="22939599" w:rsidR="00731529" w:rsidRPr="00F71196" w:rsidRDefault="00731529" w:rsidP="007315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is</w:t>
            </w:r>
            <w:r w:rsidR="00F942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</w:t>
            </w:r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ector height (µm) </w:t>
            </w:r>
          </w:p>
        </w:tc>
        <w:tc>
          <w:tcPr>
            <w:tcW w:w="993" w:type="dxa"/>
            <w:noWrap/>
            <w:hideMark/>
          </w:tcPr>
          <w:p w14:paraId="7EFFED16" w14:textId="552C88CE" w:rsidR="00731529" w:rsidRPr="00F71196" w:rsidRDefault="00BE2BA2" w:rsidP="00BE2B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2B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Distance between sections (µm) </w:t>
            </w:r>
          </w:p>
        </w:tc>
        <w:tc>
          <w:tcPr>
            <w:tcW w:w="1275" w:type="dxa"/>
            <w:noWrap/>
            <w:hideMark/>
          </w:tcPr>
          <w:p w14:paraId="3B3764E5" w14:textId="77777777" w:rsidR="00731529" w:rsidRPr="00F71196" w:rsidRDefault="00731529" w:rsidP="007315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umber of sampling sites</w:t>
            </w:r>
          </w:p>
        </w:tc>
        <w:tc>
          <w:tcPr>
            <w:tcW w:w="993" w:type="dxa"/>
            <w:noWrap/>
            <w:hideMark/>
          </w:tcPr>
          <w:p w14:paraId="5726816D" w14:textId="77777777" w:rsidR="00731529" w:rsidRPr="00F71196" w:rsidRDefault="00731529" w:rsidP="007315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Number of </w:t>
            </w:r>
            <w:proofErr w:type="spellStart"/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hAT</w:t>
            </w:r>
            <w:proofErr w:type="spellEnd"/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+</w:t>
            </w:r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cells counted </w:t>
            </w:r>
          </w:p>
        </w:tc>
        <w:tc>
          <w:tcPr>
            <w:tcW w:w="1134" w:type="dxa"/>
            <w:noWrap/>
            <w:hideMark/>
          </w:tcPr>
          <w:p w14:paraId="7B402370" w14:textId="77777777" w:rsidR="00731529" w:rsidRPr="00F71196" w:rsidRDefault="00731529" w:rsidP="007315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Gunderson coefficient error  (m=1)</w:t>
            </w:r>
          </w:p>
        </w:tc>
        <w:tc>
          <w:tcPr>
            <w:tcW w:w="996" w:type="dxa"/>
            <w:noWrap/>
            <w:hideMark/>
          </w:tcPr>
          <w:p w14:paraId="669C6EA7" w14:textId="77777777" w:rsidR="00731529" w:rsidRPr="00F71196" w:rsidRDefault="00731529" w:rsidP="007315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Estimated number of </w:t>
            </w:r>
            <w:proofErr w:type="spellStart"/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hAT</w:t>
            </w:r>
            <w:proofErr w:type="spellEnd"/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 xml:space="preserve">+ </w:t>
            </w:r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ells</w:t>
            </w:r>
          </w:p>
        </w:tc>
        <w:tc>
          <w:tcPr>
            <w:tcW w:w="988" w:type="dxa"/>
            <w:noWrap/>
            <w:hideMark/>
          </w:tcPr>
          <w:p w14:paraId="1A4DFD53" w14:textId="77777777" w:rsidR="00731529" w:rsidRPr="00F71196" w:rsidRDefault="00731529" w:rsidP="007315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easured Volume (mm³)</w:t>
            </w:r>
          </w:p>
        </w:tc>
        <w:tc>
          <w:tcPr>
            <w:tcW w:w="1276" w:type="dxa"/>
            <w:noWrap/>
            <w:hideMark/>
          </w:tcPr>
          <w:p w14:paraId="3CFC07E8" w14:textId="77777777" w:rsidR="00731529" w:rsidRPr="00F71196" w:rsidRDefault="00731529" w:rsidP="007315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ensity n/mm</w:t>
            </w:r>
            <w:r w:rsidRPr="00F711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3</w:t>
            </w:r>
          </w:p>
        </w:tc>
      </w:tr>
      <w:tr w:rsidR="00F942B7" w:rsidRPr="00F71196" w14:paraId="7C66E130" w14:textId="77777777" w:rsidTr="00FB6207">
        <w:trPr>
          <w:trHeight w:val="120"/>
        </w:trPr>
        <w:tc>
          <w:tcPr>
            <w:tcW w:w="13892" w:type="dxa"/>
            <w:gridSpan w:val="12"/>
            <w:noWrap/>
            <w:hideMark/>
          </w:tcPr>
          <w:p w14:paraId="5AC616D5" w14:textId="70F2458D" w:rsidR="00F942B7" w:rsidRPr="00F71196" w:rsidRDefault="00297D67" w:rsidP="0073152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Young Control</w:t>
            </w:r>
          </w:p>
        </w:tc>
      </w:tr>
      <w:tr w:rsidR="00F942B7" w:rsidRPr="00F71196" w14:paraId="3DD75868" w14:textId="77777777" w:rsidTr="00FB6207">
        <w:trPr>
          <w:trHeight w:val="60"/>
        </w:trPr>
        <w:tc>
          <w:tcPr>
            <w:tcW w:w="2552" w:type="dxa"/>
            <w:noWrap/>
            <w:hideMark/>
          </w:tcPr>
          <w:p w14:paraId="11D9D94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33</w:t>
            </w:r>
          </w:p>
        </w:tc>
        <w:tc>
          <w:tcPr>
            <w:tcW w:w="992" w:type="dxa"/>
            <w:noWrap/>
            <w:hideMark/>
          </w:tcPr>
          <w:p w14:paraId="6D71A041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3B1DDC8B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03A28EF3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0E52BA93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16CC5905" w14:textId="1A07D724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387FD076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6</w:t>
            </w:r>
          </w:p>
        </w:tc>
        <w:tc>
          <w:tcPr>
            <w:tcW w:w="993" w:type="dxa"/>
            <w:noWrap/>
            <w:hideMark/>
          </w:tcPr>
          <w:p w14:paraId="1A6D08D3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8</w:t>
            </w:r>
          </w:p>
        </w:tc>
        <w:tc>
          <w:tcPr>
            <w:tcW w:w="1134" w:type="dxa"/>
            <w:noWrap/>
            <w:hideMark/>
          </w:tcPr>
          <w:p w14:paraId="63F844D7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996" w:type="dxa"/>
            <w:noWrap/>
            <w:hideMark/>
          </w:tcPr>
          <w:p w14:paraId="4675E32B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86.11</w:t>
            </w:r>
          </w:p>
        </w:tc>
        <w:tc>
          <w:tcPr>
            <w:tcW w:w="988" w:type="dxa"/>
            <w:noWrap/>
            <w:hideMark/>
          </w:tcPr>
          <w:p w14:paraId="3398B426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</w:t>
            </w:r>
          </w:p>
        </w:tc>
        <w:tc>
          <w:tcPr>
            <w:tcW w:w="1276" w:type="dxa"/>
            <w:noWrap/>
            <w:hideMark/>
          </w:tcPr>
          <w:p w14:paraId="0443F33F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292.41</w:t>
            </w:r>
          </w:p>
        </w:tc>
      </w:tr>
      <w:tr w:rsidR="00F942B7" w:rsidRPr="00F71196" w14:paraId="582D81C2" w14:textId="77777777" w:rsidTr="00FB6207">
        <w:trPr>
          <w:trHeight w:val="112"/>
        </w:trPr>
        <w:tc>
          <w:tcPr>
            <w:tcW w:w="2552" w:type="dxa"/>
            <w:noWrap/>
            <w:hideMark/>
          </w:tcPr>
          <w:p w14:paraId="0967612E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13</w:t>
            </w:r>
          </w:p>
        </w:tc>
        <w:tc>
          <w:tcPr>
            <w:tcW w:w="992" w:type="dxa"/>
            <w:noWrap/>
            <w:hideMark/>
          </w:tcPr>
          <w:p w14:paraId="5E07DB8E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6E7EB91D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0E908845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59C886EC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7CECECFD" w14:textId="33B60318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284C9D46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993" w:type="dxa"/>
            <w:noWrap/>
            <w:hideMark/>
          </w:tcPr>
          <w:p w14:paraId="1E3A478B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8</w:t>
            </w:r>
          </w:p>
        </w:tc>
        <w:tc>
          <w:tcPr>
            <w:tcW w:w="1134" w:type="dxa"/>
            <w:noWrap/>
            <w:hideMark/>
          </w:tcPr>
          <w:p w14:paraId="3CD7736B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996" w:type="dxa"/>
            <w:noWrap/>
            <w:hideMark/>
          </w:tcPr>
          <w:p w14:paraId="30739422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73.99</w:t>
            </w:r>
          </w:p>
        </w:tc>
        <w:tc>
          <w:tcPr>
            <w:tcW w:w="988" w:type="dxa"/>
            <w:noWrap/>
            <w:hideMark/>
          </w:tcPr>
          <w:p w14:paraId="5D06A209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0</w:t>
            </w:r>
          </w:p>
        </w:tc>
        <w:tc>
          <w:tcPr>
            <w:tcW w:w="1276" w:type="dxa"/>
            <w:noWrap/>
            <w:hideMark/>
          </w:tcPr>
          <w:p w14:paraId="62830A42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199.88</w:t>
            </w:r>
          </w:p>
        </w:tc>
      </w:tr>
      <w:tr w:rsidR="00F942B7" w:rsidRPr="00F71196" w14:paraId="20AC93BC" w14:textId="77777777" w:rsidTr="00FB6207">
        <w:trPr>
          <w:trHeight w:val="186"/>
        </w:trPr>
        <w:tc>
          <w:tcPr>
            <w:tcW w:w="2552" w:type="dxa"/>
            <w:noWrap/>
            <w:hideMark/>
          </w:tcPr>
          <w:p w14:paraId="64D7CC03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93</w:t>
            </w:r>
          </w:p>
        </w:tc>
        <w:tc>
          <w:tcPr>
            <w:tcW w:w="992" w:type="dxa"/>
            <w:noWrap/>
            <w:hideMark/>
          </w:tcPr>
          <w:p w14:paraId="45BA7571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1D384E8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1429B97C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1FBD8A1D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456839A0" w14:textId="3B183625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4A7786B7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7</w:t>
            </w:r>
          </w:p>
        </w:tc>
        <w:tc>
          <w:tcPr>
            <w:tcW w:w="993" w:type="dxa"/>
            <w:noWrap/>
            <w:hideMark/>
          </w:tcPr>
          <w:p w14:paraId="66780148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2</w:t>
            </w:r>
          </w:p>
        </w:tc>
        <w:tc>
          <w:tcPr>
            <w:tcW w:w="1134" w:type="dxa"/>
            <w:noWrap/>
            <w:hideMark/>
          </w:tcPr>
          <w:p w14:paraId="24D60917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996" w:type="dxa"/>
            <w:noWrap/>
            <w:hideMark/>
          </w:tcPr>
          <w:p w14:paraId="42277A57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63.13</w:t>
            </w:r>
          </w:p>
        </w:tc>
        <w:tc>
          <w:tcPr>
            <w:tcW w:w="988" w:type="dxa"/>
            <w:noWrap/>
            <w:hideMark/>
          </w:tcPr>
          <w:p w14:paraId="7F8D4447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1276" w:type="dxa"/>
            <w:noWrap/>
            <w:hideMark/>
          </w:tcPr>
          <w:p w14:paraId="69814E7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883.05</w:t>
            </w:r>
          </w:p>
        </w:tc>
      </w:tr>
      <w:tr w:rsidR="00F942B7" w:rsidRPr="00F71196" w14:paraId="28B08CAF" w14:textId="77777777" w:rsidTr="00FB6207">
        <w:trPr>
          <w:trHeight w:val="105"/>
        </w:trPr>
        <w:tc>
          <w:tcPr>
            <w:tcW w:w="2552" w:type="dxa"/>
            <w:noWrap/>
            <w:hideMark/>
          </w:tcPr>
          <w:p w14:paraId="17AC5EF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94</w:t>
            </w:r>
          </w:p>
        </w:tc>
        <w:tc>
          <w:tcPr>
            <w:tcW w:w="992" w:type="dxa"/>
            <w:noWrap/>
            <w:hideMark/>
          </w:tcPr>
          <w:p w14:paraId="4AC461D4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6AE9E704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2A507EF6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6D237C9B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05702CF7" w14:textId="47A3DF21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3B79AD83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6</w:t>
            </w:r>
          </w:p>
        </w:tc>
        <w:tc>
          <w:tcPr>
            <w:tcW w:w="993" w:type="dxa"/>
            <w:noWrap/>
            <w:hideMark/>
          </w:tcPr>
          <w:p w14:paraId="460253C1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8</w:t>
            </w:r>
          </w:p>
        </w:tc>
        <w:tc>
          <w:tcPr>
            <w:tcW w:w="1134" w:type="dxa"/>
            <w:noWrap/>
            <w:hideMark/>
          </w:tcPr>
          <w:p w14:paraId="6253F2CC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996" w:type="dxa"/>
            <w:noWrap/>
            <w:hideMark/>
          </w:tcPr>
          <w:p w14:paraId="4996543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86.11</w:t>
            </w:r>
          </w:p>
        </w:tc>
        <w:tc>
          <w:tcPr>
            <w:tcW w:w="988" w:type="dxa"/>
            <w:noWrap/>
            <w:hideMark/>
          </w:tcPr>
          <w:p w14:paraId="2729FFED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</w:t>
            </w:r>
          </w:p>
        </w:tc>
        <w:tc>
          <w:tcPr>
            <w:tcW w:w="1276" w:type="dxa"/>
            <w:noWrap/>
            <w:hideMark/>
          </w:tcPr>
          <w:p w14:paraId="114BEC2F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292.41</w:t>
            </w:r>
          </w:p>
        </w:tc>
      </w:tr>
      <w:tr w:rsidR="00F942B7" w:rsidRPr="00F71196" w14:paraId="4C03BDC2" w14:textId="77777777" w:rsidTr="00FB6207">
        <w:trPr>
          <w:trHeight w:val="164"/>
        </w:trPr>
        <w:tc>
          <w:tcPr>
            <w:tcW w:w="2552" w:type="dxa"/>
            <w:noWrap/>
            <w:hideMark/>
          </w:tcPr>
          <w:p w14:paraId="1811E59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74</w:t>
            </w:r>
          </w:p>
        </w:tc>
        <w:tc>
          <w:tcPr>
            <w:tcW w:w="992" w:type="dxa"/>
            <w:noWrap/>
            <w:hideMark/>
          </w:tcPr>
          <w:p w14:paraId="01A1F820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3DB8996D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6DE2AE1B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2C3E405D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6B3801AE" w14:textId="77EB3CEA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5EA55E81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1</w:t>
            </w:r>
          </w:p>
        </w:tc>
        <w:tc>
          <w:tcPr>
            <w:tcW w:w="993" w:type="dxa"/>
            <w:noWrap/>
            <w:hideMark/>
          </w:tcPr>
          <w:p w14:paraId="09276318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5</w:t>
            </w:r>
          </w:p>
        </w:tc>
        <w:tc>
          <w:tcPr>
            <w:tcW w:w="1134" w:type="dxa"/>
            <w:noWrap/>
            <w:hideMark/>
          </w:tcPr>
          <w:p w14:paraId="4711363B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996" w:type="dxa"/>
            <w:noWrap/>
            <w:hideMark/>
          </w:tcPr>
          <w:p w14:paraId="7A5A5D35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52.34</w:t>
            </w:r>
          </w:p>
        </w:tc>
        <w:tc>
          <w:tcPr>
            <w:tcW w:w="988" w:type="dxa"/>
            <w:noWrap/>
            <w:hideMark/>
          </w:tcPr>
          <w:p w14:paraId="77B6AA0B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</w:t>
            </w:r>
          </w:p>
        </w:tc>
        <w:tc>
          <w:tcPr>
            <w:tcW w:w="1276" w:type="dxa"/>
            <w:noWrap/>
            <w:hideMark/>
          </w:tcPr>
          <w:p w14:paraId="35A66880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16.94</w:t>
            </w:r>
          </w:p>
        </w:tc>
      </w:tr>
      <w:tr w:rsidR="00F942B7" w:rsidRPr="00F71196" w14:paraId="2C76D424" w14:textId="77777777" w:rsidTr="00FB6207">
        <w:trPr>
          <w:trHeight w:val="202"/>
        </w:trPr>
        <w:tc>
          <w:tcPr>
            <w:tcW w:w="13892" w:type="dxa"/>
            <w:gridSpan w:val="12"/>
            <w:noWrap/>
            <w:hideMark/>
          </w:tcPr>
          <w:p w14:paraId="70E2161A" w14:textId="6379398E" w:rsidR="00F942B7" w:rsidRPr="00F71196" w:rsidRDefault="00297D67" w:rsidP="0073152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Adult Control</w:t>
            </w:r>
            <w:r w:rsidR="00F942B7" w:rsidRPr="00F711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F942B7" w:rsidRPr="00F71196" w14:paraId="55B78DC5" w14:textId="77777777" w:rsidTr="00FB6207">
        <w:trPr>
          <w:trHeight w:val="171"/>
        </w:trPr>
        <w:tc>
          <w:tcPr>
            <w:tcW w:w="2552" w:type="dxa"/>
            <w:noWrap/>
            <w:hideMark/>
          </w:tcPr>
          <w:p w14:paraId="65B523BF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45</w:t>
            </w:r>
          </w:p>
        </w:tc>
        <w:tc>
          <w:tcPr>
            <w:tcW w:w="992" w:type="dxa"/>
            <w:noWrap/>
            <w:hideMark/>
          </w:tcPr>
          <w:p w14:paraId="712938D7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557683DE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3EADCDE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86" w:type="dxa"/>
            <w:noWrap/>
            <w:hideMark/>
          </w:tcPr>
          <w:p w14:paraId="2CC163EC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12232D61" w14:textId="192BD6BD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6A909124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8</w:t>
            </w:r>
          </w:p>
        </w:tc>
        <w:tc>
          <w:tcPr>
            <w:tcW w:w="993" w:type="dxa"/>
            <w:noWrap/>
            <w:hideMark/>
          </w:tcPr>
          <w:p w14:paraId="471D070B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9</w:t>
            </w:r>
          </w:p>
        </w:tc>
        <w:tc>
          <w:tcPr>
            <w:tcW w:w="1134" w:type="dxa"/>
            <w:noWrap/>
            <w:hideMark/>
          </w:tcPr>
          <w:p w14:paraId="3FA3F93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996" w:type="dxa"/>
            <w:noWrap/>
            <w:hideMark/>
          </w:tcPr>
          <w:p w14:paraId="109D03CF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561.47</w:t>
            </w:r>
          </w:p>
        </w:tc>
        <w:tc>
          <w:tcPr>
            <w:tcW w:w="988" w:type="dxa"/>
            <w:noWrap/>
            <w:hideMark/>
          </w:tcPr>
          <w:p w14:paraId="72A7D897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44</w:t>
            </w:r>
          </w:p>
        </w:tc>
        <w:tc>
          <w:tcPr>
            <w:tcW w:w="1276" w:type="dxa"/>
            <w:noWrap/>
            <w:hideMark/>
          </w:tcPr>
          <w:p w14:paraId="2C2D0222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8089.05</w:t>
            </w:r>
          </w:p>
        </w:tc>
      </w:tr>
      <w:tr w:rsidR="00F942B7" w:rsidRPr="00F71196" w14:paraId="062FFA1A" w14:textId="77777777" w:rsidTr="00FB6207">
        <w:trPr>
          <w:trHeight w:val="88"/>
        </w:trPr>
        <w:tc>
          <w:tcPr>
            <w:tcW w:w="2552" w:type="dxa"/>
            <w:noWrap/>
            <w:hideMark/>
          </w:tcPr>
          <w:p w14:paraId="7DC699F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15</w:t>
            </w:r>
          </w:p>
        </w:tc>
        <w:tc>
          <w:tcPr>
            <w:tcW w:w="992" w:type="dxa"/>
            <w:noWrap/>
            <w:hideMark/>
          </w:tcPr>
          <w:p w14:paraId="470DFCBD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7EA5AE4E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351CE9C3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986" w:type="dxa"/>
            <w:noWrap/>
            <w:hideMark/>
          </w:tcPr>
          <w:p w14:paraId="3140A865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1888FA45" w14:textId="540557BD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59F5D8CB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2</w:t>
            </w:r>
          </w:p>
        </w:tc>
        <w:tc>
          <w:tcPr>
            <w:tcW w:w="993" w:type="dxa"/>
            <w:noWrap/>
            <w:hideMark/>
          </w:tcPr>
          <w:p w14:paraId="478AD8A2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6</w:t>
            </w:r>
          </w:p>
        </w:tc>
        <w:tc>
          <w:tcPr>
            <w:tcW w:w="1134" w:type="dxa"/>
            <w:noWrap/>
            <w:hideMark/>
          </w:tcPr>
          <w:p w14:paraId="34A5A67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996" w:type="dxa"/>
            <w:noWrap/>
            <w:hideMark/>
          </w:tcPr>
          <w:p w14:paraId="51F0782D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4197.45</w:t>
            </w:r>
          </w:p>
        </w:tc>
        <w:tc>
          <w:tcPr>
            <w:tcW w:w="988" w:type="dxa"/>
            <w:noWrap/>
            <w:hideMark/>
          </w:tcPr>
          <w:p w14:paraId="113F38BB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1276" w:type="dxa"/>
            <w:noWrap/>
            <w:hideMark/>
          </w:tcPr>
          <w:p w14:paraId="4170245E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9007.35</w:t>
            </w:r>
          </w:p>
        </w:tc>
      </w:tr>
      <w:tr w:rsidR="00F942B7" w:rsidRPr="00F71196" w14:paraId="17EBD7AF" w14:textId="77777777" w:rsidTr="00FB6207">
        <w:trPr>
          <w:trHeight w:val="149"/>
        </w:trPr>
        <w:tc>
          <w:tcPr>
            <w:tcW w:w="2552" w:type="dxa"/>
            <w:noWrap/>
            <w:hideMark/>
          </w:tcPr>
          <w:p w14:paraId="799A63A6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16</w:t>
            </w:r>
          </w:p>
        </w:tc>
        <w:tc>
          <w:tcPr>
            <w:tcW w:w="992" w:type="dxa"/>
            <w:noWrap/>
            <w:hideMark/>
          </w:tcPr>
          <w:p w14:paraId="32EDDDF4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6A689CD9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4A562E69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673F5C77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04CB37C5" w14:textId="398D8A9A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032741AF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3</w:t>
            </w:r>
          </w:p>
        </w:tc>
        <w:tc>
          <w:tcPr>
            <w:tcW w:w="993" w:type="dxa"/>
            <w:noWrap/>
            <w:hideMark/>
          </w:tcPr>
          <w:p w14:paraId="140F8422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6</w:t>
            </w:r>
          </w:p>
        </w:tc>
        <w:tc>
          <w:tcPr>
            <w:tcW w:w="1134" w:type="dxa"/>
            <w:noWrap/>
            <w:hideMark/>
          </w:tcPr>
          <w:p w14:paraId="324CD09D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996" w:type="dxa"/>
            <w:noWrap/>
            <w:hideMark/>
          </w:tcPr>
          <w:p w14:paraId="47EBF3B9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860.77</w:t>
            </w:r>
          </w:p>
        </w:tc>
        <w:tc>
          <w:tcPr>
            <w:tcW w:w="988" w:type="dxa"/>
            <w:noWrap/>
            <w:hideMark/>
          </w:tcPr>
          <w:p w14:paraId="41F1CE22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52</w:t>
            </w:r>
          </w:p>
        </w:tc>
        <w:tc>
          <w:tcPr>
            <w:tcW w:w="1276" w:type="dxa"/>
            <w:noWrap/>
            <w:hideMark/>
          </w:tcPr>
          <w:p w14:paraId="747DC497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7441.87</w:t>
            </w:r>
          </w:p>
        </w:tc>
      </w:tr>
      <w:tr w:rsidR="00F942B7" w:rsidRPr="00F71196" w14:paraId="4D73206D" w14:textId="77777777" w:rsidTr="00FB6207">
        <w:trPr>
          <w:trHeight w:val="222"/>
        </w:trPr>
        <w:tc>
          <w:tcPr>
            <w:tcW w:w="2552" w:type="dxa"/>
            <w:noWrap/>
            <w:hideMark/>
          </w:tcPr>
          <w:p w14:paraId="4DBE0DBE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20</w:t>
            </w:r>
          </w:p>
        </w:tc>
        <w:tc>
          <w:tcPr>
            <w:tcW w:w="992" w:type="dxa"/>
            <w:noWrap/>
            <w:hideMark/>
          </w:tcPr>
          <w:p w14:paraId="0F222292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2B94E7C6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0A8C5B45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986" w:type="dxa"/>
            <w:noWrap/>
            <w:hideMark/>
          </w:tcPr>
          <w:p w14:paraId="45960C5B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2864D1EE" w14:textId="3747E74E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3ED66D41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7</w:t>
            </w:r>
          </w:p>
        </w:tc>
        <w:tc>
          <w:tcPr>
            <w:tcW w:w="993" w:type="dxa"/>
            <w:noWrap/>
            <w:hideMark/>
          </w:tcPr>
          <w:p w14:paraId="432A2FA1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9</w:t>
            </w:r>
          </w:p>
        </w:tc>
        <w:tc>
          <w:tcPr>
            <w:tcW w:w="1134" w:type="dxa"/>
            <w:noWrap/>
            <w:hideMark/>
          </w:tcPr>
          <w:p w14:paraId="4472053C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996" w:type="dxa"/>
            <w:noWrap/>
            <w:hideMark/>
          </w:tcPr>
          <w:p w14:paraId="653FAF27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69.19</w:t>
            </w:r>
          </w:p>
        </w:tc>
        <w:tc>
          <w:tcPr>
            <w:tcW w:w="988" w:type="dxa"/>
            <w:noWrap/>
            <w:hideMark/>
          </w:tcPr>
          <w:p w14:paraId="572F5BA2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1276" w:type="dxa"/>
            <w:noWrap/>
            <w:hideMark/>
          </w:tcPr>
          <w:p w14:paraId="4EDB4857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1196.22</w:t>
            </w:r>
          </w:p>
        </w:tc>
      </w:tr>
      <w:tr w:rsidR="00F942B7" w:rsidRPr="00F71196" w14:paraId="75AAE2DA" w14:textId="77777777" w:rsidTr="00FB6207">
        <w:trPr>
          <w:trHeight w:val="126"/>
        </w:trPr>
        <w:tc>
          <w:tcPr>
            <w:tcW w:w="2552" w:type="dxa"/>
            <w:noWrap/>
            <w:hideMark/>
          </w:tcPr>
          <w:p w14:paraId="54AFC1E0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21</w:t>
            </w:r>
          </w:p>
        </w:tc>
        <w:tc>
          <w:tcPr>
            <w:tcW w:w="992" w:type="dxa"/>
            <w:noWrap/>
            <w:hideMark/>
          </w:tcPr>
          <w:p w14:paraId="75AD84C4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1CCB3D9B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3C071416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769A7358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1E47F1A1" w14:textId="22A4D3E9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490D6E4D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8</w:t>
            </w:r>
          </w:p>
        </w:tc>
        <w:tc>
          <w:tcPr>
            <w:tcW w:w="993" w:type="dxa"/>
            <w:noWrap/>
            <w:hideMark/>
          </w:tcPr>
          <w:p w14:paraId="234D5E62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2</w:t>
            </w:r>
          </w:p>
        </w:tc>
        <w:tc>
          <w:tcPr>
            <w:tcW w:w="1134" w:type="dxa"/>
            <w:noWrap/>
            <w:hideMark/>
          </w:tcPr>
          <w:p w14:paraId="6A2AAA58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996" w:type="dxa"/>
            <w:noWrap/>
            <w:hideMark/>
          </w:tcPr>
          <w:p w14:paraId="01D5DC85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5604.69</w:t>
            </w:r>
          </w:p>
        </w:tc>
        <w:tc>
          <w:tcPr>
            <w:tcW w:w="988" w:type="dxa"/>
            <w:noWrap/>
            <w:hideMark/>
          </w:tcPr>
          <w:p w14:paraId="04799909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1276" w:type="dxa"/>
            <w:noWrap/>
            <w:hideMark/>
          </w:tcPr>
          <w:p w14:paraId="47F0A305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2483.38</w:t>
            </w:r>
          </w:p>
        </w:tc>
      </w:tr>
      <w:tr w:rsidR="00F942B7" w:rsidRPr="00F71196" w14:paraId="2A40DA68" w14:textId="77777777" w:rsidTr="00FB6207">
        <w:trPr>
          <w:trHeight w:val="142"/>
        </w:trPr>
        <w:tc>
          <w:tcPr>
            <w:tcW w:w="13892" w:type="dxa"/>
            <w:gridSpan w:val="12"/>
            <w:noWrap/>
            <w:hideMark/>
          </w:tcPr>
          <w:p w14:paraId="3B61993F" w14:textId="537A9824" w:rsidR="00F942B7" w:rsidRPr="00F71196" w:rsidRDefault="00297D67" w:rsidP="0073152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Old Control</w:t>
            </w:r>
          </w:p>
        </w:tc>
      </w:tr>
      <w:tr w:rsidR="00F942B7" w:rsidRPr="00F71196" w14:paraId="5B567809" w14:textId="77777777" w:rsidTr="00FB6207">
        <w:trPr>
          <w:trHeight w:val="132"/>
        </w:trPr>
        <w:tc>
          <w:tcPr>
            <w:tcW w:w="2552" w:type="dxa"/>
            <w:noWrap/>
            <w:hideMark/>
          </w:tcPr>
          <w:p w14:paraId="15079D6D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52</w:t>
            </w:r>
          </w:p>
        </w:tc>
        <w:tc>
          <w:tcPr>
            <w:tcW w:w="992" w:type="dxa"/>
            <w:noWrap/>
            <w:hideMark/>
          </w:tcPr>
          <w:p w14:paraId="602F29AD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0C5EABD7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26F3105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55C71DD7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52D0B671" w14:textId="051487BD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2BF3F820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4</w:t>
            </w:r>
          </w:p>
        </w:tc>
        <w:tc>
          <w:tcPr>
            <w:tcW w:w="993" w:type="dxa"/>
            <w:noWrap/>
            <w:hideMark/>
          </w:tcPr>
          <w:p w14:paraId="4982ACC1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8</w:t>
            </w:r>
          </w:p>
        </w:tc>
        <w:tc>
          <w:tcPr>
            <w:tcW w:w="1134" w:type="dxa"/>
            <w:noWrap/>
            <w:hideMark/>
          </w:tcPr>
          <w:p w14:paraId="352A4CBE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996" w:type="dxa"/>
            <w:noWrap/>
            <w:hideMark/>
          </w:tcPr>
          <w:p w14:paraId="32CEECB1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92.58</w:t>
            </w:r>
          </w:p>
        </w:tc>
        <w:tc>
          <w:tcPr>
            <w:tcW w:w="988" w:type="dxa"/>
            <w:noWrap/>
            <w:hideMark/>
          </w:tcPr>
          <w:p w14:paraId="475B09B5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6</w:t>
            </w:r>
          </w:p>
        </w:tc>
        <w:tc>
          <w:tcPr>
            <w:tcW w:w="1276" w:type="dxa"/>
            <w:noWrap/>
            <w:hideMark/>
          </w:tcPr>
          <w:p w14:paraId="0A904291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7876.49</w:t>
            </w:r>
          </w:p>
        </w:tc>
      </w:tr>
      <w:tr w:rsidR="00F942B7" w:rsidRPr="00F71196" w14:paraId="40F51A5E" w14:textId="77777777" w:rsidTr="00FB6207">
        <w:trPr>
          <w:trHeight w:val="60"/>
        </w:trPr>
        <w:tc>
          <w:tcPr>
            <w:tcW w:w="2552" w:type="dxa"/>
            <w:noWrap/>
            <w:hideMark/>
          </w:tcPr>
          <w:p w14:paraId="1F47D66D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53</w:t>
            </w:r>
          </w:p>
        </w:tc>
        <w:tc>
          <w:tcPr>
            <w:tcW w:w="992" w:type="dxa"/>
            <w:noWrap/>
            <w:hideMark/>
          </w:tcPr>
          <w:p w14:paraId="21F9CF51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0793275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335961C4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07086D48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695504CC" w14:textId="5ECD6A7C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7DA5F54D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4</w:t>
            </w:r>
          </w:p>
        </w:tc>
        <w:tc>
          <w:tcPr>
            <w:tcW w:w="993" w:type="dxa"/>
            <w:noWrap/>
            <w:hideMark/>
          </w:tcPr>
          <w:p w14:paraId="62C07A17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4</w:t>
            </w:r>
          </w:p>
        </w:tc>
        <w:tc>
          <w:tcPr>
            <w:tcW w:w="1134" w:type="dxa"/>
            <w:noWrap/>
            <w:hideMark/>
          </w:tcPr>
          <w:p w14:paraId="0D18AC96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996" w:type="dxa"/>
            <w:noWrap/>
            <w:hideMark/>
          </w:tcPr>
          <w:p w14:paraId="06A19D02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58.09</w:t>
            </w:r>
          </w:p>
        </w:tc>
        <w:tc>
          <w:tcPr>
            <w:tcW w:w="988" w:type="dxa"/>
            <w:noWrap/>
            <w:hideMark/>
          </w:tcPr>
          <w:p w14:paraId="01111725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2</w:t>
            </w:r>
          </w:p>
        </w:tc>
        <w:tc>
          <w:tcPr>
            <w:tcW w:w="1276" w:type="dxa"/>
            <w:noWrap/>
            <w:hideMark/>
          </w:tcPr>
          <w:p w14:paraId="07B18983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8662.86</w:t>
            </w:r>
          </w:p>
        </w:tc>
      </w:tr>
      <w:tr w:rsidR="00F942B7" w:rsidRPr="00F71196" w14:paraId="2AEB1D9C" w14:textId="77777777" w:rsidTr="00FB6207">
        <w:trPr>
          <w:trHeight w:val="110"/>
        </w:trPr>
        <w:tc>
          <w:tcPr>
            <w:tcW w:w="2552" w:type="dxa"/>
            <w:noWrap/>
            <w:hideMark/>
          </w:tcPr>
          <w:p w14:paraId="16015AD6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54</w:t>
            </w:r>
          </w:p>
        </w:tc>
        <w:tc>
          <w:tcPr>
            <w:tcW w:w="992" w:type="dxa"/>
            <w:noWrap/>
            <w:hideMark/>
          </w:tcPr>
          <w:p w14:paraId="4D0674E5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0BBF5507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462DAD3B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615B9968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121916FB" w14:textId="25F07993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679359BF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6</w:t>
            </w:r>
          </w:p>
        </w:tc>
        <w:tc>
          <w:tcPr>
            <w:tcW w:w="993" w:type="dxa"/>
            <w:noWrap/>
            <w:hideMark/>
          </w:tcPr>
          <w:p w14:paraId="1AE6E7EE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8</w:t>
            </w:r>
          </w:p>
        </w:tc>
        <w:tc>
          <w:tcPr>
            <w:tcW w:w="1134" w:type="dxa"/>
            <w:noWrap/>
            <w:hideMark/>
          </w:tcPr>
          <w:p w14:paraId="275C4C63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996" w:type="dxa"/>
            <w:noWrap/>
            <w:hideMark/>
          </w:tcPr>
          <w:p w14:paraId="1AEB2AE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639.64</w:t>
            </w:r>
          </w:p>
        </w:tc>
        <w:tc>
          <w:tcPr>
            <w:tcW w:w="988" w:type="dxa"/>
            <w:noWrap/>
            <w:hideMark/>
          </w:tcPr>
          <w:p w14:paraId="4ADA0848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52</w:t>
            </w:r>
          </w:p>
        </w:tc>
        <w:tc>
          <w:tcPr>
            <w:tcW w:w="1276" w:type="dxa"/>
            <w:noWrap/>
            <w:hideMark/>
          </w:tcPr>
          <w:p w14:paraId="297C919E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8939.23</w:t>
            </w:r>
          </w:p>
        </w:tc>
      </w:tr>
      <w:tr w:rsidR="00F942B7" w:rsidRPr="00F71196" w14:paraId="0F5D663A" w14:textId="77777777" w:rsidTr="00FB6207">
        <w:trPr>
          <w:trHeight w:val="184"/>
        </w:trPr>
        <w:tc>
          <w:tcPr>
            <w:tcW w:w="2552" w:type="dxa"/>
            <w:noWrap/>
            <w:hideMark/>
          </w:tcPr>
          <w:p w14:paraId="18DBC0E4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57</w:t>
            </w:r>
          </w:p>
        </w:tc>
        <w:tc>
          <w:tcPr>
            <w:tcW w:w="992" w:type="dxa"/>
            <w:noWrap/>
            <w:hideMark/>
          </w:tcPr>
          <w:p w14:paraId="4183AEC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73D54B8E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58C06E10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86" w:type="dxa"/>
            <w:noWrap/>
            <w:hideMark/>
          </w:tcPr>
          <w:p w14:paraId="694B2FCE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0475E36E" w14:textId="4DB7609D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39A2B486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2</w:t>
            </w:r>
          </w:p>
        </w:tc>
        <w:tc>
          <w:tcPr>
            <w:tcW w:w="993" w:type="dxa"/>
            <w:noWrap/>
            <w:hideMark/>
          </w:tcPr>
          <w:p w14:paraId="31F4500C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6</w:t>
            </w:r>
          </w:p>
        </w:tc>
        <w:tc>
          <w:tcPr>
            <w:tcW w:w="1134" w:type="dxa"/>
            <w:noWrap/>
            <w:hideMark/>
          </w:tcPr>
          <w:p w14:paraId="04AFAE43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996" w:type="dxa"/>
            <w:noWrap/>
            <w:hideMark/>
          </w:tcPr>
          <w:p w14:paraId="62BCE1E8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63.49</w:t>
            </w:r>
          </w:p>
        </w:tc>
        <w:tc>
          <w:tcPr>
            <w:tcW w:w="988" w:type="dxa"/>
            <w:noWrap/>
            <w:hideMark/>
          </w:tcPr>
          <w:p w14:paraId="03336983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1276" w:type="dxa"/>
            <w:noWrap/>
            <w:hideMark/>
          </w:tcPr>
          <w:p w14:paraId="66636D1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7612.71</w:t>
            </w:r>
          </w:p>
        </w:tc>
      </w:tr>
      <w:tr w:rsidR="00F942B7" w:rsidRPr="00F71196" w14:paraId="6AFBAB31" w14:textId="77777777" w:rsidTr="00FB6207">
        <w:trPr>
          <w:trHeight w:val="103"/>
        </w:trPr>
        <w:tc>
          <w:tcPr>
            <w:tcW w:w="2552" w:type="dxa"/>
            <w:noWrap/>
            <w:hideMark/>
          </w:tcPr>
          <w:p w14:paraId="0D277925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59</w:t>
            </w:r>
          </w:p>
        </w:tc>
        <w:tc>
          <w:tcPr>
            <w:tcW w:w="992" w:type="dxa"/>
            <w:noWrap/>
            <w:hideMark/>
          </w:tcPr>
          <w:p w14:paraId="3E5F2B27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64073F2C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050F6A2F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986" w:type="dxa"/>
            <w:noWrap/>
            <w:hideMark/>
          </w:tcPr>
          <w:p w14:paraId="3B692F78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4D4ED061" w14:textId="480FA799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639D0582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0</w:t>
            </w:r>
          </w:p>
        </w:tc>
        <w:tc>
          <w:tcPr>
            <w:tcW w:w="993" w:type="dxa"/>
            <w:noWrap/>
            <w:hideMark/>
          </w:tcPr>
          <w:p w14:paraId="19E93820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6</w:t>
            </w:r>
          </w:p>
        </w:tc>
        <w:tc>
          <w:tcPr>
            <w:tcW w:w="1134" w:type="dxa"/>
            <w:noWrap/>
            <w:hideMark/>
          </w:tcPr>
          <w:p w14:paraId="231AECAF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996" w:type="dxa"/>
            <w:noWrap/>
            <w:hideMark/>
          </w:tcPr>
          <w:p w14:paraId="5AF6ACDF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27.20</w:t>
            </w:r>
          </w:p>
        </w:tc>
        <w:tc>
          <w:tcPr>
            <w:tcW w:w="988" w:type="dxa"/>
            <w:noWrap/>
            <w:hideMark/>
          </w:tcPr>
          <w:p w14:paraId="4452C2CD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46</w:t>
            </w:r>
          </w:p>
        </w:tc>
        <w:tc>
          <w:tcPr>
            <w:tcW w:w="1276" w:type="dxa"/>
            <w:noWrap/>
            <w:hideMark/>
          </w:tcPr>
          <w:p w14:paraId="3607F981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8363.89</w:t>
            </w:r>
          </w:p>
        </w:tc>
      </w:tr>
      <w:tr w:rsidR="00F942B7" w:rsidRPr="00F71196" w14:paraId="7EB1C9DF" w14:textId="77777777" w:rsidTr="00FB6207">
        <w:trPr>
          <w:trHeight w:val="211"/>
        </w:trPr>
        <w:tc>
          <w:tcPr>
            <w:tcW w:w="13892" w:type="dxa"/>
            <w:gridSpan w:val="12"/>
            <w:noWrap/>
            <w:hideMark/>
          </w:tcPr>
          <w:p w14:paraId="1C1C2485" w14:textId="149EE13B" w:rsidR="00F942B7" w:rsidRPr="00F71196" w:rsidRDefault="00297D67" w:rsidP="0073152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Young</w:t>
            </w:r>
            <w:r w:rsidR="00F942B7" w:rsidRPr="00F711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 xml:space="preserve"> GFAP-IL6</w:t>
            </w:r>
          </w:p>
        </w:tc>
      </w:tr>
      <w:tr w:rsidR="00F942B7" w:rsidRPr="00F71196" w14:paraId="0FB907DB" w14:textId="77777777" w:rsidTr="00FB6207">
        <w:trPr>
          <w:trHeight w:val="95"/>
        </w:trPr>
        <w:tc>
          <w:tcPr>
            <w:tcW w:w="2552" w:type="dxa"/>
            <w:noWrap/>
            <w:hideMark/>
          </w:tcPr>
          <w:p w14:paraId="059A5BC3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24</w:t>
            </w:r>
          </w:p>
        </w:tc>
        <w:tc>
          <w:tcPr>
            <w:tcW w:w="992" w:type="dxa"/>
            <w:noWrap/>
            <w:hideMark/>
          </w:tcPr>
          <w:p w14:paraId="0DBF031D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73E716A5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035CB11B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16030159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0C577114" w14:textId="28FBD103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1199B328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993" w:type="dxa"/>
            <w:noWrap/>
            <w:hideMark/>
          </w:tcPr>
          <w:p w14:paraId="507AC36C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9</w:t>
            </w:r>
          </w:p>
        </w:tc>
        <w:tc>
          <w:tcPr>
            <w:tcW w:w="1134" w:type="dxa"/>
            <w:noWrap/>
            <w:hideMark/>
          </w:tcPr>
          <w:p w14:paraId="10A7E16D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996" w:type="dxa"/>
            <w:noWrap/>
            <w:hideMark/>
          </w:tcPr>
          <w:p w14:paraId="137FC840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03.77</w:t>
            </w:r>
          </w:p>
        </w:tc>
        <w:tc>
          <w:tcPr>
            <w:tcW w:w="988" w:type="dxa"/>
            <w:noWrap/>
            <w:hideMark/>
          </w:tcPr>
          <w:p w14:paraId="2831F4D3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</w:t>
            </w:r>
          </w:p>
        </w:tc>
        <w:tc>
          <w:tcPr>
            <w:tcW w:w="1276" w:type="dxa"/>
            <w:noWrap/>
            <w:hideMark/>
          </w:tcPr>
          <w:p w14:paraId="1F8A17A0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55.03</w:t>
            </w:r>
          </w:p>
        </w:tc>
      </w:tr>
      <w:tr w:rsidR="00F942B7" w:rsidRPr="00F71196" w14:paraId="7DF6087C" w14:textId="77777777" w:rsidTr="00FB6207">
        <w:trPr>
          <w:trHeight w:val="155"/>
        </w:trPr>
        <w:tc>
          <w:tcPr>
            <w:tcW w:w="2552" w:type="dxa"/>
            <w:noWrap/>
            <w:hideMark/>
          </w:tcPr>
          <w:p w14:paraId="486F0EE9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30</w:t>
            </w:r>
          </w:p>
        </w:tc>
        <w:tc>
          <w:tcPr>
            <w:tcW w:w="992" w:type="dxa"/>
            <w:noWrap/>
            <w:hideMark/>
          </w:tcPr>
          <w:p w14:paraId="679BDCE1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61759494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76D1E0BB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6CA76682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6D147DBD" w14:textId="1109485A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4628A6E2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993" w:type="dxa"/>
            <w:noWrap/>
            <w:hideMark/>
          </w:tcPr>
          <w:p w14:paraId="2097033F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1</w:t>
            </w:r>
          </w:p>
        </w:tc>
        <w:tc>
          <w:tcPr>
            <w:tcW w:w="1134" w:type="dxa"/>
            <w:noWrap/>
            <w:hideMark/>
          </w:tcPr>
          <w:p w14:paraId="5C6444E0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996" w:type="dxa"/>
            <w:noWrap/>
            <w:hideMark/>
          </w:tcPr>
          <w:p w14:paraId="0DB34009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46.66</w:t>
            </w:r>
          </w:p>
        </w:tc>
        <w:tc>
          <w:tcPr>
            <w:tcW w:w="988" w:type="dxa"/>
            <w:noWrap/>
            <w:hideMark/>
          </w:tcPr>
          <w:p w14:paraId="30AC5A02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49</w:t>
            </w:r>
          </w:p>
        </w:tc>
        <w:tc>
          <w:tcPr>
            <w:tcW w:w="1276" w:type="dxa"/>
            <w:noWrap/>
            <w:hideMark/>
          </w:tcPr>
          <w:p w14:paraId="5F05D62B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70.36</w:t>
            </w:r>
          </w:p>
        </w:tc>
      </w:tr>
      <w:tr w:rsidR="00F942B7" w:rsidRPr="00F71196" w14:paraId="525F38F6" w14:textId="77777777" w:rsidTr="00FB6207">
        <w:trPr>
          <w:trHeight w:val="86"/>
        </w:trPr>
        <w:tc>
          <w:tcPr>
            <w:tcW w:w="2552" w:type="dxa"/>
            <w:noWrap/>
            <w:hideMark/>
          </w:tcPr>
          <w:p w14:paraId="62B06738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32</w:t>
            </w:r>
          </w:p>
        </w:tc>
        <w:tc>
          <w:tcPr>
            <w:tcW w:w="992" w:type="dxa"/>
            <w:noWrap/>
            <w:hideMark/>
          </w:tcPr>
          <w:p w14:paraId="2474B805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2CC46824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05DBFC22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636449A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196AEA22" w14:textId="377AE897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35A4D8FE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993" w:type="dxa"/>
            <w:noWrap/>
            <w:hideMark/>
          </w:tcPr>
          <w:p w14:paraId="10255C6C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5</w:t>
            </w:r>
          </w:p>
        </w:tc>
        <w:tc>
          <w:tcPr>
            <w:tcW w:w="1134" w:type="dxa"/>
            <w:noWrap/>
            <w:hideMark/>
          </w:tcPr>
          <w:p w14:paraId="04574E0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996" w:type="dxa"/>
            <w:noWrap/>
            <w:hideMark/>
          </w:tcPr>
          <w:p w14:paraId="24598EF4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44.53</w:t>
            </w:r>
          </w:p>
        </w:tc>
        <w:tc>
          <w:tcPr>
            <w:tcW w:w="988" w:type="dxa"/>
            <w:noWrap/>
            <w:hideMark/>
          </w:tcPr>
          <w:p w14:paraId="1ACDFEC2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1276" w:type="dxa"/>
            <w:noWrap/>
            <w:hideMark/>
          </w:tcPr>
          <w:p w14:paraId="6BB32354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87.19</w:t>
            </w:r>
          </w:p>
        </w:tc>
      </w:tr>
      <w:tr w:rsidR="00F942B7" w:rsidRPr="00F71196" w14:paraId="3E6BC2D5" w14:textId="77777777" w:rsidTr="00FB6207">
        <w:trPr>
          <w:trHeight w:val="60"/>
        </w:trPr>
        <w:tc>
          <w:tcPr>
            <w:tcW w:w="2552" w:type="dxa"/>
            <w:noWrap/>
            <w:hideMark/>
          </w:tcPr>
          <w:p w14:paraId="2A19217E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35</w:t>
            </w:r>
          </w:p>
        </w:tc>
        <w:tc>
          <w:tcPr>
            <w:tcW w:w="992" w:type="dxa"/>
            <w:noWrap/>
            <w:hideMark/>
          </w:tcPr>
          <w:p w14:paraId="2126965F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60638BCF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65F7611C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986" w:type="dxa"/>
            <w:noWrap/>
            <w:hideMark/>
          </w:tcPr>
          <w:p w14:paraId="5E555200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0A37BA3F" w14:textId="2B371229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16F0BA1D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993" w:type="dxa"/>
            <w:noWrap/>
            <w:hideMark/>
          </w:tcPr>
          <w:p w14:paraId="2C2098FE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4</w:t>
            </w:r>
          </w:p>
        </w:tc>
        <w:tc>
          <w:tcPr>
            <w:tcW w:w="1134" w:type="dxa"/>
            <w:noWrap/>
            <w:hideMark/>
          </w:tcPr>
          <w:p w14:paraId="799A136C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996" w:type="dxa"/>
            <w:noWrap/>
            <w:hideMark/>
          </w:tcPr>
          <w:p w14:paraId="26E81D8F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26.01</w:t>
            </w:r>
          </w:p>
        </w:tc>
        <w:tc>
          <w:tcPr>
            <w:tcW w:w="988" w:type="dxa"/>
            <w:noWrap/>
            <w:hideMark/>
          </w:tcPr>
          <w:p w14:paraId="31C2AC39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1276" w:type="dxa"/>
            <w:noWrap/>
            <w:hideMark/>
          </w:tcPr>
          <w:p w14:paraId="1455E62B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681.64</w:t>
            </w:r>
          </w:p>
        </w:tc>
      </w:tr>
      <w:tr w:rsidR="00F942B7" w:rsidRPr="00F71196" w14:paraId="61633E44" w14:textId="77777777" w:rsidTr="00FB6207">
        <w:trPr>
          <w:trHeight w:val="78"/>
        </w:trPr>
        <w:tc>
          <w:tcPr>
            <w:tcW w:w="2552" w:type="dxa"/>
            <w:noWrap/>
            <w:hideMark/>
          </w:tcPr>
          <w:p w14:paraId="471E3C98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75</w:t>
            </w:r>
          </w:p>
        </w:tc>
        <w:tc>
          <w:tcPr>
            <w:tcW w:w="992" w:type="dxa"/>
            <w:noWrap/>
            <w:hideMark/>
          </w:tcPr>
          <w:p w14:paraId="6E077D8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30680DAC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22E140C0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367DC13E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116B49E8" w14:textId="63277A14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5BFF0FB6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993" w:type="dxa"/>
            <w:noWrap/>
            <w:hideMark/>
          </w:tcPr>
          <w:p w14:paraId="630AAF6D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5</w:t>
            </w:r>
          </w:p>
        </w:tc>
        <w:tc>
          <w:tcPr>
            <w:tcW w:w="1134" w:type="dxa"/>
            <w:noWrap/>
            <w:hideMark/>
          </w:tcPr>
          <w:p w14:paraId="2BF8E189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996" w:type="dxa"/>
            <w:noWrap/>
            <w:hideMark/>
          </w:tcPr>
          <w:p w14:paraId="05F0FEB1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05.24</w:t>
            </w:r>
          </w:p>
        </w:tc>
        <w:tc>
          <w:tcPr>
            <w:tcW w:w="988" w:type="dxa"/>
            <w:noWrap/>
            <w:hideMark/>
          </w:tcPr>
          <w:p w14:paraId="09678F71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1276" w:type="dxa"/>
            <w:noWrap/>
            <w:hideMark/>
          </w:tcPr>
          <w:p w14:paraId="64F68BEF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023.56</w:t>
            </w:r>
          </w:p>
        </w:tc>
      </w:tr>
      <w:tr w:rsidR="00F942B7" w:rsidRPr="00F71196" w14:paraId="46548F82" w14:textId="77777777" w:rsidTr="00FB6207">
        <w:trPr>
          <w:trHeight w:val="137"/>
        </w:trPr>
        <w:tc>
          <w:tcPr>
            <w:tcW w:w="13892" w:type="dxa"/>
            <w:gridSpan w:val="12"/>
            <w:noWrap/>
            <w:hideMark/>
          </w:tcPr>
          <w:p w14:paraId="22197970" w14:textId="0C32BA81" w:rsidR="00F942B7" w:rsidRPr="00F71196" w:rsidRDefault="00297D67" w:rsidP="0073152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Adult</w:t>
            </w:r>
            <w:r w:rsidR="00F942B7" w:rsidRPr="00F711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 xml:space="preserve"> GFAP-IL6</w:t>
            </w:r>
          </w:p>
        </w:tc>
      </w:tr>
      <w:tr w:rsidR="00F942B7" w:rsidRPr="00F71196" w14:paraId="09AADAF7" w14:textId="77777777" w:rsidTr="00FB6207">
        <w:trPr>
          <w:trHeight w:val="199"/>
        </w:trPr>
        <w:tc>
          <w:tcPr>
            <w:tcW w:w="2552" w:type="dxa"/>
            <w:noWrap/>
            <w:hideMark/>
          </w:tcPr>
          <w:p w14:paraId="3512558E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30</w:t>
            </w:r>
          </w:p>
        </w:tc>
        <w:tc>
          <w:tcPr>
            <w:tcW w:w="992" w:type="dxa"/>
            <w:noWrap/>
            <w:hideMark/>
          </w:tcPr>
          <w:p w14:paraId="1B68EE92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2395238B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2B81506F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1AF76A00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20AA33E8" w14:textId="069BFCB0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3C95FDB5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6</w:t>
            </w:r>
          </w:p>
        </w:tc>
        <w:tc>
          <w:tcPr>
            <w:tcW w:w="993" w:type="dxa"/>
            <w:noWrap/>
            <w:hideMark/>
          </w:tcPr>
          <w:p w14:paraId="6132EBF5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8</w:t>
            </w:r>
          </w:p>
        </w:tc>
        <w:tc>
          <w:tcPr>
            <w:tcW w:w="1134" w:type="dxa"/>
            <w:noWrap/>
            <w:hideMark/>
          </w:tcPr>
          <w:p w14:paraId="799302B9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996" w:type="dxa"/>
            <w:noWrap/>
            <w:hideMark/>
          </w:tcPr>
          <w:p w14:paraId="17DC628E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92.31</w:t>
            </w:r>
          </w:p>
        </w:tc>
        <w:tc>
          <w:tcPr>
            <w:tcW w:w="988" w:type="dxa"/>
            <w:noWrap/>
            <w:hideMark/>
          </w:tcPr>
          <w:p w14:paraId="7CBD9210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</w:t>
            </w:r>
          </w:p>
        </w:tc>
        <w:tc>
          <w:tcPr>
            <w:tcW w:w="1276" w:type="dxa"/>
            <w:noWrap/>
            <w:hideMark/>
          </w:tcPr>
          <w:p w14:paraId="0F995DA9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605.15</w:t>
            </w:r>
          </w:p>
        </w:tc>
      </w:tr>
      <w:tr w:rsidR="00F942B7" w:rsidRPr="00F71196" w14:paraId="05F5C86E" w14:textId="77777777" w:rsidTr="00FB6207">
        <w:trPr>
          <w:trHeight w:val="130"/>
        </w:trPr>
        <w:tc>
          <w:tcPr>
            <w:tcW w:w="2552" w:type="dxa"/>
            <w:noWrap/>
            <w:hideMark/>
          </w:tcPr>
          <w:p w14:paraId="7A9EDC8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32</w:t>
            </w:r>
          </w:p>
        </w:tc>
        <w:tc>
          <w:tcPr>
            <w:tcW w:w="992" w:type="dxa"/>
            <w:noWrap/>
            <w:hideMark/>
          </w:tcPr>
          <w:p w14:paraId="3B7F9DC8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29D4E10B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66CA1F3D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731D427F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448CEC16" w14:textId="3B23278B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6D49DBD6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3</w:t>
            </w:r>
          </w:p>
        </w:tc>
        <w:tc>
          <w:tcPr>
            <w:tcW w:w="993" w:type="dxa"/>
            <w:noWrap/>
            <w:hideMark/>
          </w:tcPr>
          <w:p w14:paraId="45838466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5</w:t>
            </w:r>
          </w:p>
        </w:tc>
        <w:tc>
          <w:tcPr>
            <w:tcW w:w="1134" w:type="dxa"/>
            <w:noWrap/>
            <w:hideMark/>
          </w:tcPr>
          <w:p w14:paraId="617B0702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996" w:type="dxa"/>
            <w:noWrap/>
            <w:hideMark/>
          </w:tcPr>
          <w:p w14:paraId="47C8BC48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06.13</w:t>
            </w:r>
          </w:p>
        </w:tc>
        <w:tc>
          <w:tcPr>
            <w:tcW w:w="988" w:type="dxa"/>
            <w:noWrap/>
            <w:hideMark/>
          </w:tcPr>
          <w:p w14:paraId="7AEBE6D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2</w:t>
            </w:r>
          </w:p>
        </w:tc>
        <w:tc>
          <w:tcPr>
            <w:tcW w:w="1276" w:type="dxa"/>
            <w:noWrap/>
            <w:hideMark/>
          </w:tcPr>
          <w:p w14:paraId="47042B16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7337.47</w:t>
            </w:r>
          </w:p>
        </w:tc>
      </w:tr>
      <w:tr w:rsidR="00F942B7" w:rsidRPr="00F71196" w14:paraId="253FA2C4" w14:textId="77777777" w:rsidTr="00FB6207">
        <w:trPr>
          <w:trHeight w:val="205"/>
        </w:trPr>
        <w:tc>
          <w:tcPr>
            <w:tcW w:w="2552" w:type="dxa"/>
            <w:noWrap/>
            <w:hideMark/>
          </w:tcPr>
          <w:p w14:paraId="4116EAD8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34</w:t>
            </w:r>
          </w:p>
        </w:tc>
        <w:tc>
          <w:tcPr>
            <w:tcW w:w="992" w:type="dxa"/>
            <w:noWrap/>
            <w:hideMark/>
          </w:tcPr>
          <w:p w14:paraId="273C33DE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4B9E857E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1B74154F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4F6225B4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034D5877" w14:textId="3AAC130E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49477A30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8</w:t>
            </w:r>
          </w:p>
        </w:tc>
        <w:tc>
          <w:tcPr>
            <w:tcW w:w="993" w:type="dxa"/>
            <w:noWrap/>
            <w:hideMark/>
          </w:tcPr>
          <w:p w14:paraId="56275CAE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0</w:t>
            </w:r>
          </w:p>
        </w:tc>
        <w:tc>
          <w:tcPr>
            <w:tcW w:w="1134" w:type="dxa"/>
            <w:noWrap/>
            <w:hideMark/>
          </w:tcPr>
          <w:p w14:paraId="3F1B5681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996" w:type="dxa"/>
            <w:noWrap/>
            <w:hideMark/>
          </w:tcPr>
          <w:p w14:paraId="16D25DCB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90.56</w:t>
            </w:r>
          </w:p>
        </w:tc>
        <w:tc>
          <w:tcPr>
            <w:tcW w:w="988" w:type="dxa"/>
            <w:noWrap/>
            <w:hideMark/>
          </w:tcPr>
          <w:p w14:paraId="1F6500CD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6</w:t>
            </w:r>
          </w:p>
        </w:tc>
        <w:tc>
          <w:tcPr>
            <w:tcW w:w="1276" w:type="dxa"/>
            <w:noWrap/>
            <w:hideMark/>
          </w:tcPr>
          <w:p w14:paraId="00DC79F7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8239.94</w:t>
            </w:r>
          </w:p>
        </w:tc>
      </w:tr>
      <w:tr w:rsidR="00F942B7" w:rsidRPr="00F71196" w14:paraId="451B85EF" w14:textId="77777777" w:rsidTr="00FB6207">
        <w:trPr>
          <w:trHeight w:val="122"/>
        </w:trPr>
        <w:tc>
          <w:tcPr>
            <w:tcW w:w="2552" w:type="dxa"/>
            <w:noWrap/>
            <w:hideMark/>
          </w:tcPr>
          <w:p w14:paraId="15540F3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37</w:t>
            </w:r>
          </w:p>
        </w:tc>
        <w:tc>
          <w:tcPr>
            <w:tcW w:w="992" w:type="dxa"/>
            <w:noWrap/>
            <w:hideMark/>
          </w:tcPr>
          <w:p w14:paraId="54D8D0C4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1CCDC33D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1CC7B6A8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34B7070D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6C964427" w14:textId="5D09F84F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5BC1827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7</w:t>
            </w:r>
          </w:p>
        </w:tc>
        <w:tc>
          <w:tcPr>
            <w:tcW w:w="993" w:type="dxa"/>
            <w:noWrap/>
            <w:hideMark/>
          </w:tcPr>
          <w:p w14:paraId="29B77B55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2</w:t>
            </w:r>
          </w:p>
        </w:tc>
        <w:tc>
          <w:tcPr>
            <w:tcW w:w="1134" w:type="dxa"/>
            <w:noWrap/>
            <w:hideMark/>
          </w:tcPr>
          <w:p w14:paraId="7F032CC3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996" w:type="dxa"/>
            <w:noWrap/>
            <w:hideMark/>
          </w:tcPr>
          <w:p w14:paraId="37D94095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26.78</w:t>
            </w:r>
          </w:p>
        </w:tc>
        <w:tc>
          <w:tcPr>
            <w:tcW w:w="988" w:type="dxa"/>
            <w:noWrap/>
            <w:hideMark/>
          </w:tcPr>
          <w:p w14:paraId="248F64D4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1</w:t>
            </w:r>
          </w:p>
        </w:tc>
        <w:tc>
          <w:tcPr>
            <w:tcW w:w="1276" w:type="dxa"/>
            <w:noWrap/>
            <w:hideMark/>
          </w:tcPr>
          <w:p w14:paraId="2C1BE48B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8741.31</w:t>
            </w:r>
          </w:p>
        </w:tc>
      </w:tr>
      <w:tr w:rsidR="00F942B7" w:rsidRPr="00F71196" w14:paraId="1A556FE3" w14:textId="77777777" w:rsidTr="00FB6207">
        <w:trPr>
          <w:trHeight w:val="196"/>
        </w:trPr>
        <w:tc>
          <w:tcPr>
            <w:tcW w:w="2552" w:type="dxa"/>
            <w:noWrap/>
            <w:hideMark/>
          </w:tcPr>
          <w:p w14:paraId="4BEDE8B5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38</w:t>
            </w:r>
          </w:p>
        </w:tc>
        <w:tc>
          <w:tcPr>
            <w:tcW w:w="992" w:type="dxa"/>
            <w:noWrap/>
            <w:hideMark/>
          </w:tcPr>
          <w:p w14:paraId="01053B27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1" w:type="dxa"/>
            <w:noWrap/>
            <w:hideMark/>
          </w:tcPr>
          <w:p w14:paraId="40BB0103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6" w:type="dxa"/>
            <w:noWrap/>
            <w:hideMark/>
          </w:tcPr>
          <w:p w14:paraId="6122B29F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0B2B5D99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19B27646" w14:textId="02D0AB77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6E701E0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6</w:t>
            </w:r>
          </w:p>
        </w:tc>
        <w:tc>
          <w:tcPr>
            <w:tcW w:w="993" w:type="dxa"/>
            <w:noWrap/>
            <w:hideMark/>
          </w:tcPr>
          <w:p w14:paraId="5E3D51D4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3</w:t>
            </w:r>
          </w:p>
        </w:tc>
        <w:tc>
          <w:tcPr>
            <w:tcW w:w="1134" w:type="dxa"/>
            <w:noWrap/>
            <w:hideMark/>
          </w:tcPr>
          <w:p w14:paraId="717916F1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996" w:type="dxa"/>
            <w:noWrap/>
            <w:hideMark/>
          </w:tcPr>
          <w:p w14:paraId="4D720F17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85.20</w:t>
            </w:r>
          </w:p>
        </w:tc>
        <w:tc>
          <w:tcPr>
            <w:tcW w:w="988" w:type="dxa"/>
            <w:noWrap/>
            <w:hideMark/>
          </w:tcPr>
          <w:p w14:paraId="2BB9C2CB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4</w:t>
            </w:r>
          </w:p>
        </w:tc>
        <w:tc>
          <w:tcPr>
            <w:tcW w:w="1276" w:type="dxa"/>
            <w:noWrap/>
            <w:hideMark/>
          </w:tcPr>
          <w:p w14:paraId="1072ACA2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7816.69</w:t>
            </w:r>
          </w:p>
        </w:tc>
      </w:tr>
      <w:tr w:rsidR="00F942B7" w:rsidRPr="00F71196" w14:paraId="441AD1DA" w14:textId="77777777" w:rsidTr="00FB6207">
        <w:trPr>
          <w:trHeight w:val="115"/>
        </w:trPr>
        <w:tc>
          <w:tcPr>
            <w:tcW w:w="13892" w:type="dxa"/>
            <w:gridSpan w:val="12"/>
            <w:noWrap/>
            <w:hideMark/>
          </w:tcPr>
          <w:p w14:paraId="4E5F966E" w14:textId="43DD49AD" w:rsidR="00F942B7" w:rsidRPr="00F71196" w:rsidRDefault="00297D67" w:rsidP="0073152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Old</w:t>
            </w:r>
            <w:r w:rsidR="00F942B7" w:rsidRPr="00F711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 xml:space="preserve"> GFAP-IL6</w:t>
            </w:r>
          </w:p>
        </w:tc>
      </w:tr>
      <w:tr w:rsidR="00F942B7" w:rsidRPr="00F71196" w14:paraId="716F87D5" w14:textId="77777777" w:rsidTr="00FB6207">
        <w:trPr>
          <w:trHeight w:val="90"/>
        </w:trPr>
        <w:tc>
          <w:tcPr>
            <w:tcW w:w="2552" w:type="dxa"/>
            <w:noWrap/>
            <w:hideMark/>
          </w:tcPr>
          <w:p w14:paraId="53F17482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860</w:t>
            </w:r>
          </w:p>
        </w:tc>
        <w:tc>
          <w:tcPr>
            <w:tcW w:w="992" w:type="dxa"/>
            <w:noWrap/>
            <w:hideMark/>
          </w:tcPr>
          <w:p w14:paraId="710F70AC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1" w:type="dxa"/>
            <w:noWrap/>
            <w:hideMark/>
          </w:tcPr>
          <w:p w14:paraId="78626154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6" w:type="dxa"/>
            <w:noWrap/>
            <w:hideMark/>
          </w:tcPr>
          <w:p w14:paraId="713CD49D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45B58A0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607D76F9" w14:textId="6CBCC964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484A2A63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3</w:t>
            </w:r>
          </w:p>
        </w:tc>
        <w:tc>
          <w:tcPr>
            <w:tcW w:w="993" w:type="dxa"/>
            <w:noWrap/>
            <w:hideMark/>
          </w:tcPr>
          <w:p w14:paraId="60490270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7</w:t>
            </w:r>
          </w:p>
        </w:tc>
        <w:tc>
          <w:tcPr>
            <w:tcW w:w="1134" w:type="dxa"/>
            <w:noWrap/>
            <w:hideMark/>
          </w:tcPr>
          <w:p w14:paraId="6BEF60CC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996" w:type="dxa"/>
            <w:noWrap/>
            <w:hideMark/>
          </w:tcPr>
          <w:p w14:paraId="59615158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51.99</w:t>
            </w:r>
          </w:p>
        </w:tc>
        <w:tc>
          <w:tcPr>
            <w:tcW w:w="988" w:type="dxa"/>
            <w:noWrap/>
            <w:hideMark/>
          </w:tcPr>
          <w:p w14:paraId="057A71B7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7</w:t>
            </w:r>
          </w:p>
        </w:tc>
        <w:tc>
          <w:tcPr>
            <w:tcW w:w="1276" w:type="dxa"/>
            <w:noWrap/>
            <w:hideMark/>
          </w:tcPr>
          <w:p w14:paraId="45693DA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7415.11</w:t>
            </w:r>
          </w:p>
        </w:tc>
      </w:tr>
      <w:tr w:rsidR="00F942B7" w:rsidRPr="00F71196" w14:paraId="1A1CB3CA" w14:textId="77777777" w:rsidTr="00FB6207">
        <w:trPr>
          <w:trHeight w:val="165"/>
        </w:trPr>
        <w:tc>
          <w:tcPr>
            <w:tcW w:w="2552" w:type="dxa"/>
            <w:noWrap/>
            <w:hideMark/>
          </w:tcPr>
          <w:p w14:paraId="5EBAF7D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87</w:t>
            </w:r>
          </w:p>
        </w:tc>
        <w:tc>
          <w:tcPr>
            <w:tcW w:w="992" w:type="dxa"/>
            <w:noWrap/>
            <w:hideMark/>
          </w:tcPr>
          <w:p w14:paraId="45C3619A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1" w:type="dxa"/>
            <w:noWrap/>
            <w:hideMark/>
          </w:tcPr>
          <w:p w14:paraId="73843100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6" w:type="dxa"/>
            <w:noWrap/>
            <w:hideMark/>
          </w:tcPr>
          <w:p w14:paraId="3158C7F5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986" w:type="dxa"/>
            <w:noWrap/>
            <w:hideMark/>
          </w:tcPr>
          <w:p w14:paraId="35FBDEB1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1A9AFA3B" w14:textId="7C1417FA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467E5950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5</w:t>
            </w:r>
          </w:p>
        </w:tc>
        <w:tc>
          <w:tcPr>
            <w:tcW w:w="993" w:type="dxa"/>
            <w:noWrap/>
            <w:hideMark/>
          </w:tcPr>
          <w:p w14:paraId="78352E85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6</w:t>
            </w:r>
          </w:p>
        </w:tc>
        <w:tc>
          <w:tcPr>
            <w:tcW w:w="1134" w:type="dxa"/>
            <w:noWrap/>
            <w:hideMark/>
          </w:tcPr>
          <w:p w14:paraId="2B46AA11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996" w:type="dxa"/>
            <w:noWrap/>
            <w:hideMark/>
          </w:tcPr>
          <w:p w14:paraId="50F70A7E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24.98</w:t>
            </w:r>
          </w:p>
        </w:tc>
        <w:tc>
          <w:tcPr>
            <w:tcW w:w="988" w:type="dxa"/>
            <w:noWrap/>
            <w:hideMark/>
          </w:tcPr>
          <w:p w14:paraId="305A6615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5</w:t>
            </w:r>
          </w:p>
        </w:tc>
        <w:tc>
          <w:tcPr>
            <w:tcW w:w="1276" w:type="dxa"/>
            <w:noWrap/>
            <w:hideMark/>
          </w:tcPr>
          <w:p w14:paraId="170AF319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8380.41</w:t>
            </w:r>
          </w:p>
        </w:tc>
      </w:tr>
      <w:tr w:rsidR="00F942B7" w:rsidRPr="00F71196" w14:paraId="3FD15D8C" w14:textId="77777777" w:rsidTr="00FB6207">
        <w:trPr>
          <w:trHeight w:val="60"/>
        </w:trPr>
        <w:tc>
          <w:tcPr>
            <w:tcW w:w="2552" w:type="dxa"/>
            <w:noWrap/>
            <w:hideMark/>
          </w:tcPr>
          <w:p w14:paraId="5A2A1E94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24</w:t>
            </w:r>
          </w:p>
        </w:tc>
        <w:tc>
          <w:tcPr>
            <w:tcW w:w="992" w:type="dxa"/>
            <w:noWrap/>
            <w:hideMark/>
          </w:tcPr>
          <w:p w14:paraId="1CE3F793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1" w:type="dxa"/>
            <w:noWrap/>
            <w:hideMark/>
          </w:tcPr>
          <w:p w14:paraId="709D73C7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6" w:type="dxa"/>
            <w:noWrap/>
            <w:hideMark/>
          </w:tcPr>
          <w:p w14:paraId="636F8E08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49A8A2BF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65784B0E" w14:textId="1D89CFFF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52E457D6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0</w:t>
            </w:r>
          </w:p>
        </w:tc>
        <w:tc>
          <w:tcPr>
            <w:tcW w:w="993" w:type="dxa"/>
            <w:noWrap/>
            <w:hideMark/>
          </w:tcPr>
          <w:p w14:paraId="1D0AA155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3</w:t>
            </w:r>
          </w:p>
        </w:tc>
        <w:tc>
          <w:tcPr>
            <w:tcW w:w="1134" w:type="dxa"/>
            <w:noWrap/>
            <w:hideMark/>
          </w:tcPr>
          <w:p w14:paraId="3BDC05A2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996" w:type="dxa"/>
            <w:noWrap/>
            <w:hideMark/>
          </w:tcPr>
          <w:p w14:paraId="02D0E3D5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64.78</w:t>
            </w:r>
          </w:p>
        </w:tc>
        <w:tc>
          <w:tcPr>
            <w:tcW w:w="988" w:type="dxa"/>
            <w:noWrap/>
            <w:hideMark/>
          </w:tcPr>
          <w:p w14:paraId="22C11CE6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7</w:t>
            </w:r>
          </w:p>
        </w:tc>
        <w:tc>
          <w:tcPr>
            <w:tcW w:w="1276" w:type="dxa"/>
            <w:noWrap/>
            <w:hideMark/>
          </w:tcPr>
          <w:p w14:paraId="657E7813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7499.94</w:t>
            </w:r>
          </w:p>
        </w:tc>
      </w:tr>
      <w:tr w:rsidR="00F942B7" w:rsidRPr="00F71196" w14:paraId="13AA815E" w14:textId="77777777" w:rsidTr="00FB6207">
        <w:trPr>
          <w:trHeight w:val="128"/>
        </w:trPr>
        <w:tc>
          <w:tcPr>
            <w:tcW w:w="2552" w:type="dxa"/>
            <w:noWrap/>
            <w:hideMark/>
          </w:tcPr>
          <w:p w14:paraId="5DFEAC3C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26</w:t>
            </w:r>
          </w:p>
        </w:tc>
        <w:tc>
          <w:tcPr>
            <w:tcW w:w="992" w:type="dxa"/>
            <w:noWrap/>
            <w:hideMark/>
          </w:tcPr>
          <w:p w14:paraId="0E22549D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1" w:type="dxa"/>
            <w:noWrap/>
            <w:hideMark/>
          </w:tcPr>
          <w:p w14:paraId="5614C434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6" w:type="dxa"/>
            <w:noWrap/>
            <w:hideMark/>
          </w:tcPr>
          <w:p w14:paraId="75B7EF6E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2C69486C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5E0C1BA4" w14:textId="2AF9FDB9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118D5C91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2</w:t>
            </w:r>
          </w:p>
        </w:tc>
        <w:tc>
          <w:tcPr>
            <w:tcW w:w="993" w:type="dxa"/>
            <w:noWrap/>
            <w:hideMark/>
          </w:tcPr>
          <w:p w14:paraId="7724CF0F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6</w:t>
            </w:r>
          </w:p>
        </w:tc>
        <w:tc>
          <w:tcPr>
            <w:tcW w:w="1134" w:type="dxa"/>
            <w:noWrap/>
            <w:hideMark/>
          </w:tcPr>
          <w:p w14:paraId="5A286EFB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996" w:type="dxa"/>
            <w:noWrap/>
            <w:hideMark/>
          </w:tcPr>
          <w:p w14:paraId="5C3668D3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22.00</w:t>
            </w:r>
          </w:p>
        </w:tc>
        <w:tc>
          <w:tcPr>
            <w:tcW w:w="988" w:type="dxa"/>
            <w:noWrap/>
            <w:hideMark/>
          </w:tcPr>
          <w:p w14:paraId="2E605818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1</w:t>
            </w:r>
          </w:p>
        </w:tc>
        <w:tc>
          <w:tcPr>
            <w:tcW w:w="1276" w:type="dxa"/>
            <w:noWrap/>
            <w:hideMark/>
          </w:tcPr>
          <w:p w14:paraId="41206AB5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7697.06</w:t>
            </w:r>
          </w:p>
        </w:tc>
      </w:tr>
      <w:tr w:rsidR="00F942B7" w:rsidRPr="00F71196" w14:paraId="529AB048" w14:textId="77777777" w:rsidTr="00FB6207">
        <w:trPr>
          <w:trHeight w:val="60"/>
        </w:trPr>
        <w:tc>
          <w:tcPr>
            <w:tcW w:w="2552" w:type="dxa"/>
            <w:noWrap/>
            <w:hideMark/>
          </w:tcPr>
          <w:p w14:paraId="0F319DF0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29</w:t>
            </w:r>
          </w:p>
        </w:tc>
        <w:tc>
          <w:tcPr>
            <w:tcW w:w="992" w:type="dxa"/>
            <w:noWrap/>
            <w:hideMark/>
          </w:tcPr>
          <w:p w14:paraId="7D84A8CC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0x220</w:t>
            </w:r>
          </w:p>
        </w:tc>
        <w:tc>
          <w:tcPr>
            <w:tcW w:w="851" w:type="dxa"/>
            <w:noWrap/>
            <w:hideMark/>
          </w:tcPr>
          <w:p w14:paraId="654C852E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0x120</w:t>
            </w:r>
          </w:p>
        </w:tc>
        <w:tc>
          <w:tcPr>
            <w:tcW w:w="856" w:type="dxa"/>
            <w:noWrap/>
            <w:hideMark/>
          </w:tcPr>
          <w:p w14:paraId="439E2547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25090064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6560CFDF" w14:textId="265393CE" w:rsidR="00731529" w:rsidRPr="00F71196" w:rsidRDefault="00BE2BA2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4E138C28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6</w:t>
            </w:r>
          </w:p>
        </w:tc>
        <w:tc>
          <w:tcPr>
            <w:tcW w:w="993" w:type="dxa"/>
            <w:noWrap/>
            <w:hideMark/>
          </w:tcPr>
          <w:p w14:paraId="5EF4B4D1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1</w:t>
            </w:r>
          </w:p>
        </w:tc>
        <w:tc>
          <w:tcPr>
            <w:tcW w:w="1134" w:type="dxa"/>
            <w:noWrap/>
            <w:hideMark/>
          </w:tcPr>
          <w:p w14:paraId="6CC9B168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996" w:type="dxa"/>
            <w:noWrap/>
            <w:hideMark/>
          </w:tcPr>
          <w:p w14:paraId="10A7C9D0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79.12</w:t>
            </w:r>
          </w:p>
        </w:tc>
        <w:tc>
          <w:tcPr>
            <w:tcW w:w="988" w:type="dxa"/>
            <w:noWrap/>
            <w:hideMark/>
          </w:tcPr>
          <w:p w14:paraId="0FF5DAC0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6</w:t>
            </w:r>
          </w:p>
        </w:tc>
        <w:tc>
          <w:tcPr>
            <w:tcW w:w="1276" w:type="dxa"/>
            <w:noWrap/>
            <w:hideMark/>
          </w:tcPr>
          <w:p w14:paraId="65D5B557" w14:textId="77777777" w:rsidR="00731529" w:rsidRPr="00F71196" w:rsidRDefault="00731529" w:rsidP="00F7119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7119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7516.29</w:t>
            </w:r>
          </w:p>
        </w:tc>
      </w:tr>
    </w:tbl>
    <w:p w14:paraId="5B689114" w14:textId="24B7C9CC" w:rsidR="002B51F6" w:rsidRDefault="002B51F6" w:rsidP="00731529">
      <w:pPr>
        <w:tabs>
          <w:tab w:val="left" w:pos="6111"/>
        </w:tabs>
        <w:rPr>
          <w:rFonts w:ascii="Times New Roman" w:hAnsi="Times New Roman" w:cs="Times New Roman"/>
        </w:rPr>
      </w:pPr>
    </w:p>
    <w:p w14:paraId="39C553CD" w14:textId="60DD02DA" w:rsidR="00731529" w:rsidRDefault="002B51F6" w:rsidP="002B51F6">
      <w:pPr>
        <w:tabs>
          <w:tab w:val="left" w:pos="102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19C34C13" w14:textId="7E860221" w:rsidR="002B51F6" w:rsidRDefault="002B51F6" w:rsidP="002B51F6">
      <w:pPr>
        <w:tabs>
          <w:tab w:val="left" w:pos="1027"/>
        </w:tabs>
        <w:rPr>
          <w:rFonts w:ascii="Times New Roman" w:hAnsi="Times New Roman" w:cs="Times New Roman"/>
        </w:rPr>
      </w:pPr>
    </w:p>
    <w:p w14:paraId="101B1407" w14:textId="6E1CC47F" w:rsidR="00DF59C7" w:rsidRDefault="00DF59C7" w:rsidP="002B51F6">
      <w:pPr>
        <w:tabs>
          <w:tab w:val="left" w:pos="102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3. Summary of stereological data for Iba-1</w:t>
      </w:r>
      <w:r w:rsidRPr="00DF59C7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microglia and </w:t>
      </w:r>
      <w:proofErr w:type="spellStart"/>
      <w:r>
        <w:rPr>
          <w:rFonts w:ascii="Times New Roman" w:hAnsi="Times New Roman" w:cs="Times New Roman"/>
        </w:rPr>
        <w:t>ChAT</w:t>
      </w:r>
      <w:proofErr w:type="spellEnd"/>
      <w:r w:rsidRPr="00DF59C7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cholinergic cells in the mouse medial septum. </w:t>
      </w:r>
      <w:r w:rsidR="00FB46BF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701"/>
        <w:gridCol w:w="1701"/>
        <w:gridCol w:w="1701"/>
        <w:gridCol w:w="1701"/>
        <w:gridCol w:w="1276"/>
      </w:tblGrid>
      <w:tr w:rsidR="008A2CA0" w:rsidRPr="006B4596" w14:paraId="6E60C8E5" w14:textId="77777777" w:rsidTr="00754DE3">
        <w:tc>
          <w:tcPr>
            <w:tcW w:w="1838" w:type="dxa"/>
          </w:tcPr>
          <w:p w14:paraId="5C8DE860" w14:textId="77777777" w:rsidR="00DF59C7" w:rsidRPr="00E51B9B" w:rsidRDefault="00DF59C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Animal cohort</w:t>
            </w:r>
          </w:p>
        </w:tc>
        <w:tc>
          <w:tcPr>
            <w:tcW w:w="1134" w:type="dxa"/>
          </w:tcPr>
          <w:p w14:paraId="4B188BFB" w14:textId="1752753F" w:rsidR="00DF59C7" w:rsidRPr="00E51B9B" w:rsidRDefault="00DF59C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imals per cohort (N)</w:t>
            </w:r>
          </w:p>
        </w:tc>
        <w:tc>
          <w:tcPr>
            <w:tcW w:w="1701" w:type="dxa"/>
          </w:tcPr>
          <w:p w14:paraId="07BF059D" w14:textId="1C67E9D4" w:rsidR="00DF59C7" w:rsidRPr="00E51B9B" w:rsidRDefault="00DF59C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stimated number of Iba-1</w:t>
            </w:r>
            <w:r w:rsidRPr="00DF59C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ells (n)</w:t>
            </w:r>
          </w:p>
        </w:tc>
        <w:tc>
          <w:tcPr>
            <w:tcW w:w="1701" w:type="dxa"/>
          </w:tcPr>
          <w:p w14:paraId="4646FAF4" w14:textId="15ACF5FE" w:rsidR="00DF59C7" w:rsidRPr="00E51B9B" w:rsidRDefault="00DF59C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stimated </w:t>
            </w:r>
            <w:r w:rsidRPr="00DF59C7">
              <w:rPr>
                <w:rFonts w:ascii="Times New Roman" w:hAnsi="Times New Roman" w:cs="Times New Roman"/>
                <w:b/>
                <w:sz w:val="18"/>
                <w:szCs w:val="18"/>
              </w:rPr>
              <w:t>Iba-1</w:t>
            </w:r>
            <w:r w:rsidRPr="00DF59C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ell density (n/mm</w:t>
            </w:r>
            <w:r w:rsidRPr="00DF59C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C162ED8" w14:textId="4CC20A85" w:rsidR="00DF59C7" w:rsidRPr="00E51B9B" w:rsidRDefault="00DF59C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59C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stimated number of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AT</w:t>
            </w:r>
            <w:proofErr w:type="spellEnd"/>
            <w:r w:rsidRPr="00DF59C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  <w:r w:rsidRPr="00DF59C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ell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)</w:t>
            </w:r>
          </w:p>
        </w:tc>
        <w:tc>
          <w:tcPr>
            <w:tcW w:w="1701" w:type="dxa"/>
          </w:tcPr>
          <w:p w14:paraId="6A0FE3E4" w14:textId="666EC130" w:rsidR="00DF59C7" w:rsidRPr="00E51B9B" w:rsidRDefault="00DF59C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stimated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AT</w:t>
            </w:r>
            <w:proofErr w:type="spellEnd"/>
            <w:r w:rsidRPr="00DF59C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ell density (n/mm</w:t>
            </w:r>
            <w:r w:rsidRPr="00DF59C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EA69058" w14:textId="1A734A4D" w:rsidR="00DF59C7" w:rsidRPr="00E51B9B" w:rsidRDefault="00DF59C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edial septal volume (</w:t>
            </w:r>
            <w:r w:rsidRPr="00DF59C7">
              <w:rPr>
                <w:rFonts w:ascii="Times New Roman" w:hAnsi="Times New Roman" w:cs="Times New Roman"/>
                <w:b/>
                <w:sz w:val="18"/>
                <w:szCs w:val="18"/>
              </w:rPr>
              <w:t>mm</w:t>
            </w:r>
            <w:r w:rsidRPr="00DF59C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8A2CA0" w:rsidRPr="006B4596" w14:paraId="47A4DF9C" w14:textId="77777777" w:rsidTr="00754DE3">
        <w:tc>
          <w:tcPr>
            <w:tcW w:w="11052" w:type="dxa"/>
            <w:gridSpan w:val="7"/>
          </w:tcPr>
          <w:p w14:paraId="2208D374" w14:textId="197A417A" w:rsidR="008A2CA0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ntrol</w:t>
            </w:r>
          </w:p>
        </w:tc>
      </w:tr>
      <w:tr w:rsidR="008A2CA0" w:rsidRPr="006B4596" w14:paraId="3534DE46" w14:textId="77777777" w:rsidTr="00754DE3">
        <w:tc>
          <w:tcPr>
            <w:tcW w:w="1838" w:type="dxa"/>
          </w:tcPr>
          <w:p w14:paraId="7ADDF358" w14:textId="734EA244" w:rsidR="00DF59C7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ung</w:t>
            </w:r>
          </w:p>
        </w:tc>
        <w:tc>
          <w:tcPr>
            <w:tcW w:w="1134" w:type="dxa"/>
          </w:tcPr>
          <w:p w14:paraId="2FCD7620" w14:textId="6B51F601" w:rsidR="00DF59C7" w:rsidRPr="006B4596" w:rsidRDefault="00DF59C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7839668A" w14:textId="3DF6CD00" w:rsidR="00DF59C7" w:rsidRPr="006B4596" w:rsidRDefault="00DF59C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F59C7">
              <w:rPr>
                <w:rFonts w:ascii="Times New Roman" w:hAnsi="Times New Roman" w:cs="Times New Roman"/>
                <w:sz w:val="18"/>
                <w:szCs w:val="18"/>
              </w:rPr>
              <w:t>3835.97</w:t>
            </w:r>
            <w:r w:rsidR="006D00CA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6D00CA" w:rsidRPr="006D00CA">
              <w:rPr>
                <w:rFonts w:ascii="Times New Roman" w:hAnsi="Times New Roman" w:cs="Times New Roman"/>
                <w:sz w:val="18"/>
                <w:szCs w:val="18"/>
              </w:rPr>
              <w:t>147.86</w:t>
            </w:r>
          </w:p>
        </w:tc>
        <w:tc>
          <w:tcPr>
            <w:tcW w:w="1701" w:type="dxa"/>
          </w:tcPr>
          <w:p w14:paraId="4D1FAFD2" w14:textId="3CBD1D57" w:rsidR="00DF59C7" w:rsidRPr="006B4596" w:rsidRDefault="00990B49" w:rsidP="00990B49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90B49">
              <w:rPr>
                <w:rFonts w:ascii="Times New Roman" w:hAnsi="Times New Roman" w:cs="Times New Roman"/>
                <w:sz w:val="18"/>
                <w:szCs w:val="18"/>
              </w:rPr>
              <w:t>8862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990B49">
              <w:rPr>
                <w:rFonts w:ascii="Times New Roman" w:hAnsi="Times New Roman" w:cs="Times New Roman"/>
                <w:sz w:val="18"/>
                <w:szCs w:val="18"/>
              </w:rPr>
              <w:t>385.19</w:t>
            </w:r>
          </w:p>
        </w:tc>
        <w:tc>
          <w:tcPr>
            <w:tcW w:w="1701" w:type="dxa"/>
          </w:tcPr>
          <w:p w14:paraId="53A8F683" w14:textId="6DD9F133" w:rsidR="00DF59C7" w:rsidRPr="006B4596" w:rsidRDefault="00990B49" w:rsidP="00990B49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90B49">
              <w:rPr>
                <w:rFonts w:ascii="Times New Roman" w:hAnsi="Times New Roman" w:cs="Times New Roman"/>
                <w:sz w:val="18"/>
                <w:szCs w:val="18"/>
              </w:rPr>
              <w:t>3652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990B49">
              <w:rPr>
                <w:rFonts w:ascii="Times New Roman" w:hAnsi="Times New Roman" w:cs="Times New Roman"/>
                <w:sz w:val="18"/>
                <w:szCs w:val="18"/>
              </w:rPr>
              <w:t>110.00</w:t>
            </w:r>
          </w:p>
        </w:tc>
        <w:tc>
          <w:tcPr>
            <w:tcW w:w="1701" w:type="dxa"/>
          </w:tcPr>
          <w:p w14:paraId="1405D6A9" w14:textId="483337F5" w:rsidR="00DF59C7" w:rsidRPr="006B4596" w:rsidRDefault="008A2CA0" w:rsidP="008A2CA0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416.94 ± </w:t>
            </w:r>
            <w:r w:rsidRPr="008A2CA0">
              <w:rPr>
                <w:rFonts w:ascii="Times New Roman" w:hAnsi="Times New Roman" w:cs="Times New Roman"/>
                <w:sz w:val="18"/>
                <w:szCs w:val="18"/>
              </w:rPr>
              <w:t>121.53</w:t>
            </w:r>
          </w:p>
        </w:tc>
        <w:tc>
          <w:tcPr>
            <w:tcW w:w="1276" w:type="dxa"/>
          </w:tcPr>
          <w:p w14:paraId="3F08C76B" w14:textId="5CABA9C6" w:rsidR="00DF59C7" w:rsidRPr="006B4596" w:rsidRDefault="00754DE3" w:rsidP="00754DE3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54DE3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754DE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8A2CA0" w:rsidRPr="006B4596" w14:paraId="436ED404" w14:textId="77777777" w:rsidTr="00754DE3">
        <w:tc>
          <w:tcPr>
            <w:tcW w:w="1838" w:type="dxa"/>
          </w:tcPr>
          <w:p w14:paraId="483FF746" w14:textId="15B996E7" w:rsidR="00DF59C7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134" w:type="dxa"/>
          </w:tcPr>
          <w:p w14:paraId="58FE1C15" w14:textId="306918BD" w:rsidR="00DF59C7" w:rsidRPr="006B4596" w:rsidRDefault="00DF59C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278841CC" w14:textId="2368C673" w:rsidR="00DF59C7" w:rsidRPr="006B4596" w:rsidRDefault="00DF59C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F59C7">
              <w:rPr>
                <w:rFonts w:ascii="Times New Roman" w:hAnsi="Times New Roman" w:cs="Times New Roman"/>
                <w:sz w:val="18"/>
                <w:szCs w:val="18"/>
              </w:rPr>
              <w:t>6909.05</w:t>
            </w:r>
            <w:r w:rsidR="006D00CA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6D00CA" w:rsidRPr="006D00CA">
              <w:rPr>
                <w:rFonts w:ascii="Times New Roman" w:hAnsi="Times New Roman" w:cs="Times New Roman"/>
                <w:sz w:val="18"/>
                <w:szCs w:val="18"/>
              </w:rPr>
              <w:t>197.81</w:t>
            </w:r>
          </w:p>
        </w:tc>
        <w:tc>
          <w:tcPr>
            <w:tcW w:w="1701" w:type="dxa"/>
          </w:tcPr>
          <w:p w14:paraId="315105BA" w14:textId="2B39E81D" w:rsidR="00DF59C7" w:rsidRPr="006B4596" w:rsidRDefault="00990B49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90B49">
              <w:rPr>
                <w:rFonts w:ascii="Times New Roman" w:hAnsi="Times New Roman" w:cs="Times New Roman"/>
                <w:sz w:val="18"/>
                <w:szCs w:val="18"/>
              </w:rPr>
              <w:t>14916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990B49">
              <w:rPr>
                <w:rFonts w:ascii="Times New Roman" w:hAnsi="Times New Roman" w:cs="Times New Roman"/>
                <w:sz w:val="18"/>
                <w:szCs w:val="18"/>
              </w:rPr>
              <w:t>690.16</w:t>
            </w:r>
          </w:p>
        </w:tc>
        <w:tc>
          <w:tcPr>
            <w:tcW w:w="1701" w:type="dxa"/>
          </w:tcPr>
          <w:p w14:paraId="0C558984" w14:textId="47FA406A" w:rsidR="00DF59C7" w:rsidRPr="006B4596" w:rsidRDefault="00990B49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90B49">
              <w:rPr>
                <w:rFonts w:ascii="Times New Roman" w:hAnsi="Times New Roman" w:cs="Times New Roman"/>
                <w:sz w:val="18"/>
                <w:szCs w:val="18"/>
              </w:rPr>
              <w:t>4458.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990B49">
              <w:rPr>
                <w:rFonts w:ascii="Times New Roman" w:hAnsi="Times New Roman" w:cs="Times New Roman"/>
                <w:sz w:val="18"/>
                <w:szCs w:val="18"/>
              </w:rPr>
              <w:t>381.89</w:t>
            </w:r>
          </w:p>
        </w:tc>
        <w:tc>
          <w:tcPr>
            <w:tcW w:w="1701" w:type="dxa"/>
          </w:tcPr>
          <w:p w14:paraId="4889315E" w14:textId="0D7BB04E" w:rsidR="00DF59C7" w:rsidRPr="006B4596" w:rsidRDefault="008A2CA0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643.57 ± </w:t>
            </w:r>
            <w:r w:rsidRPr="008A2CA0">
              <w:rPr>
                <w:rFonts w:ascii="Times New Roman" w:hAnsi="Times New Roman" w:cs="Times New Roman"/>
                <w:sz w:val="18"/>
                <w:szCs w:val="18"/>
              </w:rPr>
              <w:t>952.47</w:t>
            </w:r>
          </w:p>
        </w:tc>
        <w:tc>
          <w:tcPr>
            <w:tcW w:w="1276" w:type="dxa"/>
          </w:tcPr>
          <w:p w14:paraId="5237C7A0" w14:textId="277D3576" w:rsidR="00DF59C7" w:rsidRPr="006B4596" w:rsidRDefault="00754DE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54DE3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754DE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8A2CA0" w:rsidRPr="006B4596" w14:paraId="2B6BCBBC" w14:textId="77777777" w:rsidTr="00754DE3">
        <w:tc>
          <w:tcPr>
            <w:tcW w:w="1838" w:type="dxa"/>
          </w:tcPr>
          <w:p w14:paraId="0DC882C2" w14:textId="36C92CCE" w:rsidR="00DF59C7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d</w:t>
            </w:r>
          </w:p>
        </w:tc>
        <w:tc>
          <w:tcPr>
            <w:tcW w:w="1134" w:type="dxa"/>
          </w:tcPr>
          <w:p w14:paraId="604D1621" w14:textId="13329E35" w:rsidR="00DF59C7" w:rsidRPr="006B4596" w:rsidRDefault="00DF59C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0856DF09" w14:textId="5EDEF159" w:rsidR="00DF59C7" w:rsidRPr="006B4596" w:rsidRDefault="00DF59C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F59C7">
              <w:rPr>
                <w:rFonts w:ascii="Times New Roman" w:hAnsi="Times New Roman" w:cs="Times New Roman"/>
                <w:sz w:val="18"/>
                <w:szCs w:val="18"/>
              </w:rPr>
              <w:t>8359.86</w:t>
            </w:r>
            <w:r w:rsidR="006D00CA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6D00CA" w:rsidRPr="006D00CA">
              <w:rPr>
                <w:rFonts w:ascii="Times New Roman" w:hAnsi="Times New Roman" w:cs="Times New Roman"/>
                <w:sz w:val="18"/>
                <w:szCs w:val="18"/>
              </w:rPr>
              <w:t>692.27</w:t>
            </w:r>
          </w:p>
        </w:tc>
        <w:tc>
          <w:tcPr>
            <w:tcW w:w="1701" w:type="dxa"/>
          </w:tcPr>
          <w:p w14:paraId="07B71718" w14:textId="50E30E6A" w:rsidR="00DF59C7" w:rsidRPr="006B4596" w:rsidRDefault="00990B49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90B49">
              <w:rPr>
                <w:rFonts w:ascii="Times New Roman" w:hAnsi="Times New Roman" w:cs="Times New Roman"/>
                <w:sz w:val="18"/>
                <w:szCs w:val="18"/>
              </w:rPr>
              <w:t>17889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990B49">
              <w:rPr>
                <w:rFonts w:ascii="Times New Roman" w:hAnsi="Times New Roman" w:cs="Times New Roman"/>
                <w:sz w:val="18"/>
                <w:szCs w:val="18"/>
              </w:rPr>
              <w:t>873.19</w:t>
            </w:r>
          </w:p>
        </w:tc>
        <w:tc>
          <w:tcPr>
            <w:tcW w:w="1701" w:type="dxa"/>
          </w:tcPr>
          <w:p w14:paraId="15FD9763" w14:textId="073FE6C7" w:rsidR="00DF59C7" w:rsidRPr="006B4596" w:rsidRDefault="00990B49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90B49">
              <w:rPr>
                <w:rFonts w:ascii="Times New Roman" w:hAnsi="Times New Roman" w:cs="Times New Roman"/>
                <w:sz w:val="18"/>
                <w:szCs w:val="18"/>
              </w:rPr>
              <w:t>3856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990B49">
              <w:rPr>
                <w:rFonts w:ascii="Times New Roman" w:hAnsi="Times New Roman" w:cs="Times New Roman"/>
                <w:sz w:val="18"/>
                <w:szCs w:val="18"/>
              </w:rPr>
              <w:t>201.13</w:t>
            </w:r>
          </w:p>
        </w:tc>
        <w:tc>
          <w:tcPr>
            <w:tcW w:w="1701" w:type="dxa"/>
          </w:tcPr>
          <w:p w14:paraId="3CA57620" w14:textId="6853FA60" w:rsidR="00DF59C7" w:rsidRPr="006B4596" w:rsidRDefault="008A2CA0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291.04 ± </w:t>
            </w:r>
            <w:r w:rsidRPr="008A2CA0">
              <w:rPr>
                <w:rFonts w:ascii="Times New Roman" w:hAnsi="Times New Roman" w:cs="Times New Roman"/>
                <w:sz w:val="18"/>
                <w:szCs w:val="18"/>
              </w:rPr>
              <w:t>244.51</w:t>
            </w:r>
          </w:p>
        </w:tc>
        <w:tc>
          <w:tcPr>
            <w:tcW w:w="1276" w:type="dxa"/>
          </w:tcPr>
          <w:p w14:paraId="32B17634" w14:textId="51849F85" w:rsidR="00DF59C7" w:rsidRPr="006B4596" w:rsidRDefault="00754DE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54DE3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754DE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8A2CA0" w:rsidRPr="006B4596" w14:paraId="0349B785" w14:textId="77777777" w:rsidTr="00754DE3">
        <w:tc>
          <w:tcPr>
            <w:tcW w:w="11052" w:type="dxa"/>
            <w:gridSpan w:val="7"/>
          </w:tcPr>
          <w:p w14:paraId="029E059B" w14:textId="1DEDF80C" w:rsidR="008A2CA0" w:rsidRPr="006B4596" w:rsidRDefault="008A2CA0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F59C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FAP-IL6</w:t>
            </w:r>
          </w:p>
        </w:tc>
      </w:tr>
      <w:tr w:rsidR="008A2CA0" w:rsidRPr="006B4596" w14:paraId="7B835604" w14:textId="77777777" w:rsidTr="00754DE3">
        <w:tc>
          <w:tcPr>
            <w:tcW w:w="1838" w:type="dxa"/>
          </w:tcPr>
          <w:p w14:paraId="5BBEF80C" w14:textId="0B204D35" w:rsidR="00DF59C7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ung</w:t>
            </w:r>
          </w:p>
        </w:tc>
        <w:tc>
          <w:tcPr>
            <w:tcW w:w="1134" w:type="dxa"/>
          </w:tcPr>
          <w:p w14:paraId="483ECDA2" w14:textId="54D1E033" w:rsidR="00DF59C7" w:rsidRPr="006B4596" w:rsidRDefault="00DF59C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2C63A18F" w14:textId="21808093" w:rsidR="00DF59C7" w:rsidRPr="006B4596" w:rsidRDefault="00DF59C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F59C7">
              <w:rPr>
                <w:rFonts w:ascii="Times New Roman" w:hAnsi="Times New Roman" w:cs="Times New Roman"/>
                <w:sz w:val="18"/>
                <w:szCs w:val="18"/>
              </w:rPr>
              <w:t>3882.70</w:t>
            </w:r>
            <w:r w:rsidR="006D00CA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6D00CA" w:rsidRPr="006D00CA">
              <w:rPr>
                <w:rFonts w:ascii="Times New Roman" w:hAnsi="Times New Roman" w:cs="Times New Roman"/>
                <w:sz w:val="18"/>
                <w:szCs w:val="18"/>
              </w:rPr>
              <w:t>96.22</w:t>
            </w:r>
          </w:p>
        </w:tc>
        <w:tc>
          <w:tcPr>
            <w:tcW w:w="1701" w:type="dxa"/>
          </w:tcPr>
          <w:p w14:paraId="0539BF66" w14:textId="17709A52" w:rsidR="00DF59C7" w:rsidRPr="006B4596" w:rsidRDefault="00990B49" w:rsidP="00990B49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90B49">
              <w:rPr>
                <w:rFonts w:ascii="Times New Roman" w:hAnsi="Times New Roman" w:cs="Times New Roman"/>
                <w:sz w:val="18"/>
                <w:szCs w:val="18"/>
              </w:rPr>
              <w:t>8302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990B49">
              <w:rPr>
                <w:rFonts w:ascii="Times New Roman" w:hAnsi="Times New Roman" w:cs="Times New Roman"/>
                <w:sz w:val="18"/>
                <w:szCs w:val="18"/>
              </w:rPr>
              <w:t>106.52</w:t>
            </w:r>
          </w:p>
        </w:tc>
        <w:tc>
          <w:tcPr>
            <w:tcW w:w="1701" w:type="dxa"/>
          </w:tcPr>
          <w:p w14:paraId="1370545F" w14:textId="19D015D4" w:rsidR="00DF59C7" w:rsidRPr="006B4596" w:rsidRDefault="00990B49" w:rsidP="00990B49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90B49">
              <w:rPr>
                <w:rFonts w:ascii="Times New Roman" w:hAnsi="Times New Roman" w:cs="Times New Roman"/>
                <w:sz w:val="18"/>
                <w:szCs w:val="18"/>
              </w:rPr>
              <w:t>2805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990B49">
              <w:rPr>
                <w:rFonts w:ascii="Times New Roman" w:hAnsi="Times New Roman" w:cs="Times New Roman"/>
                <w:sz w:val="18"/>
                <w:szCs w:val="18"/>
              </w:rPr>
              <w:t>121.98</w:t>
            </w:r>
          </w:p>
        </w:tc>
        <w:tc>
          <w:tcPr>
            <w:tcW w:w="1701" w:type="dxa"/>
          </w:tcPr>
          <w:p w14:paraId="57616959" w14:textId="47E0514A" w:rsidR="00DF59C7" w:rsidRPr="006B4596" w:rsidRDefault="008A2CA0" w:rsidP="008A2CA0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023.56 ± </w:t>
            </w:r>
            <w:r w:rsidRPr="008A2CA0">
              <w:rPr>
                <w:rFonts w:ascii="Times New Roman" w:hAnsi="Times New Roman" w:cs="Times New Roman"/>
                <w:sz w:val="18"/>
                <w:szCs w:val="18"/>
              </w:rPr>
              <w:t>335.45</w:t>
            </w:r>
          </w:p>
        </w:tc>
        <w:tc>
          <w:tcPr>
            <w:tcW w:w="1276" w:type="dxa"/>
          </w:tcPr>
          <w:p w14:paraId="4F1354F2" w14:textId="48222CD0" w:rsidR="00DF59C7" w:rsidRPr="006B4596" w:rsidRDefault="00754DE3" w:rsidP="00754DE3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54DE3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754DE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8A2CA0" w:rsidRPr="006B4596" w14:paraId="42C0DE8E" w14:textId="77777777" w:rsidTr="00754DE3">
        <w:tc>
          <w:tcPr>
            <w:tcW w:w="1838" w:type="dxa"/>
          </w:tcPr>
          <w:p w14:paraId="7887D913" w14:textId="0EBC19B6" w:rsidR="00DF59C7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134" w:type="dxa"/>
          </w:tcPr>
          <w:p w14:paraId="0E9FB766" w14:textId="2A188EEA" w:rsidR="00DF59C7" w:rsidRPr="006B4596" w:rsidRDefault="00DF59C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204B8385" w14:textId="39820114" w:rsidR="00DF59C7" w:rsidRPr="006B4596" w:rsidRDefault="00DF59C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F59C7">
              <w:rPr>
                <w:rFonts w:ascii="Times New Roman" w:hAnsi="Times New Roman" w:cs="Times New Roman"/>
                <w:sz w:val="18"/>
                <w:szCs w:val="18"/>
              </w:rPr>
              <w:t>9189.90</w:t>
            </w:r>
            <w:r w:rsidR="006D00CA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6D00CA" w:rsidRPr="006D00CA">
              <w:rPr>
                <w:rFonts w:ascii="Times New Roman" w:hAnsi="Times New Roman" w:cs="Times New Roman"/>
                <w:sz w:val="18"/>
                <w:szCs w:val="18"/>
              </w:rPr>
              <w:t>521.17</w:t>
            </w:r>
          </w:p>
        </w:tc>
        <w:tc>
          <w:tcPr>
            <w:tcW w:w="1701" w:type="dxa"/>
          </w:tcPr>
          <w:p w14:paraId="0C015964" w14:textId="202C048E" w:rsidR="00DF59C7" w:rsidRPr="006B4596" w:rsidRDefault="00990B49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90B49">
              <w:rPr>
                <w:rFonts w:ascii="Times New Roman" w:hAnsi="Times New Roman" w:cs="Times New Roman"/>
                <w:sz w:val="18"/>
                <w:szCs w:val="18"/>
              </w:rPr>
              <w:t>23240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990B49">
              <w:rPr>
                <w:rFonts w:ascii="Times New Roman" w:hAnsi="Times New Roman" w:cs="Times New Roman"/>
                <w:sz w:val="18"/>
                <w:szCs w:val="18"/>
              </w:rPr>
              <w:t>1082.76</w:t>
            </w:r>
          </w:p>
        </w:tc>
        <w:tc>
          <w:tcPr>
            <w:tcW w:w="1701" w:type="dxa"/>
          </w:tcPr>
          <w:p w14:paraId="2ACEFD2A" w14:textId="31A9B8CC" w:rsidR="00DF59C7" w:rsidRPr="006B4596" w:rsidRDefault="00990B49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90B49">
              <w:rPr>
                <w:rFonts w:ascii="Times New Roman" w:hAnsi="Times New Roman" w:cs="Times New Roman"/>
                <w:sz w:val="18"/>
                <w:szCs w:val="18"/>
              </w:rPr>
              <w:t>3060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990B49">
              <w:rPr>
                <w:rFonts w:ascii="Times New Roman" w:hAnsi="Times New Roman" w:cs="Times New Roman"/>
                <w:sz w:val="18"/>
                <w:szCs w:val="18"/>
              </w:rPr>
              <w:t>157.60</w:t>
            </w:r>
          </w:p>
        </w:tc>
        <w:tc>
          <w:tcPr>
            <w:tcW w:w="1701" w:type="dxa"/>
          </w:tcPr>
          <w:p w14:paraId="61D2F1B3" w14:textId="01A58B5C" w:rsidR="00DF59C7" w:rsidRPr="006B4596" w:rsidRDefault="008A2CA0" w:rsidP="008A2CA0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748.11 ± </w:t>
            </w:r>
            <w:r w:rsidRPr="008A2CA0">
              <w:rPr>
                <w:rFonts w:ascii="Times New Roman" w:hAnsi="Times New Roman" w:cs="Times New Roman"/>
                <w:sz w:val="18"/>
                <w:szCs w:val="18"/>
              </w:rPr>
              <w:t>367.97</w:t>
            </w:r>
          </w:p>
        </w:tc>
        <w:tc>
          <w:tcPr>
            <w:tcW w:w="1276" w:type="dxa"/>
          </w:tcPr>
          <w:p w14:paraId="748F37C4" w14:textId="5820873F" w:rsidR="00DF59C7" w:rsidRPr="006B4596" w:rsidRDefault="00754DE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54DE3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754DE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8A2CA0" w:rsidRPr="006B4596" w14:paraId="72F9F72F" w14:textId="77777777" w:rsidTr="00754DE3">
        <w:tc>
          <w:tcPr>
            <w:tcW w:w="1838" w:type="dxa"/>
          </w:tcPr>
          <w:p w14:paraId="7C26B956" w14:textId="2209C05D" w:rsidR="00DF59C7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d</w:t>
            </w:r>
          </w:p>
        </w:tc>
        <w:tc>
          <w:tcPr>
            <w:tcW w:w="1134" w:type="dxa"/>
          </w:tcPr>
          <w:p w14:paraId="74A10A94" w14:textId="347DE3E6" w:rsidR="00DF59C7" w:rsidRPr="006B4596" w:rsidRDefault="00DF59C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611FD729" w14:textId="36A20112" w:rsidR="00DF59C7" w:rsidRPr="006B4596" w:rsidRDefault="00DF59C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F59C7">
              <w:rPr>
                <w:rFonts w:ascii="Times New Roman" w:hAnsi="Times New Roman" w:cs="Times New Roman"/>
                <w:sz w:val="18"/>
                <w:szCs w:val="18"/>
              </w:rPr>
              <w:t>11935.93</w:t>
            </w:r>
            <w:r w:rsidR="006D00CA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6D00CA" w:rsidRPr="006D00CA">
              <w:rPr>
                <w:rFonts w:ascii="Times New Roman" w:hAnsi="Times New Roman" w:cs="Times New Roman"/>
                <w:sz w:val="18"/>
                <w:szCs w:val="18"/>
              </w:rPr>
              <w:t>565.94</w:t>
            </w:r>
          </w:p>
        </w:tc>
        <w:tc>
          <w:tcPr>
            <w:tcW w:w="1701" w:type="dxa"/>
          </w:tcPr>
          <w:p w14:paraId="1D8E226D" w14:textId="798ECD62" w:rsidR="00DF59C7" w:rsidRPr="006B4596" w:rsidRDefault="00990B49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90B49">
              <w:rPr>
                <w:rFonts w:ascii="Times New Roman" w:hAnsi="Times New Roman" w:cs="Times New Roman"/>
                <w:sz w:val="18"/>
                <w:szCs w:val="18"/>
              </w:rPr>
              <w:t>33892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990B49">
              <w:rPr>
                <w:rFonts w:ascii="Times New Roman" w:hAnsi="Times New Roman" w:cs="Times New Roman"/>
                <w:sz w:val="18"/>
                <w:szCs w:val="18"/>
              </w:rPr>
              <w:t>1109.38</w:t>
            </w:r>
          </w:p>
        </w:tc>
        <w:tc>
          <w:tcPr>
            <w:tcW w:w="1701" w:type="dxa"/>
          </w:tcPr>
          <w:p w14:paraId="70CB83F7" w14:textId="1518461B" w:rsidR="00DF59C7" w:rsidRPr="006B4596" w:rsidRDefault="00990B49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90B49">
              <w:rPr>
                <w:rFonts w:ascii="Times New Roman" w:hAnsi="Times New Roman" w:cs="Times New Roman"/>
                <w:sz w:val="18"/>
                <w:szCs w:val="18"/>
              </w:rPr>
              <w:t>2708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990B49">
              <w:rPr>
                <w:rFonts w:ascii="Times New Roman" w:hAnsi="Times New Roman" w:cs="Times New Roman"/>
                <w:sz w:val="18"/>
                <w:szCs w:val="18"/>
              </w:rPr>
              <w:t>82.12</w:t>
            </w:r>
          </w:p>
        </w:tc>
        <w:tc>
          <w:tcPr>
            <w:tcW w:w="1701" w:type="dxa"/>
          </w:tcPr>
          <w:p w14:paraId="4A9288CD" w14:textId="7D080F2E" w:rsidR="00DF59C7" w:rsidRPr="006B4596" w:rsidRDefault="008A2CA0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701.76 ± </w:t>
            </w:r>
            <w:r w:rsidRPr="008A2CA0">
              <w:rPr>
                <w:rFonts w:ascii="Times New Roman" w:hAnsi="Times New Roman" w:cs="Times New Roman"/>
                <w:sz w:val="18"/>
                <w:szCs w:val="18"/>
              </w:rPr>
              <w:t>175.77</w:t>
            </w:r>
          </w:p>
        </w:tc>
        <w:tc>
          <w:tcPr>
            <w:tcW w:w="1276" w:type="dxa"/>
          </w:tcPr>
          <w:p w14:paraId="7296F3DD" w14:textId="308B8319" w:rsidR="00DF59C7" w:rsidRPr="006B4596" w:rsidRDefault="00754DE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54DE3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754DE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</w:tbl>
    <w:p w14:paraId="0693B87A" w14:textId="77777777" w:rsidR="00DF59C7" w:rsidRDefault="00DF59C7" w:rsidP="002B51F6">
      <w:pPr>
        <w:tabs>
          <w:tab w:val="left" w:pos="1027"/>
        </w:tabs>
        <w:rPr>
          <w:rFonts w:ascii="Times New Roman" w:hAnsi="Times New Roman" w:cs="Times New Roman"/>
        </w:rPr>
      </w:pPr>
    </w:p>
    <w:p w14:paraId="187BF6FC" w14:textId="54D8EFD8" w:rsidR="00FB46BF" w:rsidRDefault="007A1828" w:rsidP="002B51F6">
      <w:pPr>
        <w:tabs>
          <w:tab w:val="left" w:pos="102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4</w:t>
      </w:r>
      <w:r w:rsidR="00FB46BF">
        <w:rPr>
          <w:rFonts w:ascii="Times New Roman" w:hAnsi="Times New Roman" w:cs="Times New Roman"/>
        </w:rPr>
        <w:t>. Summary of morphological analyses results for medial septal Iba-1</w:t>
      </w:r>
      <w:r w:rsidR="00FB46BF" w:rsidRPr="00FB46BF">
        <w:rPr>
          <w:rFonts w:ascii="Times New Roman" w:hAnsi="Times New Roman" w:cs="Times New Roman"/>
          <w:vertAlign w:val="superscript"/>
        </w:rPr>
        <w:t>+</w:t>
      </w:r>
      <w:r w:rsidR="00FB46BF">
        <w:rPr>
          <w:rFonts w:ascii="Times New Roman" w:hAnsi="Times New Roman" w:cs="Times New Roman"/>
        </w:rPr>
        <w:t xml:space="preserve"> microgli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856"/>
        <w:gridCol w:w="1179"/>
        <w:gridCol w:w="1275"/>
        <w:gridCol w:w="1134"/>
        <w:gridCol w:w="1134"/>
        <w:gridCol w:w="1418"/>
        <w:gridCol w:w="1134"/>
        <w:gridCol w:w="1559"/>
        <w:gridCol w:w="1701"/>
        <w:gridCol w:w="1418"/>
      </w:tblGrid>
      <w:tr w:rsidR="00E51B9B" w:rsidRPr="006B4596" w14:paraId="209DDC41" w14:textId="77777777" w:rsidTr="00F33E04">
        <w:tc>
          <w:tcPr>
            <w:tcW w:w="1838" w:type="dxa"/>
          </w:tcPr>
          <w:p w14:paraId="2BFF527C" w14:textId="122F5D69" w:rsidR="00D5501E" w:rsidRPr="00E51B9B" w:rsidRDefault="00D5501E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Animal cohort</w:t>
            </w:r>
          </w:p>
        </w:tc>
        <w:tc>
          <w:tcPr>
            <w:tcW w:w="856" w:type="dxa"/>
          </w:tcPr>
          <w:p w14:paraId="5CB42E9E" w14:textId="2DCFA09C" w:rsidR="00D5501E" w:rsidRPr="00E51B9B" w:rsidRDefault="00D5501E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Number of cells (N)</w:t>
            </w:r>
          </w:p>
        </w:tc>
        <w:tc>
          <w:tcPr>
            <w:tcW w:w="1179" w:type="dxa"/>
          </w:tcPr>
          <w:p w14:paraId="7D0C1D02" w14:textId="3A43F8FF" w:rsidR="00D5501E" w:rsidRPr="00E51B9B" w:rsidRDefault="00D5501E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Soma area (µm)</w:t>
            </w:r>
            <w:r w:rsidRPr="00E51B9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5" w:type="dxa"/>
          </w:tcPr>
          <w:p w14:paraId="54C1DE3F" w14:textId="7F696889" w:rsidR="00D5501E" w:rsidRPr="00E51B9B" w:rsidRDefault="00D5501E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Soma perimeter (µm)</w:t>
            </w:r>
          </w:p>
        </w:tc>
        <w:tc>
          <w:tcPr>
            <w:tcW w:w="1134" w:type="dxa"/>
          </w:tcPr>
          <w:p w14:paraId="2C77EEEE" w14:textId="652D1950" w:rsidR="00D5501E" w:rsidRPr="00E51B9B" w:rsidRDefault="00256077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oma c</w:t>
            </w:r>
            <w:r w:rsidR="00D5501E"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ircularity</w:t>
            </w:r>
          </w:p>
        </w:tc>
        <w:tc>
          <w:tcPr>
            <w:tcW w:w="1134" w:type="dxa"/>
          </w:tcPr>
          <w:p w14:paraId="1015E459" w14:textId="13B588B0" w:rsidR="00D5501E" w:rsidRPr="00E51B9B" w:rsidRDefault="00D5501E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Processes from Soma (n)</w:t>
            </w:r>
          </w:p>
        </w:tc>
        <w:tc>
          <w:tcPr>
            <w:tcW w:w="1418" w:type="dxa"/>
          </w:tcPr>
          <w:p w14:paraId="32E5F38A" w14:textId="73CA60FB" w:rsidR="00D5501E" w:rsidRPr="00E51B9B" w:rsidRDefault="00D5501E" w:rsidP="006B4596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Total length of processes (µm)</w:t>
            </w:r>
          </w:p>
        </w:tc>
        <w:tc>
          <w:tcPr>
            <w:tcW w:w="1134" w:type="dxa"/>
          </w:tcPr>
          <w:p w14:paraId="3ABCBA5E" w14:textId="4F53F336" w:rsidR="00D5501E" w:rsidRPr="00E51B9B" w:rsidRDefault="00D5501E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Nodes (n)</w:t>
            </w:r>
          </w:p>
        </w:tc>
        <w:tc>
          <w:tcPr>
            <w:tcW w:w="1559" w:type="dxa"/>
          </w:tcPr>
          <w:p w14:paraId="75467BB1" w14:textId="4D020F05" w:rsidR="00D5501E" w:rsidRPr="00E51B9B" w:rsidRDefault="00D5501E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Convex 3D surface area (µm)</w:t>
            </w:r>
            <w:r w:rsidRPr="00E51B9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2C042372" w14:textId="4FBEB1A3" w:rsidR="00D5501E" w:rsidRPr="00E51B9B" w:rsidRDefault="00D5501E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Convex 3D volume (µm)</w:t>
            </w:r>
            <w:r w:rsidRPr="00E51B9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35D0A6DA" w14:textId="35D1C76D" w:rsidR="00D5501E" w:rsidRPr="00E51B9B" w:rsidRDefault="009A1B74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nvex p</w:t>
            </w:r>
            <w:r w:rsidR="00D5501E"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erimeter (µm)</w:t>
            </w:r>
          </w:p>
        </w:tc>
      </w:tr>
      <w:tr w:rsidR="00F33E04" w:rsidRPr="006B4596" w14:paraId="007A40AE" w14:textId="77777777" w:rsidTr="007270E7">
        <w:tc>
          <w:tcPr>
            <w:tcW w:w="14646" w:type="dxa"/>
            <w:gridSpan w:val="11"/>
          </w:tcPr>
          <w:p w14:paraId="1EB42849" w14:textId="0707EC92" w:rsidR="00F33E04" w:rsidRPr="006B4596" w:rsidRDefault="00F33E04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ntrol/</w:t>
            </w:r>
            <w:proofErr w:type="spellStart"/>
            <w:r w:rsidRPr="00E51B9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hAT-eGFP</w:t>
            </w:r>
            <w:proofErr w:type="spellEnd"/>
          </w:p>
        </w:tc>
      </w:tr>
      <w:tr w:rsidR="00E51B9B" w:rsidRPr="006B4596" w14:paraId="1014FA70" w14:textId="77777777" w:rsidTr="00F33E04">
        <w:tc>
          <w:tcPr>
            <w:tcW w:w="1838" w:type="dxa"/>
          </w:tcPr>
          <w:p w14:paraId="6D10039D" w14:textId="45857902" w:rsidR="00D5501E" w:rsidRPr="006B4596" w:rsidRDefault="00297D67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ung</w:t>
            </w:r>
          </w:p>
        </w:tc>
        <w:tc>
          <w:tcPr>
            <w:tcW w:w="856" w:type="dxa"/>
          </w:tcPr>
          <w:p w14:paraId="63AAC492" w14:textId="1B39E0CA" w:rsidR="00D5501E" w:rsidRPr="006B4596" w:rsidRDefault="00D5501E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79" w:type="dxa"/>
          </w:tcPr>
          <w:p w14:paraId="1A6784EA" w14:textId="2E1787E9" w:rsidR="00D5501E" w:rsidRPr="006B4596" w:rsidRDefault="00D5501E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5501E">
              <w:rPr>
                <w:rFonts w:ascii="Times New Roman" w:hAnsi="Times New Roman" w:cs="Times New Roman"/>
                <w:sz w:val="18"/>
                <w:szCs w:val="18"/>
              </w:rPr>
              <w:t>25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t xml:space="preserve"> </w:t>
            </w:r>
            <w:r w:rsidRPr="00D5501E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1062D329" w14:textId="47B0C2CA" w:rsidR="00D5501E" w:rsidRPr="006B4596" w:rsidRDefault="003D2874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D2874">
              <w:rPr>
                <w:rFonts w:ascii="Times New Roman" w:hAnsi="Times New Roman" w:cs="Times New Roman"/>
                <w:sz w:val="18"/>
                <w:szCs w:val="18"/>
              </w:rPr>
              <w:t>19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t xml:space="preserve"> </w:t>
            </w:r>
            <w:r w:rsidRPr="003D2874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134" w:type="dxa"/>
          </w:tcPr>
          <w:p w14:paraId="3A4B90AE" w14:textId="4050E8BB" w:rsidR="00D5501E" w:rsidRPr="006B4596" w:rsidRDefault="00330917" w:rsidP="0033091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7FFA334E" w14:textId="10B3138B" w:rsidR="00D5501E" w:rsidRPr="006B4596" w:rsidRDefault="00330917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418" w:type="dxa"/>
          </w:tcPr>
          <w:p w14:paraId="3C8F3E35" w14:textId="38691C70" w:rsidR="00D5501E" w:rsidRPr="006B4596" w:rsidRDefault="00B66E33" w:rsidP="00B66E33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66E33">
              <w:rPr>
                <w:rFonts w:ascii="Times New Roman" w:hAnsi="Times New Roman" w:cs="Times New Roman"/>
                <w:sz w:val="18"/>
                <w:szCs w:val="18"/>
              </w:rPr>
              <w:t>626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B66E33">
              <w:rPr>
                <w:rFonts w:ascii="Times New Roman" w:hAnsi="Times New Roman" w:cs="Times New Roman"/>
                <w:sz w:val="18"/>
                <w:szCs w:val="18"/>
              </w:rPr>
              <w:t>34.19</w:t>
            </w:r>
          </w:p>
        </w:tc>
        <w:tc>
          <w:tcPr>
            <w:tcW w:w="1134" w:type="dxa"/>
          </w:tcPr>
          <w:p w14:paraId="5E524F4B" w14:textId="6D0363A4" w:rsidR="00D5501E" w:rsidRPr="006B4596" w:rsidRDefault="000B5EB8" w:rsidP="000B5EB8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B5EB8">
              <w:rPr>
                <w:rFonts w:ascii="Times New Roman" w:hAnsi="Times New Roman" w:cs="Times New Roman"/>
                <w:sz w:val="18"/>
                <w:szCs w:val="18"/>
              </w:rPr>
              <w:t>47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B5EB8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1559" w:type="dxa"/>
          </w:tcPr>
          <w:p w14:paraId="16B8DA7F" w14:textId="1E1DB55E" w:rsidR="00D5501E" w:rsidRPr="006B4596" w:rsidRDefault="00E51B9B" w:rsidP="00E51B9B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6574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279.82</w:t>
            </w:r>
          </w:p>
        </w:tc>
        <w:tc>
          <w:tcPr>
            <w:tcW w:w="1701" w:type="dxa"/>
          </w:tcPr>
          <w:p w14:paraId="4CA30357" w14:textId="25A97EF7" w:rsidR="00D5501E" w:rsidRPr="006B4596" w:rsidRDefault="00E51B9B" w:rsidP="00E51B9B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31116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2273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24C40C34" w14:textId="45343B5B" w:rsidR="00D5501E" w:rsidRPr="006B4596" w:rsidRDefault="00E51B9B" w:rsidP="00E51B9B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199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5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51B9B" w:rsidRPr="006B4596" w14:paraId="1CD870CE" w14:textId="77777777" w:rsidTr="00F33E04">
        <w:tc>
          <w:tcPr>
            <w:tcW w:w="1838" w:type="dxa"/>
          </w:tcPr>
          <w:p w14:paraId="0FD86279" w14:textId="66E71AFE" w:rsidR="00D5501E" w:rsidRPr="006B4596" w:rsidRDefault="00297D67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856" w:type="dxa"/>
          </w:tcPr>
          <w:p w14:paraId="56757FE5" w14:textId="6F019D9E" w:rsidR="00D5501E" w:rsidRPr="006B4596" w:rsidRDefault="00D5501E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79" w:type="dxa"/>
          </w:tcPr>
          <w:p w14:paraId="7B466FE1" w14:textId="0296020B" w:rsidR="00D5501E" w:rsidRPr="006B4596" w:rsidRDefault="00454E91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54E91">
              <w:rPr>
                <w:rFonts w:ascii="Times New Roman" w:hAnsi="Times New Roman" w:cs="Times New Roman"/>
                <w:sz w:val="18"/>
                <w:szCs w:val="18"/>
              </w:rPr>
              <w:t>25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454E9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275" w:type="dxa"/>
          </w:tcPr>
          <w:p w14:paraId="583F0638" w14:textId="3FC54ECF" w:rsidR="00D5501E" w:rsidRPr="006B4596" w:rsidRDefault="003D2874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D2874">
              <w:rPr>
                <w:rFonts w:ascii="Times New Roman" w:hAnsi="Times New Roman" w:cs="Times New Roman"/>
                <w:sz w:val="18"/>
                <w:szCs w:val="18"/>
              </w:rPr>
              <w:t>19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t xml:space="preserve"> </w:t>
            </w:r>
            <w:r w:rsidRPr="003D2874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34" w:type="dxa"/>
          </w:tcPr>
          <w:p w14:paraId="04DE7960" w14:textId="436D3758" w:rsidR="00D5501E" w:rsidRPr="006B4596" w:rsidRDefault="00330917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65E301FC" w14:textId="68917D35" w:rsidR="00D5501E" w:rsidRPr="006B4596" w:rsidRDefault="00330917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4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0.20</w:t>
            </w:r>
          </w:p>
        </w:tc>
        <w:tc>
          <w:tcPr>
            <w:tcW w:w="1418" w:type="dxa"/>
          </w:tcPr>
          <w:p w14:paraId="50CFFD88" w14:textId="43B9B777" w:rsidR="00D5501E" w:rsidRPr="006B4596" w:rsidRDefault="00B66E33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66E33">
              <w:rPr>
                <w:rFonts w:ascii="Times New Roman" w:hAnsi="Times New Roman" w:cs="Times New Roman"/>
                <w:sz w:val="18"/>
                <w:szCs w:val="18"/>
              </w:rPr>
              <w:t>630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B66E33">
              <w:rPr>
                <w:rFonts w:ascii="Times New Roman" w:hAnsi="Times New Roman" w:cs="Times New Roman"/>
                <w:sz w:val="18"/>
                <w:szCs w:val="18"/>
              </w:rPr>
              <w:t>21.76</w:t>
            </w:r>
          </w:p>
        </w:tc>
        <w:tc>
          <w:tcPr>
            <w:tcW w:w="1134" w:type="dxa"/>
          </w:tcPr>
          <w:p w14:paraId="563E3434" w14:textId="27CBF796" w:rsidR="00D5501E" w:rsidRPr="006B4596" w:rsidRDefault="000B5EB8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B5EB8">
              <w:rPr>
                <w:rFonts w:ascii="Times New Roman" w:hAnsi="Times New Roman" w:cs="Times New Roman"/>
                <w:sz w:val="18"/>
                <w:szCs w:val="18"/>
              </w:rPr>
              <w:t>5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B5EB8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1559" w:type="dxa"/>
          </w:tcPr>
          <w:p w14:paraId="2B659B04" w14:textId="5FBEE3B3" w:rsidR="00D5501E" w:rsidRPr="006B4596" w:rsidRDefault="00E51B9B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5911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250.50</w:t>
            </w:r>
          </w:p>
        </w:tc>
        <w:tc>
          <w:tcPr>
            <w:tcW w:w="1701" w:type="dxa"/>
          </w:tcPr>
          <w:p w14:paraId="73F8A00C" w14:textId="72788226" w:rsidR="00D5501E" w:rsidRPr="006B4596" w:rsidRDefault="00E51B9B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30508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1912.81</w:t>
            </w:r>
          </w:p>
        </w:tc>
        <w:tc>
          <w:tcPr>
            <w:tcW w:w="1418" w:type="dxa"/>
          </w:tcPr>
          <w:p w14:paraId="2420E406" w14:textId="7FD5E287" w:rsidR="00D5501E" w:rsidRPr="006B4596" w:rsidRDefault="00E51B9B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179.59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4.72</w:t>
            </w:r>
          </w:p>
        </w:tc>
      </w:tr>
      <w:tr w:rsidR="00E51B9B" w:rsidRPr="006B4596" w14:paraId="3554D5CE" w14:textId="77777777" w:rsidTr="00F33E04">
        <w:tc>
          <w:tcPr>
            <w:tcW w:w="1838" w:type="dxa"/>
          </w:tcPr>
          <w:p w14:paraId="366C5246" w14:textId="0435A1F5" w:rsidR="00D5501E" w:rsidRPr="006B4596" w:rsidRDefault="00297D67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d</w:t>
            </w:r>
          </w:p>
        </w:tc>
        <w:tc>
          <w:tcPr>
            <w:tcW w:w="856" w:type="dxa"/>
          </w:tcPr>
          <w:p w14:paraId="3617790C" w14:textId="1C96F92B" w:rsidR="00D5501E" w:rsidRPr="006B4596" w:rsidRDefault="00D5501E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79" w:type="dxa"/>
          </w:tcPr>
          <w:p w14:paraId="749D0D2F" w14:textId="66744F75" w:rsidR="00D5501E" w:rsidRPr="006B4596" w:rsidRDefault="00454E91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54E91">
              <w:rPr>
                <w:rFonts w:ascii="Times New Roman" w:hAnsi="Times New Roman" w:cs="Times New Roman"/>
                <w:sz w:val="18"/>
                <w:szCs w:val="18"/>
              </w:rPr>
              <w:t>35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454E91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275" w:type="dxa"/>
          </w:tcPr>
          <w:p w14:paraId="480FC866" w14:textId="18A82DDD" w:rsidR="00D5501E" w:rsidRPr="006B4596" w:rsidRDefault="003D2874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D2874">
              <w:rPr>
                <w:rFonts w:ascii="Times New Roman" w:hAnsi="Times New Roman" w:cs="Times New Roman"/>
                <w:sz w:val="18"/>
                <w:szCs w:val="18"/>
              </w:rPr>
              <w:t>23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t xml:space="preserve"> </w:t>
            </w:r>
            <w:r w:rsidRPr="003D2874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134" w:type="dxa"/>
          </w:tcPr>
          <w:p w14:paraId="2087C281" w14:textId="780E2465" w:rsidR="00D5501E" w:rsidRPr="006B4596" w:rsidRDefault="00330917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133D935A" w14:textId="70AEA9B5" w:rsidR="00D5501E" w:rsidRPr="006B4596" w:rsidRDefault="00330917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4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0.23</w:t>
            </w:r>
          </w:p>
        </w:tc>
        <w:tc>
          <w:tcPr>
            <w:tcW w:w="1418" w:type="dxa"/>
          </w:tcPr>
          <w:p w14:paraId="3C4A97EC" w14:textId="6609D8EE" w:rsidR="00D5501E" w:rsidRPr="006B4596" w:rsidRDefault="00B66E33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66E33">
              <w:rPr>
                <w:rFonts w:ascii="Times New Roman" w:hAnsi="Times New Roman" w:cs="Times New Roman"/>
                <w:sz w:val="18"/>
                <w:szCs w:val="18"/>
              </w:rPr>
              <w:t>376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B66E33">
              <w:rPr>
                <w:rFonts w:ascii="Times New Roman" w:hAnsi="Times New Roman" w:cs="Times New Roman"/>
                <w:sz w:val="18"/>
                <w:szCs w:val="18"/>
              </w:rPr>
              <w:t>20.30</w:t>
            </w:r>
          </w:p>
        </w:tc>
        <w:tc>
          <w:tcPr>
            <w:tcW w:w="1134" w:type="dxa"/>
          </w:tcPr>
          <w:p w14:paraId="14B3035E" w14:textId="05228806" w:rsidR="00D5501E" w:rsidRPr="006B4596" w:rsidRDefault="000B5EB8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B5EB8">
              <w:rPr>
                <w:rFonts w:ascii="Times New Roman" w:hAnsi="Times New Roman" w:cs="Times New Roman"/>
                <w:sz w:val="18"/>
                <w:szCs w:val="18"/>
              </w:rPr>
              <w:t>26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B5EB8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1559" w:type="dxa"/>
          </w:tcPr>
          <w:p w14:paraId="3294DD54" w14:textId="52DB6B1C" w:rsidR="00D5501E" w:rsidRPr="006B4596" w:rsidRDefault="00E51B9B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3765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175.14</w:t>
            </w:r>
          </w:p>
        </w:tc>
        <w:tc>
          <w:tcPr>
            <w:tcW w:w="1701" w:type="dxa"/>
          </w:tcPr>
          <w:p w14:paraId="13FBB17D" w14:textId="1425E365" w:rsidR="00D5501E" w:rsidRPr="006B4596" w:rsidRDefault="00E51B9B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15524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1084.64</w:t>
            </w:r>
          </w:p>
        </w:tc>
        <w:tc>
          <w:tcPr>
            <w:tcW w:w="1418" w:type="dxa"/>
          </w:tcPr>
          <w:p w14:paraId="39D4D74F" w14:textId="4B605864" w:rsidR="00D5501E" w:rsidRPr="006B4596" w:rsidRDefault="00E51B9B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143.61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</w:p>
        </w:tc>
      </w:tr>
      <w:tr w:rsidR="00F33E04" w:rsidRPr="006B4596" w14:paraId="1E552D6F" w14:textId="77777777" w:rsidTr="007270E7">
        <w:tc>
          <w:tcPr>
            <w:tcW w:w="14646" w:type="dxa"/>
            <w:gridSpan w:val="11"/>
          </w:tcPr>
          <w:p w14:paraId="3AAD1D98" w14:textId="3FB2B4BA" w:rsidR="00F33E04" w:rsidRPr="006B4596" w:rsidRDefault="00F33E04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FAP-IL6</w:t>
            </w:r>
          </w:p>
        </w:tc>
      </w:tr>
      <w:tr w:rsidR="00E51B9B" w:rsidRPr="006B4596" w14:paraId="6CA89FCB" w14:textId="77777777" w:rsidTr="00F33E04">
        <w:tc>
          <w:tcPr>
            <w:tcW w:w="1838" w:type="dxa"/>
          </w:tcPr>
          <w:p w14:paraId="44BCAD4D" w14:textId="7FA3D97C" w:rsidR="00D5501E" w:rsidRPr="006B4596" w:rsidRDefault="00297D67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ung</w:t>
            </w:r>
          </w:p>
        </w:tc>
        <w:tc>
          <w:tcPr>
            <w:tcW w:w="856" w:type="dxa"/>
          </w:tcPr>
          <w:p w14:paraId="65BE10AA" w14:textId="79497AF7" w:rsidR="00D5501E" w:rsidRPr="006B4596" w:rsidRDefault="00D5501E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79" w:type="dxa"/>
          </w:tcPr>
          <w:p w14:paraId="155142BC" w14:textId="1B6CA070" w:rsidR="00D5501E" w:rsidRPr="006B4596" w:rsidRDefault="003D2874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D2874">
              <w:rPr>
                <w:rFonts w:ascii="Times New Roman" w:hAnsi="Times New Roman" w:cs="Times New Roman"/>
                <w:sz w:val="18"/>
                <w:szCs w:val="18"/>
              </w:rPr>
              <w:t>30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t xml:space="preserve"> </w:t>
            </w:r>
            <w:r w:rsidRPr="003D2874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275" w:type="dxa"/>
          </w:tcPr>
          <w:p w14:paraId="6979DF04" w14:textId="73A9E580" w:rsidR="00D5501E" w:rsidRPr="006B4596" w:rsidRDefault="00330917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22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t xml:space="preserve"> </w:t>
            </w: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134" w:type="dxa"/>
          </w:tcPr>
          <w:p w14:paraId="036D898E" w14:textId="614748FB" w:rsidR="00D5501E" w:rsidRPr="006B4596" w:rsidRDefault="00330917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1C42ABAF" w14:textId="16D5A238" w:rsidR="00D5501E" w:rsidRPr="006B4596" w:rsidRDefault="00330917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418" w:type="dxa"/>
          </w:tcPr>
          <w:p w14:paraId="44C11AA9" w14:textId="189089C4" w:rsidR="00D5501E" w:rsidRPr="006B4596" w:rsidRDefault="00B66E33" w:rsidP="00B66E33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66E33">
              <w:rPr>
                <w:rFonts w:ascii="Times New Roman" w:hAnsi="Times New Roman" w:cs="Times New Roman"/>
                <w:sz w:val="18"/>
                <w:szCs w:val="18"/>
              </w:rPr>
              <w:t>363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B66E33">
              <w:rPr>
                <w:rFonts w:ascii="Times New Roman" w:hAnsi="Times New Roman" w:cs="Times New Roman"/>
                <w:sz w:val="18"/>
                <w:szCs w:val="18"/>
              </w:rPr>
              <w:t>14.45</w:t>
            </w:r>
          </w:p>
        </w:tc>
        <w:tc>
          <w:tcPr>
            <w:tcW w:w="1134" w:type="dxa"/>
          </w:tcPr>
          <w:p w14:paraId="3F28A72D" w14:textId="14F13565" w:rsidR="00D5501E" w:rsidRPr="006B4596" w:rsidRDefault="000B5EB8" w:rsidP="000B5EB8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B5EB8">
              <w:rPr>
                <w:rFonts w:ascii="Times New Roman" w:hAnsi="Times New Roman" w:cs="Times New Roman"/>
                <w:sz w:val="18"/>
                <w:szCs w:val="18"/>
              </w:rPr>
              <w:t>24.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B5EB8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559" w:type="dxa"/>
          </w:tcPr>
          <w:p w14:paraId="15A244C3" w14:textId="08DA2E88" w:rsidR="00D5501E" w:rsidRPr="006B4596" w:rsidRDefault="00E51B9B" w:rsidP="00E51B9B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4304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207.46</w:t>
            </w:r>
          </w:p>
        </w:tc>
        <w:tc>
          <w:tcPr>
            <w:tcW w:w="1701" w:type="dxa"/>
          </w:tcPr>
          <w:p w14:paraId="0D34B766" w14:textId="2631325C" w:rsidR="00D5501E" w:rsidRPr="006B4596" w:rsidRDefault="00E51B9B" w:rsidP="00E51B9B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14586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893.02</w:t>
            </w:r>
          </w:p>
        </w:tc>
        <w:tc>
          <w:tcPr>
            <w:tcW w:w="1418" w:type="dxa"/>
          </w:tcPr>
          <w:p w14:paraId="3A6C6D44" w14:textId="2F217296" w:rsidR="00D5501E" w:rsidRPr="006B4596" w:rsidRDefault="00E51B9B" w:rsidP="00F33E04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167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4.84</w:t>
            </w:r>
            <w:r w:rsidR="00F33E0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51B9B" w:rsidRPr="006B4596" w14:paraId="29C315CD" w14:textId="77777777" w:rsidTr="00F33E04">
        <w:tc>
          <w:tcPr>
            <w:tcW w:w="1838" w:type="dxa"/>
          </w:tcPr>
          <w:p w14:paraId="1C0723A3" w14:textId="778FB11D" w:rsidR="00D5501E" w:rsidRPr="006B4596" w:rsidRDefault="00297D67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856" w:type="dxa"/>
          </w:tcPr>
          <w:p w14:paraId="51D063C8" w14:textId="3E4E4643" w:rsidR="00D5501E" w:rsidRPr="006B4596" w:rsidRDefault="00D5501E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79" w:type="dxa"/>
          </w:tcPr>
          <w:p w14:paraId="58EEE57A" w14:textId="20EBA459" w:rsidR="00D5501E" w:rsidRPr="006B4596" w:rsidRDefault="003D2874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D2874">
              <w:rPr>
                <w:rFonts w:ascii="Times New Roman" w:hAnsi="Times New Roman" w:cs="Times New Roman"/>
                <w:sz w:val="18"/>
                <w:szCs w:val="18"/>
              </w:rPr>
              <w:t>32.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t xml:space="preserve"> </w:t>
            </w:r>
            <w:r w:rsidRPr="003D2874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275" w:type="dxa"/>
          </w:tcPr>
          <w:p w14:paraId="5FE65B2D" w14:textId="51561D36" w:rsidR="00D5501E" w:rsidRPr="006B4596" w:rsidRDefault="00330917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23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t xml:space="preserve"> </w:t>
            </w: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134" w:type="dxa"/>
          </w:tcPr>
          <w:p w14:paraId="2344AFBB" w14:textId="4664E4AC" w:rsidR="00D5501E" w:rsidRPr="006B4596" w:rsidRDefault="00330917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1D165F5E" w14:textId="071D5BA5" w:rsidR="00D5501E" w:rsidRPr="006B4596" w:rsidRDefault="00330917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418" w:type="dxa"/>
          </w:tcPr>
          <w:p w14:paraId="7E556918" w14:textId="7FC130A8" w:rsidR="00D5501E" w:rsidRPr="006B4596" w:rsidRDefault="00B66E33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66E33">
              <w:rPr>
                <w:rFonts w:ascii="Times New Roman" w:hAnsi="Times New Roman" w:cs="Times New Roman"/>
                <w:sz w:val="18"/>
                <w:szCs w:val="18"/>
              </w:rPr>
              <w:t>383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B66E33">
              <w:rPr>
                <w:rFonts w:ascii="Times New Roman" w:hAnsi="Times New Roman" w:cs="Times New Roman"/>
                <w:sz w:val="18"/>
                <w:szCs w:val="18"/>
              </w:rPr>
              <w:t>17.62</w:t>
            </w:r>
          </w:p>
        </w:tc>
        <w:tc>
          <w:tcPr>
            <w:tcW w:w="1134" w:type="dxa"/>
          </w:tcPr>
          <w:p w14:paraId="2DADB6A8" w14:textId="71BB2E43" w:rsidR="00D5501E" w:rsidRPr="006B4596" w:rsidRDefault="000B5EB8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B5EB8">
              <w:rPr>
                <w:rFonts w:ascii="Times New Roman" w:hAnsi="Times New Roman" w:cs="Times New Roman"/>
                <w:sz w:val="18"/>
                <w:szCs w:val="18"/>
              </w:rPr>
              <w:t>31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B5EB8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1559" w:type="dxa"/>
          </w:tcPr>
          <w:p w14:paraId="7C450519" w14:textId="3537BDC5" w:rsidR="00D5501E" w:rsidRPr="006B4596" w:rsidRDefault="00E51B9B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3512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127.23</w:t>
            </w:r>
          </w:p>
        </w:tc>
        <w:tc>
          <w:tcPr>
            <w:tcW w:w="1701" w:type="dxa"/>
          </w:tcPr>
          <w:p w14:paraId="7EE18784" w14:textId="05F42FA0" w:rsidR="00D5501E" w:rsidRPr="006B4596" w:rsidRDefault="00E51B9B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14290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839.92</w:t>
            </w:r>
          </w:p>
        </w:tc>
        <w:tc>
          <w:tcPr>
            <w:tcW w:w="1418" w:type="dxa"/>
          </w:tcPr>
          <w:p w14:paraId="2D18C179" w14:textId="0A3B6FFF" w:rsidR="00D5501E" w:rsidRPr="006B4596" w:rsidRDefault="00E51B9B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134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</w:tr>
      <w:tr w:rsidR="00E51B9B" w:rsidRPr="006B4596" w14:paraId="55311825" w14:textId="77777777" w:rsidTr="00F33E04">
        <w:tc>
          <w:tcPr>
            <w:tcW w:w="1838" w:type="dxa"/>
          </w:tcPr>
          <w:p w14:paraId="3C2820F4" w14:textId="59155C4B" w:rsidR="00D5501E" w:rsidRPr="006B4596" w:rsidRDefault="00297D67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d</w:t>
            </w:r>
          </w:p>
        </w:tc>
        <w:tc>
          <w:tcPr>
            <w:tcW w:w="856" w:type="dxa"/>
          </w:tcPr>
          <w:p w14:paraId="25B29893" w14:textId="525BD5C6" w:rsidR="00D5501E" w:rsidRPr="006B4596" w:rsidRDefault="00D5501E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79" w:type="dxa"/>
          </w:tcPr>
          <w:p w14:paraId="6A85156B" w14:textId="1612D610" w:rsidR="00D5501E" w:rsidRPr="006B4596" w:rsidRDefault="003D2874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D2874">
              <w:rPr>
                <w:rFonts w:ascii="Times New Roman" w:hAnsi="Times New Roman" w:cs="Times New Roman"/>
                <w:sz w:val="18"/>
                <w:szCs w:val="18"/>
              </w:rPr>
              <w:t>41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t xml:space="preserve"> </w:t>
            </w:r>
            <w:r w:rsidRPr="003D2874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275" w:type="dxa"/>
          </w:tcPr>
          <w:p w14:paraId="0E938F7A" w14:textId="12C7FFFB" w:rsidR="00D5501E" w:rsidRPr="006B4596" w:rsidRDefault="00330917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26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t xml:space="preserve"> </w:t>
            </w: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134" w:type="dxa"/>
          </w:tcPr>
          <w:p w14:paraId="4DF3FA7C" w14:textId="428FBD99" w:rsidR="00D5501E" w:rsidRPr="006B4596" w:rsidRDefault="00330917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23DD459C" w14:textId="231F5331" w:rsidR="00D5501E" w:rsidRPr="006B4596" w:rsidRDefault="00330917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4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30917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418" w:type="dxa"/>
          </w:tcPr>
          <w:p w14:paraId="7AC42DFC" w14:textId="046A1612" w:rsidR="00D5501E" w:rsidRPr="006B4596" w:rsidRDefault="00B66E33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66E33">
              <w:rPr>
                <w:rFonts w:ascii="Times New Roman" w:hAnsi="Times New Roman" w:cs="Times New Roman"/>
                <w:sz w:val="18"/>
                <w:szCs w:val="18"/>
              </w:rPr>
              <w:t>240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B66E33">
              <w:rPr>
                <w:rFonts w:ascii="Times New Roman" w:hAnsi="Times New Roman" w:cs="Times New Roman"/>
                <w:sz w:val="18"/>
                <w:szCs w:val="18"/>
              </w:rPr>
              <w:t>12.70</w:t>
            </w:r>
          </w:p>
        </w:tc>
        <w:tc>
          <w:tcPr>
            <w:tcW w:w="1134" w:type="dxa"/>
          </w:tcPr>
          <w:p w14:paraId="53252537" w14:textId="40AD8C46" w:rsidR="00D5501E" w:rsidRPr="006B4596" w:rsidRDefault="000B5EB8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B5EB8">
              <w:rPr>
                <w:rFonts w:ascii="Times New Roman" w:hAnsi="Times New Roman" w:cs="Times New Roman"/>
                <w:sz w:val="18"/>
                <w:szCs w:val="18"/>
              </w:rPr>
              <w:t>16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B5EB8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559" w:type="dxa"/>
          </w:tcPr>
          <w:p w14:paraId="531194CF" w14:textId="36780868" w:rsidR="00D5501E" w:rsidRPr="006B4596" w:rsidRDefault="00E51B9B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2938.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139.31</w:t>
            </w:r>
          </w:p>
        </w:tc>
        <w:tc>
          <w:tcPr>
            <w:tcW w:w="1701" w:type="dxa"/>
          </w:tcPr>
          <w:p w14:paraId="64869D44" w14:textId="69643BF0" w:rsidR="00D5501E" w:rsidRPr="006B4596" w:rsidRDefault="00E51B9B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10837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839.25</w:t>
            </w:r>
          </w:p>
        </w:tc>
        <w:tc>
          <w:tcPr>
            <w:tcW w:w="1418" w:type="dxa"/>
          </w:tcPr>
          <w:p w14:paraId="1B4C3244" w14:textId="25443865" w:rsidR="00D5501E" w:rsidRPr="006B4596" w:rsidRDefault="00E51B9B" w:rsidP="002B51F6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126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E51B9B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</w:tr>
    </w:tbl>
    <w:p w14:paraId="760CA61E" w14:textId="36EF7289" w:rsidR="002B51F6" w:rsidRDefault="00FB46BF" w:rsidP="002B51F6">
      <w:pPr>
        <w:tabs>
          <w:tab w:val="left" w:pos="102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4006954D" w14:textId="17B96066" w:rsidR="00987EA3" w:rsidRDefault="007A1828" w:rsidP="002B51F6">
      <w:pPr>
        <w:tabs>
          <w:tab w:val="left" w:pos="102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5</w:t>
      </w:r>
      <w:r w:rsidR="00987EA3">
        <w:rPr>
          <w:rFonts w:ascii="Times New Roman" w:hAnsi="Times New Roman" w:cs="Times New Roman"/>
        </w:rPr>
        <w:t xml:space="preserve">. </w:t>
      </w:r>
      <w:r w:rsidR="00987EA3" w:rsidRPr="00FC1747">
        <w:rPr>
          <w:rFonts w:ascii="Times New Roman" w:hAnsi="Times New Roman" w:cs="Times New Roman"/>
        </w:rPr>
        <w:t xml:space="preserve">Summary of </w:t>
      </w:r>
      <w:proofErr w:type="spellStart"/>
      <w:r w:rsidR="00987EA3">
        <w:rPr>
          <w:rFonts w:ascii="Times New Roman" w:hAnsi="Times New Roman" w:cs="Times New Roman"/>
        </w:rPr>
        <w:t>sholl</w:t>
      </w:r>
      <w:proofErr w:type="spellEnd"/>
      <w:r w:rsidR="00987EA3" w:rsidRPr="00FC1747">
        <w:rPr>
          <w:rFonts w:ascii="Times New Roman" w:hAnsi="Times New Roman" w:cs="Times New Roman"/>
        </w:rPr>
        <w:t xml:space="preserve"> analyses</w:t>
      </w:r>
      <w:r w:rsidR="00987EA3">
        <w:rPr>
          <w:rFonts w:ascii="Times New Roman" w:hAnsi="Times New Roman" w:cs="Times New Roman"/>
        </w:rPr>
        <w:t>,</w:t>
      </w:r>
      <w:r w:rsidR="00987EA3" w:rsidRPr="00FC1747">
        <w:rPr>
          <w:rFonts w:ascii="Times New Roman" w:hAnsi="Times New Roman" w:cs="Times New Roman"/>
        </w:rPr>
        <w:t xml:space="preserve"> </w:t>
      </w:r>
      <w:r w:rsidR="00987EA3">
        <w:rPr>
          <w:rFonts w:ascii="Times New Roman" w:hAnsi="Times New Roman" w:cs="Times New Roman"/>
        </w:rPr>
        <w:t xml:space="preserve">area under the curve (AUC), </w:t>
      </w:r>
      <w:r w:rsidR="00987EA3" w:rsidRPr="00FC1747">
        <w:rPr>
          <w:rFonts w:ascii="Times New Roman" w:hAnsi="Times New Roman" w:cs="Times New Roman"/>
        </w:rPr>
        <w:t>results for medial septal Iba-1</w:t>
      </w:r>
      <w:r w:rsidR="00987EA3" w:rsidRPr="00FC1747">
        <w:rPr>
          <w:rFonts w:ascii="Times New Roman" w:hAnsi="Times New Roman" w:cs="Times New Roman"/>
          <w:vertAlign w:val="superscript"/>
        </w:rPr>
        <w:t>+</w:t>
      </w:r>
      <w:r w:rsidR="00987EA3">
        <w:rPr>
          <w:rFonts w:ascii="Times New Roman" w:hAnsi="Times New Roman" w:cs="Times New Roman"/>
        </w:rPr>
        <w:t xml:space="preserve"> microglia</w:t>
      </w:r>
      <w:r w:rsidR="00987EA3" w:rsidRPr="00FC1747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559"/>
        <w:gridCol w:w="1417"/>
        <w:gridCol w:w="1701"/>
        <w:gridCol w:w="1560"/>
        <w:gridCol w:w="1417"/>
        <w:gridCol w:w="1134"/>
      </w:tblGrid>
      <w:tr w:rsidR="00987EA3" w:rsidRPr="006B4596" w14:paraId="117F1BEC" w14:textId="77777777" w:rsidTr="00DF59C7">
        <w:tc>
          <w:tcPr>
            <w:tcW w:w="1838" w:type="dxa"/>
          </w:tcPr>
          <w:p w14:paraId="4F0514CF" w14:textId="77777777" w:rsidR="00987EA3" w:rsidRPr="00E51B9B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Animal cohort</w:t>
            </w:r>
          </w:p>
        </w:tc>
        <w:tc>
          <w:tcPr>
            <w:tcW w:w="1418" w:type="dxa"/>
          </w:tcPr>
          <w:p w14:paraId="10FC2E21" w14:textId="77777777" w:rsidR="00987EA3" w:rsidRPr="00E51B9B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umber of data points</w:t>
            </w: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)</w:t>
            </w:r>
          </w:p>
        </w:tc>
        <w:tc>
          <w:tcPr>
            <w:tcW w:w="1559" w:type="dxa"/>
          </w:tcPr>
          <w:p w14:paraId="3582752A" w14:textId="77777777" w:rsidR="00987EA3" w:rsidRPr="00E51B9B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tersections (n</w:t>
            </w: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68D5A98B" w14:textId="77777777" w:rsidR="00987EA3" w:rsidRPr="00E51B9B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ength</w:t>
            </w: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µm)</w:t>
            </w:r>
          </w:p>
        </w:tc>
        <w:tc>
          <w:tcPr>
            <w:tcW w:w="1701" w:type="dxa"/>
          </w:tcPr>
          <w:p w14:paraId="67D618CE" w14:textId="77777777" w:rsidR="00987EA3" w:rsidRPr="00E51B9B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urface area (µm)</w:t>
            </w:r>
            <w:r w:rsidRPr="006D2FC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1B82727A" w14:textId="77777777" w:rsidR="00987EA3" w:rsidRPr="00E51B9B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 w:rsidRPr="006D2FCC">
              <w:rPr>
                <w:rFonts w:ascii="Times New Roman" w:hAnsi="Times New Roman" w:cs="Times New Roman"/>
                <w:b/>
                <w:sz w:val="18"/>
                <w:szCs w:val="18"/>
              </w:rPr>
              <w:t>olume (µm)</w:t>
            </w:r>
            <w:r w:rsidRPr="006D2FC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7" w:type="dxa"/>
          </w:tcPr>
          <w:p w14:paraId="766E6B6A" w14:textId="77777777" w:rsidR="00987EA3" w:rsidRPr="00E51B9B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verage diameter</w:t>
            </w: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µm)</w:t>
            </w:r>
          </w:p>
        </w:tc>
        <w:tc>
          <w:tcPr>
            <w:tcW w:w="1134" w:type="dxa"/>
          </w:tcPr>
          <w:p w14:paraId="051BAB16" w14:textId="77777777" w:rsidR="00987EA3" w:rsidRPr="00E51B9B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Nodes (n)</w:t>
            </w:r>
          </w:p>
        </w:tc>
      </w:tr>
      <w:tr w:rsidR="00987EA3" w:rsidRPr="006B4596" w14:paraId="5A5000CF" w14:textId="77777777" w:rsidTr="00DF59C7">
        <w:tc>
          <w:tcPr>
            <w:tcW w:w="12044" w:type="dxa"/>
            <w:gridSpan w:val="8"/>
          </w:tcPr>
          <w:p w14:paraId="545EF7A9" w14:textId="14180B51" w:rsidR="00987EA3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ntrol</w:t>
            </w:r>
          </w:p>
        </w:tc>
      </w:tr>
      <w:tr w:rsidR="00987EA3" w:rsidRPr="006B4596" w14:paraId="11660110" w14:textId="77777777" w:rsidTr="00DF59C7">
        <w:tc>
          <w:tcPr>
            <w:tcW w:w="1838" w:type="dxa"/>
          </w:tcPr>
          <w:p w14:paraId="4A3BED0D" w14:textId="4F714D70" w:rsidR="00987EA3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ung</w:t>
            </w:r>
          </w:p>
        </w:tc>
        <w:tc>
          <w:tcPr>
            <w:tcW w:w="1418" w:type="dxa"/>
          </w:tcPr>
          <w:p w14:paraId="7801DC1E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1559" w:type="dxa"/>
          </w:tcPr>
          <w:p w14:paraId="7A666747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D2FCC">
              <w:rPr>
                <w:rFonts w:ascii="Times New Roman" w:hAnsi="Times New Roman" w:cs="Times New Roman"/>
                <w:sz w:val="18"/>
                <w:szCs w:val="18"/>
              </w:rPr>
              <w:t>73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6D2FCC">
              <w:rPr>
                <w:rFonts w:ascii="Times New Roman" w:hAnsi="Times New Roman" w:cs="Times New Roman"/>
                <w:sz w:val="18"/>
                <w:szCs w:val="18"/>
              </w:rPr>
              <w:t>7.82</w:t>
            </w:r>
          </w:p>
        </w:tc>
        <w:tc>
          <w:tcPr>
            <w:tcW w:w="1417" w:type="dxa"/>
          </w:tcPr>
          <w:p w14:paraId="4594FCB6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D2FCC">
              <w:rPr>
                <w:rFonts w:ascii="Times New Roman" w:hAnsi="Times New Roman" w:cs="Times New Roman"/>
                <w:sz w:val="18"/>
                <w:szCs w:val="18"/>
              </w:rPr>
              <w:t>626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± </w:t>
            </w:r>
            <w:r w:rsidRPr="006D2FCC">
              <w:rPr>
                <w:rFonts w:ascii="Times New Roman" w:hAnsi="Times New Roman" w:cs="Times New Roman"/>
                <w:sz w:val="18"/>
                <w:szCs w:val="18"/>
              </w:rPr>
              <w:t>63.94</w:t>
            </w:r>
          </w:p>
        </w:tc>
        <w:tc>
          <w:tcPr>
            <w:tcW w:w="1701" w:type="dxa"/>
          </w:tcPr>
          <w:p w14:paraId="7FAFBDEF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F4035">
              <w:rPr>
                <w:rFonts w:ascii="Times New Roman" w:hAnsi="Times New Roman" w:cs="Times New Roman"/>
                <w:sz w:val="18"/>
                <w:szCs w:val="18"/>
              </w:rPr>
              <w:t>1269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7F4035">
              <w:rPr>
                <w:rFonts w:ascii="Times New Roman" w:hAnsi="Times New Roman" w:cs="Times New Roman"/>
                <w:sz w:val="18"/>
                <w:szCs w:val="18"/>
              </w:rPr>
              <w:t>126.40</w:t>
            </w:r>
          </w:p>
        </w:tc>
        <w:tc>
          <w:tcPr>
            <w:tcW w:w="1560" w:type="dxa"/>
          </w:tcPr>
          <w:p w14:paraId="141688A4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221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22.78</w:t>
            </w:r>
          </w:p>
        </w:tc>
        <w:tc>
          <w:tcPr>
            <w:tcW w:w="1417" w:type="dxa"/>
          </w:tcPr>
          <w:p w14:paraId="3F84B725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6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34" w:type="dxa"/>
          </w:tcPr>
          <w:p w14:paraId="6172EFCA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47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6.87</w:t>
            </w:r>
          </w:p>
        </w:tc>
      </w:tr>
      <w:tr w:rsidR="00987EA3" w:rsidRPr="006B4596" w14:paraId="23310288" w14:textId="77777777" w:rsidTr="00DF59C7">
        <w:tc>
          <w:tcPr>
            <w:tcW w:w="1838" w:type="dxa"/>
          </w:tcPr>
          <w:p w14:paraId="11436CC7" w14:textId="27FC4AF4" w:rsidR="00987EA3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418" w:type="dxa"/>
          </w:tcPr>
          <w:p w14:paraId="62B0B6FA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1559" w:type="dxa"/>
          </w:tcPr>
          <w:p w14:paraId="306886DD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D2FCC">
              <w:rPr>
                <w:rFonts w:ascii="Times New Roman" w:hAnsi="Times New Roman" w:cs="Times New Roman"/>
                <w:sz w:val="18"/>
                <w:szCs w:val="18"/>
              </w:rPr>
              <w:t>75.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6D2FCC">
              <w:rPr>
                <w:rFonts w:ascii="Times New Roman" w:hAnsi="Times New Roman" w:cs="Times New Roman"/>
                <w:sz w:val="18"/>
                <w:szCs w:val="18"/>
              </w:rPr>
              <w:t>7.10</w:t>
            </w:r>
          </w:p>
        </w:tc>
        <w:tc>
          <w:tcPr>
            <w:tcW w:w="1417" w:type="dxa"/>
          </w:tcPr>
          <w:p w14:paraId="350A914C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D2FCC">
              <w:rPr>
                <w:rFonts w:ascii="Times New Roman" w:hAnsi="Times New Roman" w:cs="Times New Roman"/>
                <w:sz w:val="18"/>
                <w:szCs w:val="18"/>
              </w:rPr>
              <w:t>63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± </w:t>
            </w:r>
            <w:r w:rsidRPr="006D2FCC">
              <w:rPr>
                <w:rFonts w:ascii="Times New Roman" w:hAnsi="Times New Roman" w:cs="Times New Roman"/>
                <w:sz w:val="18"/>
                <w:szCs w:val="18"/>
              </w:rPr>
              <w:t>53.94</w:t>
            </w:r>
          </w:p>
        </w:tc>
        <w:tc>
          <w:tcPr>
            <w:tcW w:w="1701" w:type="dxa"/>
          </w:tcPr>
          <w:p w14:paraId="7174CF3F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F4035">
              <w:rPr>
                <w:rFonts w:ascii="Times New Roman" w:hAnsi="Times New Roman" w:cs="Times New Roman"/>
                <w:sz w:val="18"/>
                <w:szCs w:val="18"/>
              </w:rPr>
              <w:t>1283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7F4035">
              <w:rPr>
                <w:rFonts w:ascii="Times New Roman" w:hAnsi="Times New Roman" w:cs="Times New Roman"/>
                <w:sz w:val="18"/>
                <w:szCs w:val="18"/>
              </w:rPr>
              <w:t>106.40</w:t>
            </w:r>
          </w:p>
        </w:tc>
        <w:tc>
          <w:tcPr>
            <w:tcW w:w="1560" w:type="dxa"/>
          </w:tcPr>
          <w:p w14:paraId="293F9E65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233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22.54</w:t>
            </w:r>
          </w:p>
        </w:tc>
        <w:tc>
          <w:tcPr>
            <w:tcW w:w="1417" w:type="dxa"/>
          </w:tcPr>
          <w:p w14:paraId="08AC61EF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5835CE1D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5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6.79</w:t>
            </w:r>
          </w:p>
        </w:tc>
      </w:tr>
      <w:tr w:rsidR="00987EA3" w:rsidRPr="006B4596" w14:paraId="7F76885B" w14:textId="77777777" w:rsidTr="00DF59C7">
        <w:tc>
          <w:tcPr>
            <w:tcW w:w="1838" w:type="dxa"/>
          </w:tcPr>
          <w:p w14:paraId="2A3AE6A3" w14:textId="7DA59C16" w:rsidR="00987EA3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d</w:t>
            </w:r>
          </w:p>
        </w:tc>
        <w:tc>
          <w:tcPr>
            <w:tcW w:w="1418" w:type="dxa"/>
          </w:tcPr>
          <w:p w14:paraId="30AEBCC7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1559" w:type="dxa"/>
          </w:tcPr>
          <w:p w14:paraId="3A8CF5A9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D2FCC">
              <w:rPr>
                <w:rFonts w:ascii="Times New Roman" w:hAnsi="Times New Roman" w:cs="Times New Roman"/>
                <w:sz w:val="18"/>
                <w:szCs w:val="18"/>
              </w:rPr>
              <w:t>46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6D2FCC">
              <w:rPr>
                <w:rFonts w:ascii="Times New Roman" w:hAnsi="Times New Roman" w:cs="Times New Roman"/>
                <w:sz w:val="18"/>
                <w:szCs w:val="18"/>
              </w:rPr>
              <w:t>6.11</w:t>
            </w:r>
          </w:p>
        </w:tc>
        <w:tc>
          <w:tcPr>
            <w:tcW w:w="1417" w:type="dxa"/>
          </w:tcPr>
          <w:p w14:paraId="4CB9264A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D2FCC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00 ± </w:t>
            </w:r>
            <w:r w:rsidRPr="006D2FCC">
              <w:rPr>
                <w:rFonts w:ascii="Times New Roman" w:hAnsi="Times New Roman" w:cs="Times New Roman"/>
                <w:sz w:val="18"/>
                <w:szCs w:val="18"/>
              </w:rPr>
              <w:t>46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5FED32D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F4035">
              <w:rPr>
                <w:rFonts w:ascii="Times New Roman" w:hAnsi="Times New Roman" w:cs="Times New Roman"/>
                <w:sz w:val="18"/>
                <w:szCs w:val="18"/>
              </w:rPr>
              <w:t>83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t xml:space="preserve"> </w:t>
            </w:r>
            <w:r w:rsidRPr="007F4035">
              <w:rPr>
                <w:rFonts w:ascii="Times New Roman" w:hAnsi="Times New Roman" w:cs="Times New Roman"/>
                <w:sz w:val="18"/>
                <w:szCs w:val="18"/>
              </w:rPr>
              <w:t>107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</w:tcPr>
          <w:p w14:paraId="4BF84D93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166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25.22</w:t>
            </w:r>
          </w:p>
        </w:tc>
        <w:tc>
          <w:tcPr>
            <w:tcW w:w="1417" w:type="dxa"/>
          </w:tcPr>
          <w:p w14:paraId="0FC4CD5B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134" w:type="dxa"/>
          </w:tcPr>
          <w:p w14:paraId="0C06E471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26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</w:tc>
      </w:tr>
      <w:tr w:rsidR="00987EA3" w:rsidRPr="006B4596" w14:paraId="7688B9D8" w14:textId="77777777" w:rsidTr="00DF59C7">
        <w:tc>
          <w:tcPr>
            <w:tcW w:w="12044" w:type="dxa"/>
            <w:gridSpan w:val="8"/>
          </w:tcPr>
          <w:p w14:paraId="015A0BF0" w14:textId="77777777" w:rsidR="00987EA3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D2FC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FAP-IL6</w:t>
            </w:r>
          </w:p>
        </w:tc>
      </w:tr>
      <w:tr w:rsidR="00987EA3" w:rsidRPr="006B4596" w14:paraId="7B5B69AE" w14:textId="77777777" w:rsidTr="00DF59C7">
        <w:tc>
          <w:tcPr>
            <w:tcW w:w="1838" w:type="dxa"/>
          </w:tcPr>
          <w:p w14:paraId="764E947E" w14:textId="449E865F" w:rsidR="00987EA3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ung</w:t>
            </w:r>
          </w:p>
        </w:tc>
        <w:tc>
          <w:tcPr>
            <w:tcW w:w="1418" w:type="dxa"/>
          </w:tcPr>
          <w:p w14:paraId="3FA3A946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1559" w:type="dxa"/>
          </w:tcPr>
          <w:p w14:paraId="04A1B3E1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D2FCC">
              <w:rPr>
                <w:rFonts w:ascii="Times New Roman" w:hAnsi="Times New Roman" w:cs="Times New Roman"/>
                <w:sz w:val="18"/>
                <w:szCs w:val="18"/>
              </w:rPr>
              <w:t>45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6D2FCC">
              <w:rPr>
                <w:rFonts w:ascii="Times New Roman" w:hAnsi="Times New Roman" w:cs="Times New Roman"/>
                <w:sz w:val="18"/>
                <w:szCs w:val="18"/>
              </w:rPr>
              <w:t>5.53</w:t>
            </w:r>
          </w:p>
        </w:tc>
        <w:tc>
          <w:tcPr>
            <w:tcW w:w="1417" w:type="dxa"/>
          </w:tcPr>
          <w:p w14:paraId="4A7E8339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D2FCC">
              <w:rPr>
                <w:rFonts w:ascii="Times New Roman" w:hAnsi="Times New Roman" w:cs="Times New Roman"/>
                <w:sz w:val="18"/>
                <w:szCs w:val="18"/>
              </w:rPr>
              <w:t>362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6D2FCC">
              <w:rPr>
                <w:rFonts w:ascii="Times New Roman" w:hAnsi="Times New Roman" w:cs="Times New Roman"/>
                <w:sz w:val="18"/>
                <w:szCs w:val="18"/>
              </w:rPr>
              <w:t>39.91</w:t>
            </w:r>
          </w:p>
        </w:tc>
        <w:tc>
          <w:tcPr>
            <w:tcW w:w="1701" w:type="dxa"/>
          </w:tcPr>
          <w:p w14:paraId="727CFC4B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F4035">
              <w:rPr>
                <w:rFonts w:ascii="Times New Roman" w:hAnsi="Times New Roman" w:cs="Times New Roman"/>
                <w:sz w:val="18"/>
                <w:szCs w:val="18"/>
              </w:rPr>
              <w:t>74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7F4035">
              <w:rPr>
                <w:rFonts w:ascii="Times New Roman" w:hAnsi="Times New Roman" w:cs="Times New Roman"/>
                <w:sz w:val="18"/>
                <w:szCs w:val="18"/>
              </w:rPr>
              <w:t>75.83</w:t>
            </w:r>
          </w:p>
        </w:tc>
        <w:tc>
          <w:tcPr>
            <w:tcW w:w="1560" w:type="dxa"/>
          </w:tcPr>
          <w:p w14:paraId="3FE7BA3D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134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14.32</w:t>
            </w:r>
          </w:p>
        </w:tc>
        <w:tc>
          <w:tcPr>
            <w:tcW w:w="1417" w:type="dxa"/>
          </w:tcPr>
          <w:p w14:paraId="37E08CB4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5.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134" w:type="dxa"/>
          </w:tcPr>
          <w:p w14:paraId="3C82A75D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24.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4.34</w:t>
            </w:r>
          </w:p>
        </w:tc>
      </w:tr>
      <w:tr w:rsidR="00987EA3" w:rsidRPr="006B4596" w14:paraId="28A683D3" w14:textId="77777777" w:rsidTr="00DF59C7">
        <w:tc>
          <w:tcPr>
            <w:tcW w:w="1838" w:type="dxa"/>
          </w:tcPr>
          <w:p w14:paraId="7CF242AD" w14:textId="1977CD8E" w:rsidR="00987EA3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418" w:type="dxa"/>
          </w:tcPr>
          <w:p w14:paraId="74F4DA76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1559" w:type="dxa"/>
          </w:tcPr>
          <w:p w14:paraId="706DC532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D2FCC">
              <w:rPr>
                <w:rFonts w:ascii="Times New Roman" w:hAnsi="Times New Roman" w:cs="Times New Roman"/>
                <w:sz w:val="18"/>
                <w:szCs w:val="18"/>
              </w:rPr>
              <w:t>47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6D2FCC">
              <w:rPr>
                <w:rFonts w:ascii="Times New Roman" w:hAnsi="Times New Roman" w:cs="Times New Roman"/>
                <w:sz w:val="18"/>
                <w:szCs w:val="18"/>
              </w:rPr>
              <w:t>6.39</w:t>
            </w:r>
          </w:p>
        </w:tc>
        <w:tc>
          <w:tcPr>
            <w:tcW w:w="1417" w:type="dxa"/>
          </w:tcPr>
          <w:p w14:paraId="3E32F165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D2FCC">
              <w:rPr>
                <w:rFonts w:ascii="Times New Roman" w:hAnsi="Times New Roman" w:cs="Times New Roman"/>
                <w:sz w:val="18"/>
                <w:szCs w:val="18"/>
              </w:rPr>
              <w:t>383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6D2FCC">
              <w:rPr>
                <w:rFonts w:ascii="Times New Roman" w:hAnsi="Times New Roman" w:cs="Times New Roman"/>
                <w:sz w:val="18"/>
                <w:szCs w:val="18"/>
              </w:rPr>
              <w:t>45.24</w:t>
            </w:r>
          </w:p>
        </w:tc>
        <w:tc>
          <w:tcPr>
            <w:tcW w:w="1701" w:type="dxa"/>
          </w:tcPr>
          <w:p w14:paraId="43638EA0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F4035">
              <w:rPr>
                <w:rFonts w:ascii="Times New Roman" w:hAnsi="Times New Roman" w:cs="Times New Roman"/>
                <w:sz w:val="18"/>
                <w:szCs w:val="18"/>
              </w:rPr>
              <w:t>948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7F4035">
              <w:rPr>
                <w:rFonts w:ascii="Times New Roman" w:hAnsi="Times New Roman" w:cs="Times New Roman"/>
                <w:sz w:val="18"/>
                <w:szCs w:val="18"/>
              </w:rPr>
              <w:t>111.30</w:t>
            </w:r>
          </w:p>
        </w:tc>
        <w:tc>
          <w:tcPr>
            <w:tcW w:w="1560" w:type="dxa"/>
          </w:tcPr>
          <w:p w14:paraId="5D636F48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212.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t xml:space="preserve"> </w:t>
            </w: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29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14:paraId="4AB11138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5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134" w:type="dxa"/>
          </w:tcPr>
          <w:p w14:paraId="05EE790C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31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5.44</w:t>
            </w:r>
          </w:p>
        </w:tc>
      </w:tr>
      <w:tr w:rsidR="00987EA3" w:rsidRPr="006B4596" w14:paraId="2C2E3040" w14:textId="77777777" w:rsidTr="00DF59C7">
        <w:tc>
          <w:tcPr>
            <w:tcW w:w="1838" w:type="dxa"/>
          </w:tcPr>
          <w:p w14:paraId="171BED8D" w14:textId="2ED5A19D" w:rsidR="00987EA3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d</w:t>
            </w:r>
          </w:p>
        </w:tc>
        <w:tc>
          <w:tcPr>
            <w:tcW w:w="1418" w:type="dxa"/>
          </w:tcPr>
          <w:p w14:paraId="25750108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1559" w:type="dxa"/>
          </w:tcPr>
          <w:p w14:paraId="14B55C56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D2FCC">
              <w:rPr>
                <w:rFonts w:ascii="Times New Roman" w:hAnsi="Times New Roman" w:cs="Times New Roman"/>
                <w:sz w:val="18"/>
                <w:szCs w:val="18"/>
              </w:rPr>
              <w:t>30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6D2FCC"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</w:tc>
        <w:tc>
          <w:tcPr>
            <w:tcW w:w="1417" w:type="dxa"/>
          </w:tcPr>
          <w:p w14:paraId="0CA40D36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D2FCC">
              <w:rPr>
                <w:rFonts w:ascii="Times New Roman" w:hAnsi="Times New Roman" w:cs="Times New Roman"/>
                <w:sz w:val="18"/>
                <w:szCs w:val="18"/>
              </w:rPr>
              <w:t>240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6D2FCC">
              <w:rPr>
                <w:rFonts w:ascii="Times New Roman" w:hAnsi="Times New Roman" w:cs="Times New Roman"/>
                <w:sz w:val="18"/>
                <w:szCs w:val="18"/>
              </w:rPr>
              <w:t>31.52</w:t>
            </w:r>
          </w:p>
        </w:tc>
        <w:tc>
          <w:tcPr>
            <w:tcW w:w="1701" w:type="dxa"/>
          </w:tcPr>
          <w:p w14:paraId="0C9B8C6A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F4035">
              <w:rPr>
                <w:rFonts w:ascii="Times New Roman" w:hAnsi="Times New Roman" w:cs="Times New Roman"/>
                <w:sz w:val="18"/>
                <w:szCs w:val="18"/>
              </w:rPr>
              <w:t>602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7F4035">
              <w:rPr>
                <w:rFonts w:ascii="Times New Roman" w:hAnsi="Times New Roman" w:cs="Times New Roman"/>
                <w:sz w:val="18"/>
                <w:szCs w:val="18"/>
              </w:rPr>
              <w:t>82.26</w:t>
            </w:r>
          </w:p>
        </w:tc>
        <w:tc>
          <w:tcPr>
            <w:tcW w:w="1560" w:type="dxa"/>
          </w:tcPr>
          <w:p w14:paraId="46667009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136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22.14</w:t>
            </w:r>
          </w:p>
        </w:tc>
        <w:tc>
          <w:tcPr>
            <w:tcW w:w="1417" w:type="dxa"/>
          </w:tcPr>
          <w:p w14:paraId="62E4E594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5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134" w:type="dxa"/>
          </w:tcPr>
          <w:p w14:paraId="02485694" w14:textId="77777777" w:rsidR="00987EA3" w:rsidRPr="006B4596" w:rsidRDefault="00987EA3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16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87565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</w:tr>
    </w:tbl>
    <w:p w14:paraId="4172587E" w14:textId="57FF6CA3" w:rsidR="00987EA3" w:rsidRDefault="00987EA3" w:rsidP="002B51F6">
      <w:pPr>
        <w:tabs>
          <w:tab w:val="left" w:pos="1027"/>
        </w:tabs>
        <w:rPr>
          <w:rFonts w:ascii="Times New Roman" w:hAnsi="Times New Roman" w:cs="Times New Roman"/>
        </w:rPr>
      </w:pPr>
    </w:p>
    <w:p w14:paraId="7CF77C15" w14:textId="1F3977E4" w:rsidR="006D00CA" w:rsidRDefault="006D00CA" w:rsidP="002B51F6">
      <w:pPr>
        <w:tabs>
          <w:tab w:val="left" w:pos="1027"/>
        </w:tabs>
        <w:rPr>
          <w:rFonts w:ascii="Times New Roman" w:hAnsi="Times New Roman" w:cs="Times New Roman"/>
        </w:rPr>
      </w:pPr>
    </w:p>
    <w:p w14:paraId="7AB91BB3" w14:textId="77777777" w:rsidR="006D00CA" w:rsidRDefault="006D00CA" w:rsidP="002B51F6">
      <w:pPr>
        <w:tabs>
          <w:tab w:val="left" w:pos="1027"/>
        </w:tabs>
        <w:rPr>
          <w:rFonts w:ascii="Times New Roman" w:hAnsi="Times New Roman" w:cs="Times New Roman"/>
        </w:rPr>
      </w:pPr>
    </w:p>
    <w:p w14:paraId="1B09CA90" w14:textId="4DA1D4FB" w:rsidR="008B090D" w:rsidRDefault="008B090D" w:rsidP="002B51F6">
      <w:pPr>
        <w:tabs>
          <w:tab w:val="left" w:pos="102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</w:t>
      </w:r>
      <w:r w:rsidR="007A1828">
        <w:rPr>
          <w:rFonts w:ascii="Times New Roman" w:hAnsi="Times New Roman" w:cs="Times New Roman"/>
        </w:rPr>
        <w:t>able 6</w:t>
      </w:r>
      <w:r>
        <w:rPr>
          <w:rFonts w:ascii="Times New Roman" w:hAnsi="Times New Roman" w:cs="Times New Roman"/>
        </w:rPr>
        <w:t xml:space="preserve">. </w:t>
      </w:r>
      <w:r w:rsidRPr="008B090D">
        <w:rPr>
          <w:rFonts w:ascii="Times New Roman" w:hAnsi="Times New Roman" w:cs="Times New Roman"/>
        </w:rPr>
        <w:t xml:space="preserve">Summary of morphological analyses results for medial septal </w:t>
      </w:r>
      <w:proofErr w:type="spellStart"/>
      <w:r>
        <w:rPr>
          <w:rFonts w:ascii="Times New Roman" w:hAnsi="Times New Roman" w:cs="Times New Roman"/>
        </w:rPr>
        <w:t>ChAT</w:t>
      </w:r>
      <w:proofErr w:type="spellEnd"/>
      <w:r w:rsidRPr="008B090D">
        <w:rPr>
          <w:rFonts w:ascii="Times New Roman" w:hAnsi="Times New Roman" w:cs="Times New Roman"/>
          <w:vertAlign w:val="superscript"/>
        </w:rPr>
        <w:t>+</w:t>
      </w:r>
      <w:r w:rsidRPr="008B090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holinergic cells</w:t>
      </w:r>
      <w:r w:rsidRPr="008B090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992"/>
        <w:gridCol w:w="1276"/>
        <w:gridCol w:w="1134"/>
        <w:gridCol w:w="1134"/>
        <w:gridCol w:w="1134"/>
        <w:gridCol w:w="1417"/>
        <w:gridCol w:w="1134"/>
        <w:gridCol w:w="1701"/>
        <w:gridCol w:w="1843"/>
        <w:gridCol w:w="1418"/>
      </w:tblGrid>
      <w:tr w:rsidR="008B090D" w:rsidRPr="006B4596" w14:paraId="1CA38F0C" w14:textId="77777777" w:rsidTr="005C7571">
        <w:tc>
          <w:tcPr>
            <w:tcW w:w="1413" w:type="dxa"/>
          </w:tcPr>
          <w:p w14:paraId="468A8404" w14:textId="77777777" w:rsidR="008B090D" w:rsidRPr="00E51B9B" w:rsidRDefault="008B090D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Animal cohort</w:t>
            </w:r>
          </w:p>
        </w:tc>
        <w:tc>
          <w:tcPr>
            <w:tcW w:w="992" w:type="dxa"/>
          </w:tcPr>
          <w:p w14:paraId="4AF7608C" w14:textId="77777777" w:rsidR="008B090D" w:rsidRPr="00E51B9B" w:rsidRDefault="008B090D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Number of cells (N)</w:t>
            </w:r>
          </w:p>
        </w:tc>
        <w:tc>
          <w:tcPr>
            <w:tcW w:w="1276" w:type="dxa"/>
          </w:tcPr>
          <w:p w14:paraId="0F3FC590" w14:textId="77777777" w:rsidR="008B090D" w:rsidRPr="00E51B9B" w:rsidRDefault="008B090D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Soma area (µm)</w:t>
            </w:r>
            <w:r w:rsidRPr="00E51B9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1C8ACB9A" w14:textId="77777777" w:rsidR="008B090D" w:rsidRPr="00E51B9B" w:rsidRDefault="008B090D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Soma perimeter (µm)</w:t>
            </w:r>
          </w:p>
        </w:tc>
        <w:tc>
          <w:tcPr>
            <w:tcW w:w="1134" w:type="dxa"/>
          </w:tcPr>
          <w:p w14:paraId="13B1A5D2" w14:textId="77777777" w:rsidR="008B090D" w:rsidRPr="00E51B9B" w:rsidRDefault="008B090D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oma c</w:t>
            </w: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ircularity</w:t>
            </w:r>
          </w:p>
        </w:tc>
        <w:tc>
          <w:tcPr>
            <w:tcW w:w="1134" w:type="dxa"/>
          </w:tcPr>
          <w:p w14:paraId="213318B9" w14:textId="77777777" w:rsidR="008B090D" w:rsidRPr="00E51B9B" w:rsidRDefault="008B090D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Processes from Soma (n)</w:t>
            </w:r>
          </w:p>
        </w:tc>
        <w:tc>
          <w:tcPr>
            <w:tcW w:w="1417" w:type="dxa"/>
          </w:tcPr>
          <w:p w14:paraId="404823DC" w14:textId="33D4A953" w:rsidR="008B090D" w:rsidRPr="00E51B9B" w:rsidRDefault="008B090D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tal length of </w:t>
            </w:r>
            <w:r w:rsidR="00CF1094">
              <w:rPr>
                <w:rFonts w:ascii="Times New Roman" w:hAnsi="Times New Roman" w:cs="Times New Roman"/>
                <w:b/>
                <w:sz w:val="18"/>
                <w:szCs w:val="18"/>
              </w:rPr>
              <w:t>dendrites</w:t>
            </w: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µm)</w:t>
            </w:r>
          </w:p>
        </w:tc>
        <w:tc>
          <w:tcPr>
            <w:tcW w:w="1134" w:type="dxa"/>
          </w:tcPr>
          <w:p w14:paraId="2A9480AC" w14:textId="77777777" w:rsidR="008B090D" w:rsidRPr="00E51B9B" w:rsidRDefault="008B090D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Nodes (n)</w:t>
            </w:r>
          </w:p>
        </w:tc>
        <w:tc>
          <w:tcPr>
            <w:tcW w:w="1701" w:type="dxa"/>
          </w:tcPr>
          <w:p w14:paraId="1E19007B" w14:textId="77777777" w:rsidR="008B090D" w:rsidRPr="00E51B9B" w:rsidRDefault="008B090D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Convex 3D surface area (µm)</w:t>
            </w:r>
            <w:r w:rsidRPr="00E51B9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403438CA" w14:textId="77777777" w:rsidR="008B090D" w:rsidRPr="00E51B9B" w:rsidRDefault="008B090D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Convex 3D volume (µm)</w:t>
            </w:r>
            <w:r w:rsidRPr="00E51B9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2E736983" w14:textId="77777777" w:rsidR="008B090D" w:rsidRPr="00E51B9B" w:rsidRDefault="008B090D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nvex p</w:t>
            </w: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erimeter (µm)</w:t>
            </w:r>
          </w:p>
        </w:tc>
      </w:tr>
      <w:tr w:rsidR="008B090D" w:rsidRPr="006B4596" w14:paraId="0800C29C" w14:textId="77777777" w:rsidTr="005C7571">
        <w:tc>
          <w:tcPr>
            <w:tcW w:w="14596" w:type="dxa"/>
            <w:gridSpan w:val="11"/>
          </w:tcPr>
          <w:p w14:paraId="49B38BA3" w14:textId="1935BF32" w:rsidR="008B090D" w:rsidRPr="006B4596" w:rsidRDefault="00297D67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ntrol</w:t>
            </w:r>
          </w:p>
        </w:tc>
      </w:tr>
      <w:tr w:rsidR="008B090D" w:rsidRPr="006B4596" w14:paraId="3D87B920" w14:textId="77777777" w:rsidTr="005C7571">
        <w:tc>
          <w:tcPr>
            <w:tcW w:w="1413" w:type="dxa"/>
          </w:tcPr>
          <w:p w14:paraId="20369EB6" w14:textId="4E272888" w:rsidR="008B090D" w:rsidRPr="006B4596" w:rsidRDefault="00297D67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ung</w:t>
            </w:r>
          </w:p>
        </w:tc>
        <w:tc>
          <w:tcPr>
            <w:tcW w:w="992" w:type="dxa"/>
          </w:tcPr>
          <w:p w14:paraId="6A735CE5" w14:textId="3D924960" w:rsidR="008B090D" w:rsidRPr="006B4596" w:rsidRDefault="007F0B7B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76" w:type="dxa"/>
          </w:tcPr>
          <w:p w14:paraId="66BFA08B" w14:textId="16E57314" w:rsidR="008B090D" w:rsidRPr="006B4596" w:rsidRDefault="000C543C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112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t xml:space="preserve"> </w:t>
            </w: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1134" w:type="dxa"/>
          </w:tcPr>
          <w:p w14:paraId="607EEF27" w14:textId="61C92E52" w:rsidR="008B090D" w:rsidRPr="006B4596" w:rsidRDefault="000C543C" w:rsidP="000C543C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44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134" w:type="dxa"/>
          </w:tcPr>
          <w:p w14:paraId="00A99246" w14:textId="2BF1C9EA" w:rsidR="008B090D" w:rsidRPr="006B4596" w:rsidRDefault="000C543C" w:rsidP="000C543C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045D3883" w14:textId="541E226A" w:rsidR="008B090D" w:rsidRPr="006B4596" w:rsidRDefault="00CF1094" w:rsidP="00CF1094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F1094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F1094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417" w:type="dxa"/>
          </w:tcPr>
          <w:p w14:paraId="074DAC19" w14:textId="168BE9C4" w:rsidR="008B090D" w:rsidRPr="006B4596" w:rsidRDefault="00323A59" w:rsidP="00323A59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3A59">
              <w:rPr>
                <w:rFonts w:ascii="Times New Roman" w:hAnsi="Times New Roman" w:cs="Times New Roman"/>
                <w:sz w:val="18"/>
                <w:szCs w:val="18"/>
              </w:rPr>
              <w:t>488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23A59">
              <w:rPr>
                <w:rFonts w:ascii="Times New Roman" w:hAnsi="Times New Roman" w:cs="Times New Roman"/>
                <w:sz w:val="18"/>
                <w:szCs w:val="18"/>
              </w:rPr>
              <w:t>24.25</w:t>
            </w:r>
          </w:p>
        </w:tc>
        <w:tc>
          <w:tcPr>
            <w:tcW w:w="1134" w:type="dxa"/>
          </w:tcPr>
          <w:p w14:paraId="49CFE407" w14:textId="659BC447" w:rsidR="008B090D" w:rsidRPr="006B4596" w:rsidRDefault="00323A59" w:rsidP="00323A59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3A59">
              <w:rPr>
                <w:rFonts w:ascii="Times New Roman" w:hAnsi="Times New Roman" w:cs="Times New Roman"/>
                <w:sz w:val="18"/>
                <w:szCs w:val="18"/>
              </w:rPr>
              <w:t>4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23A59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701" w:type="dxa"/>
          </w:tcPr>
          <w:p w14:paraId="476BA9CE" w14:textId="7AC758A7" w:rsidR="008B090D" w:rsidRPr="006B4596" w:rsidRDefault="00D63411" w:rsidP="00D63411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3411">
              <w:rPr>
                <w:rFonts w:ascii="Times New Roman" w:hAnsi="Times New Roman" w:cs="Times New Roman"/>
                <w:sz w:val="18"/>
                <w:szCs w:val="18"/>
              </w:rPr>
              <w:t>16732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63411">
              <w:rPr>
                <w:rFonts w:ascii="Times New Roman" w:hAnsi="Times New Roman" w:cs="Times New Roman"/>
                <w:sz w:val="18"/>
                <w:szCs w:val="18"/>
              </w:rPr>
              <w:t>1093.35</w:t>
            </w:r>
          </w:p>
        </w:tc>
        <w:tc>
          <w:tcPr>
            <w:tcW w:w="1843" w:type="dxa"/>
          </w:tcPr>
          <w:p w14:paraId="085E17E9" w14:textId="51ECA375" w:rsidR="008B090D" w:rsidRPr="006B4596" w:rsidRDefault="00B360BA" w:rsidP="00B360BA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360BA">
              <w:rPr>
                <w:rFonts w:ascii="Times New Roman" w:hAnsi="Times New Roman" w:cs="Times New Roman"/>
                <w:sz w:val="18"/>
                <w:szCs w:val="18"/>
              </w:rPr>
              <w:t>86863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B360BA">
              <w:rPr>
                <w:rFonts w:ascii="Times New Roman" w:hAnsi="Times New Roman" w:cs="Times New Roman"/>
                <w:sz w:val="18"/>
                <w:szCs w:val="18"/>
              </w:rPr>
              <w:t>9211.57</w:t>
            </w:r>
          </w:p>
        </w:tc>
        <w:tc>
          <w:tcPr>
            <w:tcW w:w="1418" w:type="dxa"/>
          </w:tcPr>
          <w:p w14:paraId="1CC7F17B" w14:textId="2153499D" w:rsidR="008B090D" w:rsidRPr="006B4596" w:rsidRDefault="007270E7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270E7">
              <w:rPr>
                <w:rFonts w:ascii="Times New Roman" w:hAnsi="Times New Roman" w:cs="Times New Roman"/>
                <w:sz w:val="18"/>
                <w:szCs w:val="18"/>
              </w:rPr>
              <w:t>407.56</w:t>
            </w:r>
            <w:r w:rsidR="005C757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5C7571" w:rsidRPr="005C7571">
              <w:rPr>
                <w:rFonts w:ascii="Times New Roman" w:hAnsi="Times New Roman" w:cs="Times New Roman"/>
                <w:sz w:val="18"/>
                <w:szCs w:val="18"/>
              </w:rPr>
              <w:t>7.36</w:t>
            </w:r>
          </w:p>
        </w:tc>
      </w:tr>
      <w:tr w:rsidR="008B090D" w:rsidRPr="006B4596" w14:paraId="0A7AA669" w14:textId="77777777" w:rsidTr="005C7571">
        <w:tc>
          <w:tcPr>
            <w:tcW w:w="1413" w:type="dxa"/>
          </w:tcPr>
          <w:p w14:paraId="1AD5D85E" w14:textId="001C695B" w:rsidR="008B090D" w:rsidRPr="006B4596" w:rsidRDefault="00297D67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992" w:type="dxa"/>
          </w:tcPr>
          <w:p w14:paraId="18DA5C87" w14:textId="4F5BE824" w:rsidR="008B090D" w:rsidRPr="006B4596" w:rsidRDefault="007F0B7B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76" w:type="dxa"/>
          </w:tcPr>
          <w:p w14:paraId="0C1C5A5F" w14:textId="3490C070" w:rsidR="008B090D" w:rsidRPr="006B4596" w:rsidRDefault="000C543C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137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t xml:space="preserve"> </w:t>
            </w: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8.41</w:t>
            </w:r>
          </w:p>
        </w:tc>
        <w:tc>
          <w:tcPr>
            <w:tcW w:w="1134" w:type="dxa"/>
          </w:tcPr>
          <w:p w14:paraId="36C3B23F" w14:textId="332B4A74" w:rsidR="008B090D" w:rsidRPr="006B4596" w:rsidRDefault="000C543C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48.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1134" w:type="dxa"/>
          </w:tcPr>
          <w:p w14:paraId="0C99FC86" w14:textId="120A2C73" w:rsidR="008B090D" w:rsidRPr="006B4596" w:rsidRDefault="000C543C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0A7947CC" w14:textId="707E31DE" w:rsidR="008B090D" w:rsidRPr="006B4596" w:rsidRDefault="00CF1094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F1094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F1094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417" w:type="dxa"/>
          </w:tcPr>
          <w:p w14:paraId="69C4098A" w14:textId="28AF1F46" w:rsidR="008B090D" w:rsidRPr="006B4596" w:rsidRDefault="00323A59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3A59">
              <w:rPr>
                <w:rFonts w:ascii="Times New Roman" w:hAnsi="Times New Roman" w:cs="Times New Roman"/>
                <w:sz w:val="18"/>
                <w:szCs w:val="18"/>
              </w:rPr>
              <w:t>292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23A59">
              <w:rPr>
                <w:rFonts w:ascii="Times New Roman" w:hAnsi="Times New Roman" w:cs="Times New Roman"/>
                <w:sz w:val="18"/>
                <w:szCs w:val="18"/>
              </w:rPr>
              <w:t>20.40</w:t>
            </w:r>
          </w:p>
        </w:tc>
        <w:tc>
          <w:tcPr>
            <w:tcW w:w="1134" w:type="dxa"/>
          </w:tcPr>
          <w:p w14:paraId="20AEE853" w14:textId="5FCB3DAE" w:rsidR="008B090D" w:rsidRPr="006B4596" w:rsidRDefault="00323A59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3A59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23A5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701" w:type="dxa"/>
          </w:tcPr>
          <w:p w14:paraId="71136EEC" w14:textId="339A49E2" w:rsidR="008B090D" w:rsidRPr="006B4596" w:rsidRDefault="00D63411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3411">
              <w:rPr>
                <w:rFonts w:ascii="Times New Roman" w:hAnsi="Times New Roman" w:cs="Times New Roman"/>
                <w:sz w:val="18"/>
                <w:szCs w:val="18"/>
              </w:rPr>
              <w:t>14957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63411">
              <w:rPr>
                <w:rFonts w:ascii="Times New Roman" w:hAnsi="Times New Roman" w:cs="Times New Roman"/>
                <w:sz w:val="18"/>
                <w:szCs w:val="18"/>
              </w:rPr>
              <w:t>1335.71</w:t>
            </w:r>
          </w:p>
        </w:tc>
        <w:tc>
          <w:tcPr>
            <w:tcW w:w="1843" w:type="dxa"/>
          </w:tcPr>
          <w:p w14:paraId="11934B79" w14:textId="69C2D016" w:rsidR="008B090D" w:rsidRPr="006B4596" w:rsidRDefault="00B360BA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360BA">
              <w:rPr>
                <w:rFonts w:ascii="Times New Roman" w:hAnsi="Times New Roman" w:cs="Times New Roman"/>
                <w:sz w:val="18"/>
                <w:szCs w:val="18"/>
              </w:rPr>
              <w:t>83589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B360BA">
              <w:rPr>
                <w:rFonts w:ascii="Times New Roman" w:hAnsi="Times New Roman" w:cs="Times New Roman"/>
                <w:sz w:val="18"/>
                <w:szCs w:val="18"/>
              </w:rPr>
              <w:t>12180.93</w:t>
            </w:r>
          </w:p>
        </w:tc>
        <w:tc>
          <w:tcPr>
            <w:tcW w:w="1418" w:type="dxa"/>
          </w:tcPr>
          <w:p w14:paraId="5AC31E9F" w14:textId="4222ED69" w:rsidR="008B090D" w:rsidRPr="006B4596" w:rsidRDefault="007270E7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270E7">
              <w:rPr>
                <w:rFonts w:ascii="Times New Roman" w:hAnsi="Times New Roman" w:cs="Times New Roman"/>
                <w:sz w:val="18"/>
                <w:szCs w:val="18"/>
              </w:rPr>
              <w:t>371.78</w:t>
            </w:r>
            <w:r w:rsidR="005C757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5C7571" w:rsidRPr="005C7571">
              <w:rPr>
                <w:rFonts w:ascii="Times New Roman" w:hAnsi="Times New Roman" w:cs="Times New Roman"/>
                <w:sz w:val="18"/>
                <w:szCs w:val="18"/>
              </w:rPr>
              <w:t>15.60</w:t>
            </w:r>
          </w:p>
        </w:tc>
      </w:tr>
      <w:tr w:rsidR="008B090D" w:rsidRPr="006B4596" w14:paraId="5F8B37E1" w14:textId="77777777" w:rsidTr="005C7571">
        <w:tc>
          <w:tcPr>
            <w:tcW w:w="1413" w:type="dxa"/>
          </w:tcPr>
          <w:p w14:paraId="1E4ECC29" w14:textId="512581A1" w:rsidR="008B090D" w:rsidRPr="006B4596" w:rsidRDefault="00297D67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d</w:t>
            </w:r>
          </w:p>
        </w:tc>
        <w:tc>
          <w:tcPr>
            <w:tcW w:w="992" w:type="dxa"/>
          </w:tcPr>
          <w:p w14:paraId="4FFAF558" w14:textId="689809FB" w:rsidR="008B090D" w:rsidRPr="006B4596" w:rsidRDefault="007F0B7B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76" w:type="dxa"/>
          </w:tcPr>
          <w:p w14:paraId="69A31080" w14:textId="1442F6DA" w:rsidR="008B090D" w:rsidRPr="006B4596" w:rsidRDefault="000C543C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107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t xml:space="preserve"> </w:t>
            </w: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5.70</w:t>
            </w:r>
          </w:p>
        </w:tc>
        <w:tc>
          <w:tcPr>
            <w:tcW w:w="1134" w:type="dxa"/>
          </w:tcPr>
          <w:p w14:paraId="2FBCEF0B" w14:textId="4E327D7A" w:rsidR="008B090D" w:rsidRPr="006B4596" w:rsidRDefault="000C543C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43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134" w:type="dxa"/>
          </w:tcPr>
          <w:p w14:paraId="7E2B4C17" w14:textId="70511BAA" w:rsidR="008B090D" w:rsidRPr="006B4596" w:rsidRDefault="000C543C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5E12F90D" w14:textId="53F9D73E" w:rsidR="008B090D" w:rsidRPr="006B4596" w:rsidRDefault="00CF1094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F1094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F1094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417" w:type="dxa"/>
          </w:tcPr>
          <w:p w14:paraId="18E95ABE" w14:textId="05387F16" w:rsidR="008B090D" w:rsidRPr="006B4596" w:rsidRDefault="00323A59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3A59">
              <w:rPr>
                <w:rFonts w:ascii="Times New Roman" w:hAnsi="Times New Roman" w:cs="Times New Roman"/>
                <w:sz w:val="18"/>
                <w:szCs w:val="18"/>
              </w:rPr>
              <w:t>196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23A59">
              <w:rPr>
                <w:rFonts w:ascii="Times New Roman" w:hAnsi="Times New Roman" w:cs="Times New Roman"/>
                <w:sz w:val="18"/>
                <w:szCs w:val="18"/>
              </w:rPr>
              <w:t>24.03</w:t>
            </w:r>
          </w:p>
        </w:tc>
        <w:tc>
          <w:tcPr>
            <w:tcW w:w="1134" w:type="dxa"/>
          </w:tcPr>
          <w:p w14:paraId="4B4AD788" w14:textId="597CF803" w:rsidR="008B090D" w:rsidRPr="006B4596" w:rsidRDefault="00323A59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3A59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23A59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701" w:type="dxa"/>
          </w:tcPr>
          <w:p w14:paraId="113B5234" w14:textId="482EA3A1" w:rsidR="008B090D" w:rsidRPr="006B4596" w:rsidRDefault="00D63411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3411">
              <w:rPr>
                <w:rFonts w:ascii="Times New Roman" w:hAnsi="Times New Roman" w:cs="Times New Roman"/>
                <w:sz w:val="18"/>
                <w:szCs w:val="18"/>
              </w:rPr>
              <w:t>8816.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63411">
              <w:rPr>
                <w:rFonts w:ascii="Times New Roman" w:hAnsi="Times New Roman" w:cs="Times New Roman"/>
                <w:sz w:val="18"/>
                <w:szCs w:val="18"/>
              </w:rPr>
              <w:t>1540.48</w:t>
            </w:r>
          </w:p>
        </w:tc>
        <w:tc>
          <w:tcPr>
            <w:tcW w:w="1843" w:type="dxa"/>
          </w:tcPr>
          <w:p w14:paraId="2BCD478B" w14:textId="0ADE317D" w:rsidR="008B090D" w:rsidRPr="006B4596" w:rsidRDefault="00B360BA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360BA">
              <w:rPr>
                <w:rFonts w:ascii="Times New Roman" w:hAnsi="Times New Roman" w:cs="Times New Roman"/>
                <w:sz w:val="18"/>
                <w:szCs w:val="18"/>
              </w:rPr>
              <w:t>44820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B360BA">
              <w:rPr>
                <w:rFonts w:ascii="Times New Roman" w:hAnsi="Times New Roman" w:cs="Times New Roman"/>
                <w:sz w:val="18"/>
                <w:szCs w:val="18"/>
              </w:rPr>
              <w:t>11650.09</w:t>
            </w:r>
          </w:p>
        </w:tc>
        <w:tc>
          <w:tcPr>
            <w:tcW w:w="1418" w:type="dxa"/>
          </w:tcPr>
          <w:p w14:paraId="7D3E713D" w14:textId="1244AFC7" w:rsidR="008B090D" w:rsidRPr="006B4596" w:rsidRDefault="007270E7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270E7">
              <w:rPr>
                <w:rFonts w:ascii="Times New Roman" w:hAnsi="Times New Roman" w:cs="Times New Roman"/>
                <w:sz w:val="18"/>
                <w:szCs w:val="18"/>
              </w:rPr>
              <w:t>263.10</w:t>
            </w:r>
            <w:r w:rsidR="005C757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5C7571" w:rsidRPr="005C7571">
              <w:rPr>
                <w:rFonts w:ascii="Times New Roman" w:hAnsi="Times New Roman" w:cs="Times New Roman"/>
                <w:sz w:val="18"/>
                <w:szCs w:val="18"/>
              </w:rPr>
              <w:t>18.84</w:t>
            </w:r>
          </w:p>
        </w:tc>
      </w:tr>
      <w:tr w:rsidR="008B090D" w:rsidRPr="006B4596" w14:paraId="3CE6B41F" w14:textId="77777777" w:rsidTr="005C7571">
        <w:tc>
          <w:tcPr>
            <w:tcW w:w="14596" w:type="dxa"/>
            <w:gridSpan w:val="11"/>
          </w:tcPr>
          <w:p w14:paraId="7AEBA35A" w14:textId="77777777" w:rsidR="008B090D" w:rsidRPr="006B4596" w:rsidRDefault="008B090D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FAP-IL6</w:t>
            </w:r>
          </w:p>
        </w:tc>
      </w:tr>
      <w:tr w:rsidR="008B090D" w:rsidRPr="006B4596" w14:paraId="6643156D" w14:textId="77777777" w:rsidTr="005C7571">
        <w:tc>
          <w:tcPr>
            <w:tcW w:w="1413" w:type="dxa"/>
          </w:tcPr>
          <w:p w14:paraId="7998EFFC" w14:textId="1282B662" w:rsidR="008B090D" w:rsidRPr="006B4596" w:rsidRDefault="00297D67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ung</w:t>
            </w:r>
          </w:p>
        </w:tc>
        <w:tc>
          <w:tcPr>
            <w:tcW w:w="992" w:type="dxa"/>
          </w:tcPr>
          <w:p w14:paraId="7B3B97DF" w14:textId="0FDD1AAC" w:rsidR="008B090D" w:rsidRPr="006B4596" w:rsidRDefault="007F0B7B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76" w:type="dxa"/>
          </w:tcPr>
          <w:p w14:paraId="383E33A2" w14:textId="16D75975" w:rsidR="008B090D" w:rsidRPr="006B4596" w:rsidRDefault="000C543C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136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t xml:space="preserve"> </w:t>
            </w: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</w:p>
        </w:tc>
        <w:tc>
          <w:tcPr>
            <w:tcW w:w="1134" w:type="dxa"/>
          </w:tcPr>
          <w:p w14:paraId="454F9DCD" w14:textId="7AB24752" w:rsidR="008B090D" w:rsidRPr="006B4596" w:rsidRDefault="000C543C" w:rsidP="000C543C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48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134" w:type="dxa"/>
          </w:tcPr>
          <w:p w14:paraId="1A65940C" w14:textId="4846E4C7" w:rsidR="008B090D" w:rsidRPr="006B4596" w:rsidRDefault="000C543C" w:rsidP="000C543C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45ED4A47" w14:textId="2066970D" w:rsidR="008B090D" w:rsidRPr="006B4596" w:rsidRDefault="00CF1094" w:rsidP="00CF1094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F1094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F1094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417" w:type="dxa"/>
          </w:tcPr>
          <w:p w14:paraId="3B476F4B" w14:textId="09E9E872" w:rsidR="008B090D" w:rsidRPr="006B4596" w:rsidRDefault="00323A59" w:rsidP="00323A59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3A59">
              <w:rPr>
                <w:rFonts w:ascii="Times New Roman" w:hAnsi="Times New Roman" w:cs="Times New Roman"/>
                <w:sz w:val="18"/>
                <w:szCs w:val="18"/>
              </w:rPr>
              <w:t>320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23A59">
              <w:rPr>
                <w:rFonts w:ascii="Times New Roman" w:hAnsi="Times New Roman" w:cs="Times New Roman"/>
                <w:sz w:val="18"/>
                <w:szCs w:val="18"/>
              </w:rPr>
              <w:t>17.76</w:t>
            </w:r>
          </w:p>
        </w:tc>
        <w:tc>
          <w:tcPr>
            <w:tcW w:w="1134" w:type="dxa"/>
          </w:tcPr>
          <w:p w14:paraId="3E85607F" w14:textId="5431A2CC" w:rsidR="008B090D" w:rsidRPr="006B4596" w:rsidRDefault="00323A59" w:rsidP="00323A59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3A59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23A59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701" w:type="dxa"/>
          </w:tcPr>
          <w:p w14:paraId="1DD3B038" w14:textId="4642CC17" w:rsidR="008B090D" w:rsidRPr="006B4596" w:rsidRDefault="00D63411" w:rsidP="00D63411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3411">
              <w:rPr>
                <w:rFonts w:ascii="Times New Roman" w:hAnsi="Times New Roman" w:cs="Times New Roman"/>
                <w:sz w:val="18"/>
                <w:szCs w:val="18"/>
              </w:rPr>
              <w:t>11039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63411">
              <w:rPr>
                <w:rFonts w:ascii="Times New Roman" w:hAnsi="Times New Roman" w:cs="Times New Roman"/>
                <w:sz w:val="18"/>
                <w:szCs w:val="18"/>
              </w:rPr>
              <w:t>700.90</w:t>
            </w:r>
          </w:p>
        </w:tc>
        <w:tc>
          <w:tcPr>
            <w:tcW w:w="1843" w:type="dxa"/>
          </w:tcPr>
          <w:p w14:paraId="5D1C2424" w14:textId="621EB64A" w:rsidR="008B090D" w:rsidRPr="006B4596" w:rsidRDefault="00B360BA" w:rsidP="00B360BA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360BA">
              <w:rPr>
                <w:rFonts w:ascii="Times New Roman" w:hAnsi="Times New Roman" w:cs="Times New Roman"/>
                <w:sz w:val="18"/>
                <w:szCs w:val="18"/>
              </w:rPr>
              <w:t>47944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B360BA">
              <w:rPr>
                <w:rFonts w:ascii="Times New Roman" w:hAnsi="Times New Roman" w:cs="Times New Roman"/>
                <w:sz w:val="18"/>
                <w:szCs w:val="18"/>
              </w:rPr>
              <w:t>4909.54</w:t>
            </w:r>
          </w:p>
        </w:tc>
        <w:tc>
          <w:tcPr>
            <w:tcW w:w="1418" w:type="dxa"/>
          </w:tcPr>
          <w:p w14:paraId="1BA36414" w14:textId="4C44466F" w:rsidR="008B090D" w:rsidRPr="006B4596" w:rsidRDefault="007270E7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270E7">
              <w:rPr>
                <w:rFonts w:ascii="Times New Roman" w:hAnsi="Times New Roman" w:cs="Times New Roman"/>
                <w:sz w:val="18"/>
                <w:szCs w:val="18"/>
              </w:rPr>
              <w:t>326.45</w:t>
            </w:r>
            <w:r w:rsidR="005C757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5C7571" w:rsidRPr="005C7571">
              <w:rPr>
                <w:rFonts w:ascii="Times New Roman" w:hAnsi="Times New Roman" w:cs="Times New Roman"/>
                <w:sz w:val="18"/>
                <w:szCs w:val="18"/>
              </w:rPr>
              <w:t>11.62</w:t>
            </w:r>
          </w:p>
        </w:tc>
      </w:tr>
      <w:tr w:rsidR="008B090D" w:rsidRPr="006B4596" w14:paraId="6F4339AC" w14:textId="77777777" w:rsidTr="005C7571">
        <w:tc>
          <w:tcPr>
            <w:tcW w:w="1413" w:type="dxa"/>
          </w:tcPr>
          <w:p w14:paraId="3699DF59" w14:textId="1BFF71E6" w:rsidR="008B090D" w:rsidRPr="006B4596" w:rsidRDefault="00297D67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992" w:type="dxa"/>
          </w:tcPr>
          <w:p w14:paraId="481A30A0" w14:textId="4700D61D" w:rsidR="008B090D" w:rsidRPr="006B4596" w:rsidRDefault="007F0B7B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76" w:type="dxa"/>
          </w:tcPr>
          <w:p w14:paraId="2FC8350E" w14:textId="305844F4" w:rsidR="008B090D" w:rsidRPr="006B4596" w:rsidRDefault="000C543C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124.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t xml:space="preserve"> </w:t>
            </w: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</w:p>
        </w:tc>
        <w:tc>
          <w:tcPr>
            <w:tcW w:w="1134" w:type="dxa"/>
          </w:tcPr>
          <w:p w14:paraId="2EA82624" w14:textId="4F418D25" w:rsidR="008B090D" w:rsidRPr="006B4596" w:rsidRDefault="000C543C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45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134" w:type="dxa"/>
          </w:tcPr>
          <w:p w14:paraId="03CBF492" w14:textId="5ACF4D84" w:rsidR="008B090D" w:rsidRPr="006B4596" w:rsidRDefault="000C543C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42722F13" w14:textId="5C6820C8" w:rsidR="008B090D" w:rsidRPr="006B4596" w:rsidRDefault="00CF1094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F1094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F1094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417" w:type="dxa"/>
          </w:tcPr>
          <w:p w14:paraId="3184C1EC" w14:textId="0C8279E3" w:rsidR="008B090D" w:rsidRPr="006B4596" w:rsidRDefault="00323A59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3A59">
              <w:rPr>
                <w:rFonts w:ascii="Times New Roman" w:hAnsi="Times New Roman" w:cs="Times New Roman"/>
                <w:sz w:val="18"/>
                <w:szCs w:val="18"/>
              </w:rPr>
              <w:t>148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23A59">
              <w:rPr>
                <w:rFonts w:ascii="Times New Roman" w:hAnsi="Times New Roman" w:cs="Times New Roman"/>
                <w:sz w:val="18"/>
                <w:szCs w:val="18"/>
              </w:rPr>
              <w:t>9.93</w:t>
            </w:r>
          </w:p>
        </w:tc>
        <w:tc>
          <w:tcPr>
            <w:tcW w:w="1134" w:type="dxa"/>
          </w:tcPr>
          <w:p w14:paraId="4D10424A" w14:textId="33943BD8" w:rsidR="008B090D" w:rsidRPr="006B4596" w:rsidRDefault="00323A59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3A59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23A5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701" w:type="dxa"/>
          </w:tcPr>
          <w:p w14:paraId="03CBFCA2" w14:textId="1670696F" w:rsidR="008B090D" w:rsidRPr="006B4596" w:rsidRDefault="00D63411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3411">
              <w:rPr>
                <w:rFonts w:ascii="Times New Roman" w:hAnsi="Times New Roman" w:cs="Times New Roman"/>
                <w:sz w:val="18"/>
                <w:szCs w:val="18"/>
              </w:rPr>
              <w:t>6350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63411">
              <w:rPr>
                <w:rFonts w:ascii="Times New Roman" w:hAnsi="Times New Roman" w:cs="Times New Roman"/>
                <w:sz w:val="18"/>
                <w:szCs w:val="18"/>
              </w:rPr>
              <w:t>529.89</w:t>
            </w:r>
          </w:p>
        </w:tc>
        <w:tc>
          <w:tcPr>
            <w:tcW w:w="1843" w:type="dxa"/>
          </w:tcPr>
          <w:p w14:paraId="43A78DF8" w14:textId="4BF8A15D" w:rsidR="008B090D" w:rsidRPr="006B4596" w:rsidRDefault="00B360BA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360BA">
              <w:rPr>
                <w:rFonts w:ascii="Times New Roman" w:hAnsi="Times New Roman" w:cs="Times New Roman"/>
                <w:sz w:val="18"/>
                <w:szCs w:val="18"/>
              </w:rPr>
              <w:t>27422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B360BA">
              <w:rPr>
                <w:rFonts w:ascii="Times New Roman" w:hAnsi="Times New Roman" w:cs="Times New Roman"/>
                <w:sz w:val="18"/>
                <w:szCs w:val="18"/>
              </w:rPr>
              <w:t>3412.91</w:t>
            </w:r>
          </w:p>
        </w:tc>
        <w:tc>
          <w:tcPr>
            <w:tcW w:w="1418" w:type="dxa"/>
          </w:tcPr>
          <w:p w14:paraId="0DFE4900" w14:textId="5358AB12" w:rsidR="008B090D" w:rsidRPr="006B4596" w:rsidRDefault="007270E7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270E7">
              <w:rPr>
                <w:rFonts w:ascii="Times New Roman" w:hAnsi="Times New Roman" w:cs="Times New Roman"/>
                <w:sz w:val="18"/>
                <w:szCs w:val="18"/>
              </w:rPr>
              <w:t>231.69</w:t>
            </w:r>
            <w:r w:rsidR="005C757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5C7571" w:rsidRPr="005C7571">
              <w:rPr>
                <w:rFonts w:ascii="Times New Roman" w:hAnsi="Times New Roman" w:cs="Times New Roman"/>
                <w:sz w:val="18"/>
                <w:szCs w:val="18"/>
              </w:rPr>
              <w:t>13.43</w:t>
            </w:r>
          </w:p>
        </w:tc>
      </w:tr>
      <w:tr w:rsidR="008B090D" w:rsidRPr="006B4596" w14:paraId="61BCE850" w14:textId="77777777" w:rsidTr="005C7571">
        <w:tc>
          <w:tcPr>
            <w:tcW w:w="1413" w:type="dxa"/>
          </w:tcPr>
          <w:p w14:paraId="01086FED" w14:textId="4F3D4DB2" w:rsidR="008B090D" w:rsidRPr="006B4596" w:rsidRDefault="00297D67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d</w:t>
            </w:r>
          </w:p>
        </w:tc>
        <w:tc>
          <w:tcPr>
            <w:tcW w:w="992" w:type="dxa"/>
          </w:tcPr>
          <w:p w14:paraId="3BBA9510" w14:textId="0615FCEC" w:rsidR="008B090D" w:rsidRPr="006B4596" w:rsidRDefault="007F0B7B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76" w:type="dxa"/>
          </w:tcPr>
          <w:p w14:paraId="7FF568F7" w14:textId="3729A3B5" w:rsidR="008B090D" w:rsidRPr="006B4596" w:rsidRDefault="000C543C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134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t xml:space="preserve"> </w:t>
            </w: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9.07</w:t>
            </w:r>
          </w:p>
        </w:tc>
        <w:tc>
          <w:tcPr>
            <w:tcW w:w="1134" w:type="dxa"/>
          </w:tcPr>
          <w:p w14:paraId="04C8D574" w14:textId="57887148" w:rsidR="008B090D" w:rsidRPr="006B4596" w:rsidRDefault="000C543C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46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1134" w:type="dxa"/>
          </w:tcPr>
          <w:p w14:paraId="27B17139" w14:textId="08E79753" w:rsidR="008B090D" w:rsidRPr="006B4596" w:rsidRDefault="000C543C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C54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5D516661" w14:textId="4B562A1E" w:rsidR="008B090D" w:rsidRPr="006B4596" w:rsidRDefault="00CF1094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F1094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CF1094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417" w:type="dxa"/>
          </w:tcPr>
          <w:p w14:paraId="16D18CCE" w14:textId="7C347337" w:rsidR="008B090D" w:rsidRPr="006B4596" w:rsidRDefault="00323A59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3A59">
              <w:rPr>
                <w:rFonts w:ascii="Times New Roman" w:hAnsi="Times New Roman" w:cs="Times New Roman"/>
                <w:sz w:val="18"/>
                <w:szCs w:val="18"/>
              </w:rPr>
              <w:t>133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23A59">
              <w:rPr>
                <w:rFonts w:ascii="Times New Roman" w:hAnsi="Times New Roman" w:cs="Times New Roman"/>
                <w:sz w:val="18"/>
                <w:szCs w:val="18"/>
              </w:rPr>
              <w:t>9.58</w:t>
            </w:r>
          </w:p>
        </w:tc>
        <w:tc>
          <w:tcPr>
            <w:tcW w:w="1134" w:type="dxa"/>
          </w:tcPr>
          <w:p w14:paraId="00136E17" w14:textId="2AC9C502" w:rsidR="008B090D" w:rsidRPr="006B4596" w:rsidRDefault="00323A59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23A59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323A59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701" w:type="dxa"/>
          </w:tcPr>
          <w:p w14:paraId="04732520" w14:textId="15B13679" w:rsidR="008B090D" w:rsidRPr="006B4596" w:rsidRDefault="00D63411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3411">
              <w:rPr>
                <w:rFonts w:ascii="Times New Roman" w:hAnsi="Times New Roman" w:cs="Times New Roman"/>
                <w:sz w:val="18"/>
                <w:szCs w:val="18"/>
              </w:rPr>
              <w:t>5549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D63411">
              <w:rPr>
                <w:rFonts w:ascii="Times New Roman" w:hAnsi="Times New Roman" w:cs="Times New Roman"/>
                <w:sz w:val="18"/>
                <w:szCs w:val="18"/>
              </w:rPr>
              <w:t>441.91</w:t>
            </w:r>
          </w:p>
        </w:tc>
        <w:tc>
          <w:tcPr>
            <w:tcW w:w="1843" w:type="dxa"/>
          </w:tcPr>
          <w:p w14:paraId="5063FC04" w14:textId="5063B6BD" w:rsidR="008B090D" w:rsidRPr="006B4596" w:rsidRDefault="00B360BA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360BA">
              <w:rPr>
                <w:rFonts w:ascii="Times New Roman" w:hAnsi="Times New Roman" w:cs="Times New Roman"/>
                <w:sz w:val="18"/>
                <w:szCs w:val="18"/>
              </w:rPr>
              <w:t>20121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B360BA">
              <w:rPr>
                <w:rFonts w:ascii="Times New Roman" w:hAnsi="Times New Roman" w:cs="Times New Roman"/>
                <w:sz w:val="18"/>
                <w:szCs w:val="18"/>
              </w:rPr>
              <w:t>2599.33</w:t>
            </w:r>
          </w:p>
        </w:tc>
        <w:tc>
          <w:tcPr>
            <w:tcW w:w="1418" w:type="dxa"/>
          </w:tcPr>
          <w:p w14:paraId="26C80036" w14:textId="7BE0B526" w:rsidR="008B090D" w:rsidRPr="006B4596" w:rsidRDefault="007270E7" w:rsidP="007270E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270E7">
              <w:rPr>
                <w:rFonts w:ascii="Times New Roman" w:hAnsi="Times New Roman" w:cs="Times New Roman"/>
                <w:sz w:val="18"/>
                <w:szCs w:val="18"/>
              </w:rPr>
              <w:t>201.78</w:t>
            </w:r>
            <w:r w:rsidR="005C757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5C7571" w:rsidRPr="005C7571">
              <w:rPr>
                <w:rFonts w:ascii="Times New Roman" w:hAnsi="Times New Roman" w:cs="Times New Roman"/>
                <w:sz w:val="18"/>
                <w:szCs w:val="18"/>
              </w:rPr>
              <w:t>12.08</w:t>
            </w:r>
          </w:p>
        </w:tc>
      </w:tr>
    </w:tbl>
    <w:p w14:paraId="75164179" w14:textId="25643548" w:rsidR="008B090D" w:rsidRDefault="000C543C" w:rsidP="002B51F6">
      <w:pPr>
        <w:tabs>
          <w:tab w:val="left" w:pos="102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5DEDCC24" w14:textId="54DE19E6" w:rsidR="0011242D" w:rsidRDefault="007A1828" w:rsidP="0011242D">
      <w:pPr>
        <w:tabs>
          <w:tab w:val="left" w:pos="102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7</w:t>
      </w:r>
      <w:r w:rsidR="0011242D">
        <w:rPr>
          <w:rFonts w:ascii="Times New Roman" w:hAnsi="Times New Roman" w:cs="Times New Roman"/>
        </w:rPr>
        <w:t xml:space="preserve">. </w:t>
      </w:r>
      <w:r w:rsidR="0011242D" w:rsidRPr="00FC1747">
        <w:rPr>
          <w:rFonts w:ascii="Times New Roman" w:hAnsi="Times New Roman" w:cs="Times New Roman"/>
        </w:rPr>
        <w:t xml:space="preserve">Summary of </w:t>
      </w:r>
      <w:proofErr w:type="spellStart"/>
      <w:r w:rsidR="0011242D">
        <w:rPr>
          <w:rFonts w:ascii="Times New Roman" w:hAnsi="Times New Roman" w:cs="Times New Roman"/>
        </w:rPr>
        <w:t>sholl</w:t>
      </w:r>
      <w:proofErr w:type="spellEnd"/>
      <w:r w:rsidR="0011242D" w:rsidRPr="00FC1747">
        <w:rPr>
          <w:rFonts w:ascii="Times New Roman" w:hAnsi="Times New Roman" w:cs="Times New Roman"/>
        </w:rPr>
        <w:t xml:space="preserve"> analyses</w:t>
      </w:r>
      <w:r w:rsidR="0011242D">
        <w:rPr>
          <w:rFonts w:ascii="Times New Roman" w:hAnsi="Times New Roman" w:cs="Times New Roman"/>
        </w:rPr>
        <w:t>,</w:t>
      </w:r>
      <w:r w:rsidR="0011242D" w:rsidRPr="00FC1747">
        <w:rPr>
          <w:rFonts w:ascii="Times New Roman" w:hAnsi="Times New Roman" w:cs="Times New Roman"/>
        </w:rPr>
        <w:t xml:space="preserve"> </w:t>
      </w:r>
      <w:r w:rsidR="0011242D">
        <w:rPr>
          <w:rFonts w:ascii="Times New Roman" w:hAnsi="Times New Roman" w:cs="Times New Roman"/>
        </w:rPr>
        <w:t xml:space="preserve">area under the curve (AUC), </w:t>
      </w:r>
      <w:r w:rsidR="0011242D" w:rsidRPr="00FC1747">
        <w:rPr>
          <w:rFonts w:ascii="Times New Roman" w:hAnsi="Times New Roman" w:cs="Times New Roman"/>
        </w:rPr>
        <w:t xml:space="preserve">results for medial septal </w:t>
      </w:r>
      <w:proofErr w:type="spellStart"/>
      <w:r w:rsidR="0011242D">
        <w:rPr>
          <w:rFonts w:ascii="Times New Roman" w:hAnsi="Times New Roman" w:cs="Times New Roman"/>
        </w:rPr>
        <w:t>ChAT</w:t>
      </w:r>
      <w:proofErr w:type="spellEnd"/>
      <w:r w:rsidR="0011242D" w:rsidRPr="00FC1747">
        <w:rPr>
          <w:rFonts w:ascii="Times New Roman" w:hAnsi="Times New Roman" w:cs="Times New Roman"/>
          <w:vertAlign w:val="superscript"/>
        </w:rPr>
        <w:t>+</w:t>
      </w:r>
      <w:r w:rsidR="0011242D">
        <w:rPr>
          <w:rFonts w:ascii="Times New Roman" w:hAnsi="Times New Roman" w:cs="Times New Roman"/>
        </w:rPr>
        <w:t xml:space="preserve"> cholinergic cells</w:t>
      </w:r>
      <w:r w:rsidR="0011242D" w:rsidRPr="00FC1747">
        <w:rPr>
          <w:rFonts w:ascii="Times New Roman" w:hAnsi="Times New Roman" w:cs="Times New Roman"/>
        </w:rPr>
        <w:t>.</w:t>
      </w:r>
      <w:r w:rsidR="0011242D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559"/>
        <w:gridCol w:w="1417"/>
        <w:gridCol w:w="1701"/>
        <w:gridCol w:w="1560"/>
        <w:gridCol w:w="1417"/>
        <w:gridCol w:w="1134"/>
      </w:tblGrid>
      <w:tr w:rsidR="0011242D" w:rsidRPr="006B4596" w14:paraId="1CB4545D" w14:textId="77777777" w:rsidTr="00DF59C7">
        <w:tc>
          <w:tcPr>
            <w:tcW w:w="1838" w:type="dxa"/>
          </w:tcPr>
          <w:p w14:paraId="6A80E083" w14:textId="77777777" w:rsidR="0011242D" w:rsidRPr="00E51B9B" w:rsidRDefault="0011242D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Animal cohort</w:t>
            </w:r>
          </w:p>
        </w:tc>
        <w:tc>
          <w:tcPr>
            <w:tcW w:w="1418" w:type="dxa"/>
          </w:tcPr>
          <w:p w14:paraId="6D31F3DA" w14:textId="77777777" w:rsidR="0011242D" w:rsidRPr="00E51B9B" w:rsidRDefault="0011242D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umber of data points</w:t>
            </w: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)</w:t>
            </w:r>
          </w:p>
        </w:tc>
        <w:tc>
          <w:tcPr>
            <w:tcW w:w="1559" w:type="dxa"/>
          </w:tcPr>
          <w:p w14:paraId="3064F279" w14:textId="77777777" w:rsidR="0011242D" w:rsidRPr="00E51B9B" w:rsidRDefault="0011242D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tersections (n</w:t>
            </w: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2BB6E499" w14:textId="77777777" w:rsidR="0011242D" w:rsidRPr="00E51B9B" w:rsidRDefault="0011242D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ength</w:t>
            </w: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µm)</w:t>
            </w:r>
          </w:p>
        </w:tc>
        <w:tc>
          <w:tcPr>
            <w:tcW w:w="1701" w:type="dxa"/>
          </w:tcPr>
          <w:p w14:paraId="226C96DA" w14:textId="77777777" w:rsidR="0011242D" w:rsidRPr="00E51B9B" w:rsidRDefault="0011242D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urface area (µm)</w:t>
            </w:r>
            <w:r w:rsidRPr="006D2FC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3AE3F7CC" w14:textId="77777777" w:rsidR="0011242D" w:rsidRPr="00E51B9B" w:rsidRDefault="0011242D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 w:rsidRPr="006D2FCC">
              <w:rPr>
                <w:rFonts w:ascii="Times New Roman" w:hAnsi="Times New Roman" w:cs="Times New Roman"/>
                <w:b/>
                <w:sz w:val="18"/>
                <w:szCs w:val="18"/>
              </w:rPr>
              <w:t>olume (µm)</w:t>
            </w:r>
            <w:r w:rsidRPr="006D2FC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7" w:type="dxa"/>
          </w:tcPr>
          <w:p w14:paraId="56A61557" w14:textId="77777777" w:rsidR="0011242D" w:rsidRPr="00E51B9B" w:rsidRDefault="0011242D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verage diameter</w:t>
            </w: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µm)</w:t>
            </w:r>
          </w:p>
        </w:tc>
        <w:tc>
          <w:tcPr>
            <w:tcW w:w="1134" w:type="dxa"/>
          </w:tcPr>
          <w:p w14:paraId="3C8D8857" w14:textId="77777777" w:rsidR="0011242D" w:rsidRPr="00E51B9B" w:rsidRDefault="0011242D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Nodes (n)</w:t>
            </w:r>
          </w:p>
        </w:tc>
      </w:tr>
      <w:tr w:rsidR="0011242D" w:rsidRPr="006B4596" w14:paraId="41E02C5F" w14:textId="77777777" w:rsidTr="00DF59C7">
        <w:tc>
          <w:tcPr>
            <w:tcW w:w="12044" w:type="dxa"/>
            <w:gridSpan w:val="8"/>
          </w:tcPr>
          <w:p w14:paraId="4D1536B2" w14:textId="153E39EC" w:rsidR="0011242D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ntrol</w:t>
            </w:r>
          </w:p>
        </w:tc>
      </w:tr>
      <w:tr w:rsidR="0011242D" w:rsidRPr="006B4596" w14:paraId="4EB17D74" w14:textId="77777777" w:rsidTr="00DF59C7">
        <w:tc>
          <w:tcPr>
            <w:tcW w:w="1838" w:type="dxa"/>
          </w:tcPr>
          <w:p w14:paraId="50130CF5" w14:textId="5BE0A9EB" w:rsidR="0011242D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ung</w:t>
            </w:r>
          </w:p>
        </w:tc>
        <w:tc>
          <w:tcPr>
            <w:tcW w:w="1418" w:type="dxa"/>
          </w:tcPr>
          <w:p w14:paraId="05E4E1AF" w14:textId="696DE145" w:rsidR="0011242D" w:rsidRPr="006B4596" w:rsidRDefault="0011145E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1559" w:type="dxa"/>
          </w:tcPr>
          <w:p w14:paraId="38B29F69" w14:textId="05C4B632" w:rsidR="0011242D" w:rsidRPr="006B4596" w:rsidRDefault="0063378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3787">
              <w:rPr>
                <w:rFonts w:ascii="Times New Roman" w:hAnsi="Times New Roman" w:cs="Times New Roman"/>
                <w:sz w:val="18"/>
                <w:szCs w:val="18"/>
              </w:rPr>
              <w:t>33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633787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1417" w:type="dxa"/>
          </w:tcPr>
          <w:p w14:paraId="379A58C2" w14:textId="6C0AC2BB" w:rsidR="0011242D" w:rsidRPr="006B4596" w:rsidRDefault="0011145E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488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43.41</w:t>
            </w:r>
          </w:p>
        </w:tc>
        <w:tc>
          <w:tcPr>
            <w:tcW w:w="1701" w:type="dxa"/>
          </w:tcPr>
          <w:p w14:paraId="374BED9C" w14:textId="24CE9365" w:rsidR="0011242D" w:rsidRPr="006B4596" w:rsidRDefault="0011145E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111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101.80</w:t>
            </w:r>
          </w:p>
        </w:tc>
        <w:tc>
          <w:tcPr>
            <w:tcW w:w="1560" w:type="dxa"/>
          </w:tcPr>
          <w:p w14:paraId="76E7390F" w14:textId="2598851B" w:rsidR="0011242D" w:rsidRPr="006B4596" w:rsidRDefault="007A5A31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A5A31">
              <w:rPr>
                <w:rFonts w:ascii="Times New Roman" w:hAnsi="Times New Roman" w:cs="Times New Roman"/>
                <w:sz w:val="18"/>
                <w:szCs w:val="18"/>
              </w:rPr>
              <w:t>235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7A5A31">
              <w:rPr>
                <w:rFonts w:ascii="Times New Roman" w:hAnsi="Times New Roman" w:cs="Times New Roman"/>
                <w:sz w:val="18"/>
                <w:szCs w:val="18"/>
              </w:rPr>
              <w:t>28.05</w:t>
            </w:r>
          </w:p>
        </w:tc>
        <w:tc>
          <w:tcPr>
            <w:tcW w:w="1417" w:type="dxa"/>
          </w:tcPr>
          <w:p w14:paraId="1F84E7EB" w14:textId="79FF9550" w:rsidR="0011242D" w:rsidRPr="006B4596" w:rsidRDefault="007A5A31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A5A31">
              <w:rPr>
                <w:rFonts w:ascii="Times New Roman" w:hAnsi="Times New Roman" w:cs="Times New Roman"/>
                <w:sz w:val="18"/>
                <w:szCs w:val="18"/>
              </w:rPr>
              <w:t>8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7A5A3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48C1D266" w14:textId="0628890D" w:rsidR="0011242D" w:rsidRPr="006B4596" w:rsidRDefault="0003325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33257">
              <w:rPr>
                <w:rFonts w:ascii="Times New Roman" w:hAnsi="Times New Roman" w:cs="Times New Roman"/>
                <w:sz w:val="18"/>
                <w:szCs w:val="18"/>
              </w:rPr>
              <w:t>4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33257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1242D" w:rsidRPr="006B4596" w14:paraId="7D2FFA10" w14:textId="77777777" w:rsidTr="00DF59C7">
        <w:tc>
          <w:tcPr>
            <w:tcW w:w="1838" w:type="dxa"/>
          </w:tcPr>
          <w:p w14:paraId="0A26A249" w14:textId="2090970F" w:rsidR="0011242D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418" w:type="dxa"/>
          </w:tcPr>
          <w:p w14:paraId="072C8784" w14:textId="61FF6B81" w:rsidR="0011242D" w:rsidRPr="006B4596" w:rsidRDefault="0011145E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1559" w:type="dxa"/>
          </w:tcPr>
          <w:p w14:paraId="525780E2" w14:textId="3A76B1BA" w:rsidR="0011242D" w:rsidRPr="006B4596" w:rsidRDefault="0063378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3787">
              <w:rPr>
                <w:rFonts w:ascii="Times New Roman" w:hAnsi="Times New Roman" w:cs="Times New Roman"/>
                <w:sz w:val="18"/>
                <w:szCs w:val="18"/>
              </w:rPr>
              <w:t>24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633787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1417" w:type="dxa"/>
          </w:tcPr>
          <w:p w14:paraId="01F84535" w14:textId="5F010300" w:rsidR="0011242D" w:rsidRPr="006B4596" w:rsidRDefault="0011145E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292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32.26</w:t>
            </w:r>
          </w:p>
        </w:tc>
        <w:tc>
          <w:tcPr>
            <w:tcW w:w="1701" w:type="dxa"/>
          </w:tcPr>
          <w:p w14:paraId="2C83B355" w14:textId="43F9E9BC" w:rsidR="0011242D" w:rsidRPr="006B4596" w:rsidRDefault="0011145E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872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105.30</w:t>
            </w:r>
          </w:p>
        </w:tc>
        <w:tc>
          <w:tcPr>
            <w:tcW w:w="1560" w:type="dxa"/>
          </w:tcPr>
          <w:p w14:paraId="53839CBF" w14:textId="588B725B" w:rsidR="0011242D" w:rsidRPr="006B4596" w:rsidRDefault="007A5A31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A5A31">
              <w:rPr>
                <w:rFonts w:ascii="Times New Roman" w:hAnsi="Times New Roman" w:cs="Times New Roman"/>
                <w:sz w:val="18"/>
                <w:szCs w:val="18"/>
              </w:rPr>
              <w:t>252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7A5A31">
              <w:rPr>
                <w:rFonts w:ascii="Times New Roman" w:hAnsi="Times New Roman" w:cs="Times New Roman"/>
                <w:sz w:val="18"/>
                <w:szCs w:val="18"/>
              </w:rPr>
              <w:t>42.67</w:t>
            </w:r>
          </w:p>
        </w:tc>
        <w:tc>
          <w:tcPr>
            <w:tcW w:w="1417" w:type="dxa"/>
          </w:tcPr>
          <w:p w14:paraId="7B212632" w14:textId="13DCE4E5" w:rsidR="0011242D" w:rsidRPr="006B4596" w:rsidRDefault="007A5A31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A5A31">
              <w:rPr>
                <w:rFonts w:ascii="Times New Roman" w:hAnsi="Times New Roman" w:cs="Times New Roman"/>
                <w:sz w:val="18"/>
                <w:szCs w:val="18"/>
              </w:rPr>
              <w:t>9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7A5A31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34" w:type="dxa"/>
          </w:tcPr>
          <w:p w14:paraId="41C35210" w14:textId="67DEFEF1" w:rsidR="0011242D" w:rsidRPr="006B4596" w:rsidRDefault="0003325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33257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33257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1242D" w:rsidRPr="006B4596" w14:paraId="2F10EFFE" w14:textId="77777777" w:rsidTr="00DF59C7">
        <w:tc>
          <w:tcPr>
            <w:tcW w:w="1838" w:type="dxa"/>
          </w:tcPr>
          <w:p w14:paraId="3499383E" w14:textId="031B077F" w:rsidR="0011242D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d</w:t>
            </w:r>
          </w:p>
        </w:tc>
        <w:tc>
          <w:tcPr>
            <w:tcW w:w="1418" w:type="dxa"/>
          </w:tcPr>
          <w:p w14:paraId="750F62E2" w14:textId="564F9185" w:rsidR="0011242D" w:rsidRPr="006B4596" w:rsidRDefault="0011145E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1559" w:type="dxa"/>
          </w:tcPr>
          <w:p w14:paraId="6A51796D" w14:textId="66398333" w:rsidR="0011242D" w:rsidRPr="006B4596" w:rsidRDefault="0063378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3787">
              <w:rPr>
                <w:rFonts w:ascii="Times New Roman" w:hAnsi="Times New Roman" w:cs="Times New Roman"/>
                <w:sz w:val="18"/>
                <w:szCs w:val="18"/>
              </w:rPr>
              <w:t>16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633787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1417" w:type="dxa"/>
          </w:tcPr>
          <w:p w14:paraId="52AC3838" w14:textId="34B389D9" w:rsidR="0011242D" w:rsidRPr="006B4596" w:rsidRDefault="0011145E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196.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36.22</w:t>
            </w:r>
          </w:p>
        </w:tc>
        <w:tc>
          <w:tcPr>
            <w:tcW w:w="1701" w:type="dxa"/>
          </w:tcPr>
          <w:p w14:paraId="33F58C38" w14:textId="12C47604" w:rsidR="0011242D" w:rsidRPr="006B4596" w:rsidRDefault="0011145E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598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98.84</w:t>
            </w:r>
          </w:p>
        </w:tc>
        <w:tc>
          <w:tcPr>
            <w:tcW w:w="1560" w:type="dxa"/>
          </w:tcPr>
          <w:p w14:paraId="6E110BF2" w14:textId="0687F694" w:rsidR="0011242D" w:rsidRPr="006B4596" w:rsidRDefault="007A5A31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A5A31">
              <w:rPr>
                <w:rFonts w:ascii="Times New Roman" w:hAnsi="Times New Roman" w:cs="Times New Roman"/>
                <w:sz w:val="18"/>
                <w:szCs w:val="18"/>
              </w:rPr>
              <w:t>172.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7A5A31">
              <w:rPr>
                <w:rFonts w:ascii="Times New Roman" w:hAnsi="Times New Roman" w:cs="Times New Roman"/>
                <w:sz w:val="18"/>
                <w:szCs w:val="18"/>
              </w:rPr>
              <w:t>32.72</w:t>
            </w:r>
          </w:p>
        </w:tc>
        <w:tc>
          <w:tcPr>
            <w:tcW w:w="1417" w:type="dxa"/>
          </w:tcPr>
          <w:p w14:paraId="1F042752" w14:textId="0722A4FF" w:rsidR="0011242D" w:rsidRPr="006B4596" w:rsidRDefault="007A5A31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A5A31">
              <w:rPr>
                <w:rFonts w:ascii="Times New Roman" w:hAnsi="Times New Roman" w:cs="Times New Roman"/>
                <w:sz w:val="18"/>
                <w:szCs w:val="18"/>
              </w:rPr>
              <w:t>7.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7A5A31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34" w:type="dxa"/>
          </w:tcPr>
          <w:p w14:paraId="7D65378C" w14:textId="72D0AA73" w:rsidR="0011242D" w:rsidRPr="006B4596" w:rsidRDefault="0003325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33257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33257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1242D" w:rsidRPr="006B4596" w14:paraId="517DCE09" w14:textId="77777777" w:rsidTr="00DF59C7">
        <w:tc>
          <w:tcPr>
            <w:tcW w:w="12044" w:type="dxa"/>
            <w:gridSpan w:val="8"/>
          </w:tcPr>
          <w:p w14:paraId="37D3C01C" w14:textId="77777777" w:rsidR="0011242D" w:rsidRDefault="0011242D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D2FC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FAP-IL6</w:t>
            </w:r>
          </w:p>
        </w:tc>
      </w:tr>
      <w:tr w:rsidR="0011242D" w:rsidRPr="006B4596" w14:paraId="633C4AFA" w14:textId="77777777" w:rsidTr="00DF59C7">
        <w:tc>
          <w:tcPr>
            <w:tcW w:w="1838" w:type="dxa"/>
          </w:tcPr>
          <w:p w14:paraId="6255FD45" w14:textId="027EF207" w:rsidR="0011242D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ung</w:t>
            </w:r>
          </w:p>
        </w:tc>
        <w:tc>
          <w:tcPr>
            <w:tcW w:w="1418" w:type="dxa"/>
          </w:tcPr>
          <w:p w14:paraId="17E21D48" w14:textId="097BFAEB" w:rsidR="0011242D" w:rsidRPr="006B4596" w:rsidRDefault="0011145E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1559" w:type="dxa"/>
          </w:tcPr>
          <w:p w14:paraId="588A0522" w14:textId="04B86C09" w:rsidR="0011242D" w:rsidRPr="006B4596" w:rsidRDefault="0063378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3787">
              <w:rPr>
                <w:rFonts w:ascii="Times New Roman" w:hAnsi="Times New Roman" w:cs="Times New Roman"/>
                <w:sz w:val="18"/>
                <w:szCs w:val="18"/>
              </w:rPr>
              <w:t>23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633787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1417" w:type="dxa"/>
          </w:tcPr>
          <w:p w14:paraId="41F3C91C" w14:textId="5E36EDF8" w:rsidR="0011242D" w:rsidRPr="006B4596" w:rsidRDefault="0011145E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320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40.24</w:t>
            </w:r>
          </w:p>
        </w:tc>
        <w:tc>
          <w:tcPr>
            <w:tcW w:w="1701" w:type="dxa"/>
          </w:tcPr>
          <w:p w14:paraId="40771642" w14:textId="25ACFB03" w:rsidR="0011242D" w:rsidRPr="006B4596" w:rsidRDefault="0011145E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760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87.31</w:t>
            </w:r>
          </w:p>
        </w:tc>
        <w:tc>
          <w:tcPr>
            <w:tcW w:w="1560" w:type="dxa"/>
          </w:tcPr>
          <w:p w14:paraId="339DA8B6" w14:textId="5CCC5B25" w:rsidR="0011242D" w:rsidRPr="006B4596" w:rsidRDefault="007A5A31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A5A31">
              <w:rPr>
                <w:rFonts w:ascii="Times New Roman" w:hAnsi="Times New Roman" w:cs="Times New Roman"/>
                <w:sz w:val="18"/>
                <w:szCs w:val="18"/>
              </w:rPr>
              <w:t>172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7A5A31">
              <w:rPr>
                <w:rFonts w:ascii="Times New Roman" w:hAnsi="Times New Roman" w:cs="Times New Roman"/>
                <w:sz w:val="18"/>
                <w:szCs w:val="18"/>
              </w:rPr>
              <w:t>24.10</w:t>
            </w:r>
          </w:p>
        </w:tc>
        <w:tc>
          <w:tcPr>
            <w:tcW w:w="1417" w:type="dxa"/>
          </w:tcPr>
          <w:p w14:paraId="425E1393" w14:textId="6E6C4337" w:rsidR="0011242D" w:rsidRPr="006B4596" w:rsidRDefault="007A5A31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A5A31">
              <w:rPr>
                <w:rFonts w:ascii="Times New Roman" w:hAnsi="Times New Roman" w:cs="Times New Roman"/>
                <w:sz w:val="18"/>
                <w:szCs w:val="18"/>
              </w:rPr>
              <w:t>7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7A5A3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134" w:type="dxa"/>
          </w:tcPr>
          <w:p w14:paraId="2E21D6DB" w14:textId="3D857019" w:rsidR="0011242D" w:rsidRPr="006B4596" w:rsidRDefault="0003325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33257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33257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1242D" w:rsidRPr="006B4596" w14:paraId="6C7E1276" w14:textId="77777777" w:rsidTr="00DF59C7">
        <w:tc>
          <w:tcPr>
            <w:tcW w:w="1838" w:type="dxa"/>
          </w:tcPr>
          <w:p w14:paraId="1B15343C" w14:textId="769010F1" w:rsidR="0011242D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418" w:type="dxa"/>
          </w:tcPr>
          <w:p w14:paraId="1781AC5A" w14:textId="55D4DA38" w:rsidR="0011242D" w:rsidRPr="006B4596" w:rsidRDefault="0011145E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1559" w:type="dxa"/>
          </w:tcPr>
          <w:p w14:paraId="64BDC844" w14:textId="74C881DE" w:rsidR="0011242D" w:rsidRPr="006B4596" w:rsidRDefault="0063378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3787">
              <w:rPr>
                <w:rFonts w:ascii="Times New Roman" w:hAnsi="Times New Roman" w:cs="Times New Roman"/>
                <w:sz w:val="18"/>
                <w:szCs w:val="18"/>
              </w:rPr>
              <w:t>11.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633787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417" w:type="dxa"/>
          </w:tcPr>
          <w:p w14:paraId="5FB8D528" w14:textId="00EC4922" w:rsidR="0011242D" w:rsidRPr="006B4596" w:rsidRDefault="0011145E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1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20.28</w:t>
            </w:r>
          </w:p>
        </w:tc>
        <w:tc>
          <w:tcPr>
            <w:tcW w:w="1701" w:type="dxa"/>
          </w:tcPr>
          <w:p w14:paraId="50D6546B" w14:textId="1CFE2DD9" w:rsidR="0011242D" w:rsidRPr="006B4596" w:rsidRDefault="0011145E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466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64.76</w:t>
            </w:r>
          </w:p>
        </w:tc>
        <w:tc>
          <w:tcPr>
            <w:tcW w:w="1560" w:type="dxa"/>
          </w:tcPr>
          <w:p w14:paraId="4971747F" w14:textId="1253186B" w:rsidR="0011242D" w:rsidRPr="006B4596" w:rsidRDefault="007A5A31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A5A31">
              <w:rPr>
                <w:rFonts w:ascii="Times New Roman" w:hAnsi="Times New Roman" w:cs="Times New Roman"/>
                <w:sz w:val="18"/>
                <w:szCs w:val="18"/>
              </w:rPr>
              <w:t>135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7A5A31">
              <w:rPr>
                <w:rFonts w:ascii="Times New Roman" w:hAnsi="Times New Roman" w:cs="Times New Roman"/>
                <w:sz w:val="18"/>
                <w:szCs w:val="18"/>
              </w:rPr>
              <w:t>22.27</w:t>
            </w:r>
          </w:p>
        </w:tc>
        <w:tc>
          <w:tcPr>
            <w:tcW w:w="1417" w:type="dxa"/>
          </w:tcPr>
          <w:p w14:paraId="208F0DFF" w14:textId="47404889" w:rsidR="0011242D" w:rsidRPr="006B4596" w:rsidRDefault="007A5A31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A5A31">
              <w:rPr>
                <w:rFonts w:ascii="Times New Roman" w:hAnsi="Times New Roman" w:cs="Times New Roman"/>
                <w:sz w:val="18"/>
                <w:szCs w:val="18"/>
              </w:rPr>
              <w:t>7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7A5A3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134" w:type="dxa"/>
          </w:tcPr>
          <w:p w14:paraId="2B18ABA8" w14:textId="0EBC341C" w:rsidR="0011242D" w:rsidRPr="006B4596" w:rsidRDefault="0003325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33257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33257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11242D" w:rsidRPr="006B4596" w14:paraId="40B8085B" w14:textId="77777777" w:rsidTr="00DF59C7">
        <w:tc>
          <w:tcPr>
            <w:tcW w:w="1838" w:type="dxa"/>
          </w:tcPr>
          <w:p w14:paraId="3B972F2E" w14:textId="4F27ADB4" w:rsidR="0011242D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d</w:t>
            </w:r>
          </w:p>
        </w:tc>
        <w:tc>
          <w:tcPr>
            <w:tcW w:w="1418" w:type="dxa"/>
          </w:tcPr>
          <w:p w14:paraId="31F9CA5C" w14:textId="2E135654" w:rsidR="0011242D" w:rsidRPr="006B4596" w:rsidRDefault="0011145E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1559" w:type="dxa"/>
          </w:tcPr>
          <w:p w14:paraId="56D4EC4F" w14:textId="3480FE2E" w:rsidR="0011242D" w:rsidRPr="006B4596" w:rsidRDefault="0063378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3787">
              <w:rPr>
                <w:rFonts w:ascii="Times New Roman" w:hAnsi="Times New Roman" w:cs="Times New Roman"/>
                <w:sz w:val="18"/>
                <w:szCs w:val="18"/>
              </w:rPr>
              <w:t>11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633787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1417" w:type="dxa"/>
          </w:tcPr>
          <w:p w14:paraId="417A7814" w14:textId="2EDD3462" w:rsidR="0011242D" w:rsidRPr="006B4596" w:rsidRDefault="0011145E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134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19.24</w:t>
            </w:r>
          </w:p>
        </w:tc>
        <w:tc>
          <w:tcPr>
            <w:tcW w:w="1701" w:type="dxa"/>
          </w:tcPr>
          <w:p w14:paraId="125D67E4" w14:textId="65022DC3" w:rsidR="0011242D" w:rsidRPr="006B4596" w:rsidRDefault="0011145E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449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1145E">
              <w:rPr>
                <w:rFonts w:ascii="Times New Roman" w:hAnsi="Times New Roman" w:cs="Times New Roman"/>
                <w:sz w:val="18"/>
                <w:szCs w:val="18"/>
              </w:rPr>
              <w:t>67.26</w:t>
            </w:r>
          </w:p>
        </w:tc>
        <w:tc>
          <w:tcPr>
            <w:tcW w:w="1560" w:type="dxa"/>
          </w:tcPr>
          <w:p w14:paraId="24675A64" w14:textId="6B1D916B" w:rsidR="0011242D" w:rsidRPr="006B4596" w:rsidRDefault="007A5A31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A5A31">
              <w:rPr>
                <w:rFonts w:ascii="Times New Roman" w:hAnsi="Times New Roman" w:cs="Times New Roman"/>
                <w:sz w:val="18"/>
                <w:szCs w:val="18"/>
              </w:rPr>
              <w:t>143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7A5A31">
              <w:rPr>
                <w:rFonts w:ascii="Times New Roman" w:hAnsi="Times New Roman" w:cs="Times New Roman"/>
                <w:sz w:val="18"/>
                <w:szCs w:val="18"/>
              </w:rPr>
              <w:t>33.79</w:t>
            </w:r>
          </w:p>
        </w:tc>
        <w:tc>
          <w:tcPr>
            <w:tcW w:w="1417" w:type="dxa"/>
          </w:tcPr>
          <w:p w14:paraId="2C036986" w14:textId="57A01B5E" w:rsidR="0011242D" w:rsidRPr="006B4596" w:rsidRDefault="007A5A31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A5A31">
              <w:rPr>
                <w:rFonts w:ascii="Times New Roman" w:hAnsi="Times New Roman" w:cs="Times New Roman"/>
                <w:sz w:val="18"/>
                <w:szCs w:val="18"/>
              </w:rPr>
              <w:t>7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7A5A31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134" w:type="dxa"/>
          </w:tcPr>
          <w:p w14:paraId="19F40031" w14:textId="6920E9A7" w:rsidR="0011242D" w:rsidRPr="006B4596" w:rsidRDefault="0003325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33257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33257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</w:tbl>
    <w:p w14:paraId="6E2464E5" w14:textId="03BE8248" w:rsidR="0011242D" w:rsidRDefault="0011242D" w:rsidP="002B51F6">
      <w:pPr>
        <w:tabs>
          <w:tab w:val="left" w:pos="1027"/>
        </w:tabs>
        <w:rPr>
          <w:rFonts w:ascii="Times New Roman" w:hAnsi="Times New Roman" w:cs="Times New Roman"/>
        </w:rPr>
      </w:pPr>
    </w:p>
    <w:p w14:paraId="3E98A3ED" w14:textId="6D69FC1F" w:rsidR="003B0C38" w:rsidRDefault="007A1828" w:rsidP="002B51F6">
      <w:pPr>
        <w:tabs>
          <w:tab w:val="left" w:pos="102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8</w:t>
      </w:r>
      <w:r w:rsidR="003B0C38">
        <w:rPr>
          <w:rFonts w:ascii="Times New Roman" w:hAnsi="Times New Roman" w:cs="Times New Roman"/>
        </w:rPr>
        <w:t xml:space="preserve">. Summary of hippocampal pyramidal neuronal spine density analysi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559"/>
      </w:tblGrid>
      <w:tr w:rsidR="005B6874" w:rsidRPr="006B4596" w14:paraId="596AF2DF" w14:textId="77777777" w:rsidTr="00DF59C7">
        <w:tc>
          <w:tcPr>
            <w:tcW w:w="1838" w:type="dxa"/>
          </w:tcPr>
          <w:p w14:paraId="112C906D" w14:textId="77777777" w:rsidR="005B6874" w:rsidRPr="00E51B9B" w:rsidRDefault="005B6874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Animal cohort</w:t>
            </w:r>
          </w:p>
        </w:tc>
        <w:tc>
          <w:tcPr>
            <w:tcW w:w="1418" w:type="dxa"/>
          </w:tcPr>
          <w:p w14:paraId="75AD5194" w14:textId="209C3482" w:rsidR="005B6874" w:rsidRPr="00E51B9B" w:rsidRDefault="005B6874" w:rsidP="005B6874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umber of samples</w:t>
            </w:r>
            <w:r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)</w:t>
            </w:r>
          </w:p>
        </w:tc>
        <w:tc>
          <w:tcPr>
            <w:tcW w:w="1559" w:type="dxa"/>
          </w:tcPr>
          <w:p w14:paraId="151F8C82" w14:textId="5545B45E" w:rsidR="005B6874" w:rsidRPr="00E51B9B" w:rsidRDefault="00D31A41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pine density (1/µm</w:t>
            </w:r>
            <w:r w:rsidR="005B6874" w:rsidRPr="00E51B9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5B6874" w:rsidRPr="006B4596" w14:paraId="34F6810D" w14:textId="77777777" w:rsidTr="00DF59C7">
        <w:tc>
          <w:tcPr>
            <w:tcW w:w="1838" w:type="dxa"/>
          </w:tcPr>
          <w:p w14:paraId="14D95DD6" w14:textId="1DD314A5" w:rsidR="005B6874" w:rsidRPr="005B6874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ntrol</w:t>
            </w:r>
          </w:p>
        </w:tc>
        <w:tc>
          <w:tcPr>
            <w:tcW w:w="1418" w:type="dxa"/>
          </w:tcPr>
          <w:p w14:paraId="71F18752" w14:textId="77777777" w:rsidR="005B6874" w:rsidRDefault="005B6874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9E157EA" w14:textId="77777777" w:rsidR="005B6874" w:rsidRPr="00633787" w:rsidRDefault="005B6874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74" w:rsidRPr="006B4596" w14:paraId="6A7EB56F" w14:textId="77777777" w:rsidTr="00DF59C7">
        <w:tc>
          <w:tcPr>
            <w:tcW w:w="1838" w:type="dxa"/>
          </w:tcPr>
          <w:p w14:paraId="7B666411" w14:textId="4A27D1E8" w:rsidR="005B6874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ung</w:t>
            </w:r>
          </w:p>
        </w:tc>
        <w:tc>
          <w:tcPr>
            <w:tcW w:w="1418" w:type="dxa"/>
          </w:tcPr>
          <w:p w14:paraId="2219DAE9" w14:textId="7ABB5FEE" w:rsidR="005B6874" w:rsidRPr="006B4596" w:rsidRDefault="005B6874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59" w:type="dxa"/>
          </w:tcPr>
          <w:p w14:paraId="54EFE480" w14:textId="44694555" w:rsidR="005B6874" w:rsidRPr="006B4596" w:rsidRDefault="005B6874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B6874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5B687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5B6874" w:rsidRPr="006B4596" w14:paraId="6E0CB66A" w14:textId="77777777" w:rsidTr="00DF59C7">
        <w:tc>
          <w:tcPr>
            <w:tcW w:w="1838" w:type="dxa"/>
          </w:tcPr>
          <w:p w14:paraId="1A034BC7" w14:textId="021886B9" w:rsidR="005B6874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418" w:type="dxa"/>
          </w:tcPr>
          <w:p w14:paraId="0B7ECCB7" w14:textId="050D09AA" w:rsidR="005B6874" w:rsidRPr="006B4596" w:rsidRDefault="005B6874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59" w:type="dxa"/>
          </w:tcPr>
          <w:p w14:paraId="1A803D88" w14:textId="736B88E1" w:rsidR="005B6874" w:rsidRPr="006B4596" w:rsidRDefault="005B6874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B6874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5B687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5B6874" w:rsidRPr="006B4596" w14:paraId="667ABC2C" w14:textId="77777777" w:rsidTr="00DF59C7">
        <w:tc>
          <w:tcPr>
            <w:tcW w:w="1838" w:type="dxa"/>
          </w:tcPr>
          <w:p w14:paraId="78BEE309" w14:textId="6B37F988" w:rsidR="005B6874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d</w:t>
            </w:r>
          </w:p>
        </w:tc>
        <w:tc>
          <w:tcPr>
            <w:tcW w:w="1418" w:type="dxa"/>
          </w:tcPr>
          <w:p w14:paraId="4E18CB14" w14:textId="1F4C800F" w:rsidR="005B6874" w:rsidRPr="006B4596" w:rsidRDefault="005B6874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59" w:type="dxa"/>
          </w:tcPr>
          <w:p w14:paraId="28338D04" w14:textId="0A254A54" w:rsidR="005B6874" w:rsidRPr="006B4596" w:rsidRDefault="005B6874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B6874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5B6874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5B6874" w:rsidRPr="006B4596" w14:paraId="0A266816" w14:textId="77777777" w:rsidTr="00DF59C7">
        <w:tc>
          <w:tcPr>
            <w:tcW w:w="1838" w:type="dxa"/>
          </w:tcPr>
          <w:p w14:paraId="7A13B698" w14:textId="11EC02EF" w:rsidR="005B6874" w:rsidRPr="005B6874" w:rsidRDefault="005B6874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B687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FAP-IL6</w:t>
            </w:r>
          </w:p>
        </w:tc>
        <w:tc>
          <w:tcPr>
            <w:tcW w:w="1418" w:type="dxa"/>
          </w:tcPr>
          <w:p w14:paraId="6150E5A5" w14:textId="77777777" w:rsidR="005B6874" w:rsidRDefault="005B6874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786D1AA" w14:textId="77777777" w:rsidR="005B6874" w:rsidRPr="00633787" w:rsidRDefault="005B6874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74" w:rsidRPr="006B4596" w14:paraId="67B9E6F0" w14:textId="77777777" w:rsidTr="00DF59C7">
        <w:tc>
          <w:tcPr>
            <w:tcW w:w="1838" w:type="dxa"/>
          </w:tcPr>
          <w:p w14:paraId="5D8F0BE7" w14:textId="58FAD611" w:rsidR="005B6874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ung</w:t>
            </w:r>
          </w:p>
        </w:tc>
        <w:tc>
          <w:tcPr>
            <w:tcW w:w="1418" w:type="dxa"/>
          </w:tcPr>
          <w:p w14:paraId="53C888BD" w14:textId="440C4DD3" w:rsidR="005B6874" w:rsidRPr="006B4596" w:rsidRDefault="005B6874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59" w:type="dxa"/>
          </w:tcPr>
          <w:p w14:paraId="4F32A31C" w14:textId="2E79EC7F" w:rsidR="005B6874" w:rsidRPr="006B4596" w:rsidRDefault="005B6874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B6874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5B687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5B6874" w:rsidRPr="006B4596" w14:paraId="0805ED33" w14:textId="77777777" w:rsidTr="00DF59C7">
        <w:tc>
          <w:tcPr>
            <w:tcW w:w="1838" w:type="dxa"/>
          </w:tcPr>
          <w:p w14:paraId="61DD73C8" w14:textId="11CF6BD1" w:rsidR="005B6874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418" w:type="dxa"/>
          </w:tcPr>
          <w:p w14:paraId="07AF9D65" w14:textId="22AF19AD" w:rsidR="005B6874" w:rsidRPr="006B4596" w:rsidRDefault="005B6874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59" w:type="dxa"/>
          </w:tcPr>
          <w:p w14:paraId="7735E815" w14:textId="1F381A85" w:rsidR="005B6874" w:rsidRPr="006B4596" w:rsidRDefault="005B6874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B6874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5B687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bookmarkStart w:id="0" w:name="_GoBack"/>
        <w:bookmarkEnd w:id="0"/>
      </w:tr>
      <w:tr w:rsidR="005B6874" w:rsidRPr="006B4596" w14:paraId="5CECB2B0" w14:textId="77777777" w:rsidTr="00DF59C7">
        <w:tc>
          <w:tcPr>
            <w:tcW w:w="1838" w:type="dxa"/>
          </w:tcPr>
          <w:p w14:paraId="666965B0" w14:textId="520E54F6" w:rsidR="005B6874" w:rsidRPr="006B4596" w:rsidRDefault="00297D67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d</w:t>
            </w:r>
          </w:p>
        </w:tc>
        <w:tc>
          <w:tcPr>
            <w:tcW w:w="1418" w:type="dxa"/>
          </w:tcPr>
          <w:p w14:paraId="746EF88F" w14:textId="7FA585C1" w:rsidR="005B6874" w:rsidRPr="006B4596" w:rsidRDefault="005B6874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59" w:type="dxa"/>
          </w:tcPr>
          <w:p w14:paraId="60428E2B" w14:textId="07553DC6" w:rsidR="005B6874" w:rsidRPr="006B4596" w:rsidRDefault="005B6874" w:rsidP="00DF59C7">
            <w:pPr>
              <w:tabs>
                <w:tab w:val="left" w:pos="102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B6874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5B6874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</w:tbl>
    <w:p w14:paraId="6301AFDB" w14:textId="77777777" w:rsidR="003B0C38" w:rsidRPr="002B51F6" w:rsidRDefault="003B0C38" w:rsidP="002B51F6">
      <w:pPr>
        <w:tabs>
          <w:tab w:val="left" w:pos="1027"/>
        </w:tabs>
        <w:rPr>
          <w:rFonts w:ascii="Times New Roman" w:hAnsi="Times New Roman" w:cs="Times New Roman"/>
        </w:rPr>
      </w:pPr>
    </w:p>
    <w:sectPr w:rsidR="003B0C38" w:rsidRPr="002B51F6" w:rsidSect="00E40AD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AD3"/>
    <w:rsid w:val="000254D1"/>
    <w:rsid w:val="00033257"/>
    <w:rsid w:val="00063FF0"/>
    <w:rsid w:val="00081601"/>
    <w:rsid w:val="000B5EB8"/>
    <w:rsid w:val="000C543C"/>
    <w:rsid w:val="000E53FE"/>
    <w:rsid w:val="0011145E"/>
    <w:rsid w:val="0011242D"/>
    <w:rsid w:val="00217E95"/>
    <w:rsid w:val="00247500"/>
    <w:rsid w:val="00256077"/>
    <w:rsid w:val="00297D67"/>
    <w:rsid w:val="002B51F6"/>
    <w:rsid w:val="00323094"/>
    <w:rsid w:val="00323A59"/>
    <w:rsid w:val="00330917"/>
    <w:rsid w:val="003A23B3"/>
    <w:rsid w:val="003B0C38"/>
    <w:rsid w:val="003D2874"/>
    <w:rsid w:val="00454E91"/>
    <w:rsid w:val="005B6874"/>
    <w:rsid w:val="005C7571"/>
    <w:rsid w:val="00633787"/>
    <w:rsid w:val="006409C1"/>
    <w:rsid w:val="006B4596"/>
    <w:rsid w:val="006D00CA"/>
    <w:rsid w:val="006D2FCC"/>
    <w:rsid w:val="006F22E7"/>
    <w:rsid w:val="007270E7"/>
    <w:rsid w:val="00731529"/>
    <w:rsid w:val="00754DE3"/>
    <w:rsid w:val="007A1828"/>
    <w:rsid w:val="007A5A31"/>
    <w:rsid w:val="007F0B7B"/>
    <w:rsid w:val="007F4035"/>
    <w:rsid w:val="008A2CA0"/>
    <w:rsid w:val="008B090D"/>
    <w:rsid w:val="00984131"/>
    <w:rsid w:val="00987EA3"/>
    <w:rsid w:val="00990B49"/>
    <w:rsid w:val="00992123"/>
    <w:rsid w:val="009A1B74"/>
    <w:rsid w:val="00AA41B9"/>
    <w:rsid w:val="00B15CFC"/>
    <w:rsid w:val="00B360BA"/>
    <w:rsid w:val="00B66E33"/>
    <w:rsid w:val="00BE2BA2"/>
    <w:rsid w:val="00CF1094"/>
    <w:rsid w:val="00D31A41"/>
    <w:rsid w:val="00D5501E"/>
    <w:rsid w:val="00D63411"/>
    <w:rsid w:val="00D87565"/>
    <w:rsid w:val="00DF59C7"/>
    <w:rsid w:val="00E40AD3"/>
    <w:rsid w:val="00E51B9B"/>
    <w:rsid w:val="00E5465A"/>
    <w:rsid w:val="00F33E04"/>
    <w:rsid w:val="00F71196"/>
    <w:rsid w:val="00F942B7"/>
    <w:rsid w:val="00FB46BF"/>
    <w:rsid w:val="00FB6207"/>
    <w:rsid w:val="00FC1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667C2"/>
  <w15:chartTrackingRefBased/>
  <w15:docId w15:val="{988DF66B-C06E-4D5A-B7A7-483C70441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4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90B4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6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B47E0C-F96C-4E56-8C78-8B57A5533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518</Words>
  <Characters>865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0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Gamage</dc:creator>
  <cp:keywords/>
  <dc:description/>
  <cp:lastModifiedBy>Rashmi Gamage</cp:lastModifiedBy>
  <cp:revision>4</cp:revision>
  <dcterms:created xsi:type="dcterms:W3CDTF">2023-04-03T06:54:00Z</dcterms:created>
  <dcterms:modified xsi:type="dcterms:W3CDTF">2023-04-03T07:01:00Z</dcterms:modified>
</cp:coreProperties>
</file>